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606FC" w14:textId="702B8308" w:rsidR="00412653" w:rsidRDefault="00412653" w:rsidP="00412653">
      <w:pPr>
        <w:spacing w:before="0" w:after="0"/>
        <w:rPr>
          <w:rFonts w:cs="Times New Roman"/>
          <w:b/>
          <w:szCs w:val="24"/>
          <w:lang w:eastAsia="zh-CN"/>
        </w:rPr>
      </w:pPr>
      <w:r w:rsidRPr="00CC349F">
        <w:rPr>
          <w:rFonts w:cs="Times New Roman"/>
          <w:b/>
          <w:szCs w:val="24"/>
          <w:lang w:eastAsia="zh-CN"/>
        </w:rPr>
        <w:t>Supplementary materials</w:t>
      </w:r>
    </w:p>
    <w:p w14:paraId="751D5A6C" w14:textId="77777777" w:rsidR="00CC349F" w:rsidRPr="00CC349F" w:rsidRDefault="00CC349F" w:rsidP="00412653">
      <w:pPr>
        <w:spacing w:before="0" w:after="0"/>
        <w:rPr>
          <w:rFonts w:cs="Times New Roman"/>
          <w:b/>
          <w:szCs w:val="24"/>
          <w:lang w:eastAsia="zh-CN"/>
        </w:rPr>
      </w:pPr>
    </w:p>
    <w:p w14:paraId="2E512C96" w14:textId="0DB1919A" w:rsidR="00412653" w:rsidRPr="00CC349F" w:rsidRDefault="00412653" w:rsidP="00412653">
      <w:pPr>
        <w:spacing w:before="0" w:after="0"/>
        <w:rPr>
          <w:rFonts w:cs="Times New Roman"/>
          <w:b/>
          <w:szCs w:val="24"/>
          <w:lang w:eastAsia="zh-CN"/>
        </w:rPr>
      </w:pPr>
      <w:r w:rsidRPr="00CC349F">
        <w:rPr>
          <w:rFonts w:cs="Times New Roman"/>
          <w:b/>
          <w:szCs w:val="24"/>
          <w:lang w:eastAsia="zh-CN"/>
        </w:rPr>
        <w:t>Supplementary tables</w:t>
      </w:r>
    </w:p>
    <w:p w14:paraId="7CC3314F" w14:textId="7E844C26" w:rsidR="00EB52DC" w:rsidRPr="00EB52DC" w:rsidRDefault="00412653" w:rsidP="00EB52DC">
      <w:pPr>
        <w:spacing w:before="0" w:after="0" w:line="264" w:lineRule="auto"/>
        <w:jc w:val="both"/>
        <w:rPr>
          <w:rFonts w:cs="Times New Roman"/>
          <w:bCs/>
          <w:szCs w:val="24"/>
          <w:lang w:eastAsia="zh-CN"/>
        </w:rPr>
      </w:pPr>
      <w:r w:rsidRPr="00CC349F">
        <w:rPr>
          <w:rFonts w:cs="Times New Roman"/>
          <w:b/>
          <w:szCs w:val="24"/>
          <w:lang w:eastAsia="zh-CN"/>
        </w:rPr>
        <w:t>Table S1</w:t>
      </w:r>
      <w:r w:rsidR="00CC349F" w:rsidRPr="00CC349F">
        <w:rPr>
          <w:rFonts w:cs="Times New Roman"/>
          <w:szCs w:val="24"/>
          <w:lang w:eastAsia="zh-CN"/>
        </w:rPr>
        <w:t>.</w:t>
      </w:r>
      <w:r w:rsidR="003541B9" w:rsidRPr="00CC349F">
        <w:rPr>
          <w:rFonts w:cs="Times New Roman"/>
          <w:b/>
          <w:szCs w:val="24"/>
          <w:lang w:eastAsia="zh-CN"/>
        </w:rPr>
        <w:t xml:space="preserve"> </w:t>
      </w:r>
      <w:r w:rsidR="008262E9" w:rsidRPr="00EB52DC">
        <w:rPr>
          <w:rFonts w:cs="Times New Roman"/>
          <w:bCs/>
          <w:szCs w:val="24"/>
          <w:lang w:eastAsia="zh-CN"/>
        </w:rPr>
        <w:t>Antibodies used in the immunohistochemistry. Ig, Immunoglobulin; CD, cluster of differentiation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429"/>
        <w:gridCol w:w="2390"/>
        <w:gridCol w:w="5485"/>
        <w:gridCol w:w="1306"/>
      </w:tblGrid>
      <w:tr w:rsidR="00EB52DC" w:rsidRPr="00EB52DC" w14:paraId="46D8F0E5" w14:textId="77777777" w:rsidTr="00E05154">
        <w:trPr>
          <w:jc w:val="center"/>
        </w:trPr>
        <w:tc>
          <w:tcPr>
            <w:tcW w:w="84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47913E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  <w:lang w:eastAsia="zh-CN"/>
              </w:rPr>
              <w:t>Antibody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9BE6F1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  <w:lang w:eastAsia="zh-CN"/>
              </w:rPr>
              <w:t>Species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F78936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</w:rPr>
              <w:t>Antibody</w:t>
            </w:r>
            <w:r w:rsidRPr="00EB52DC"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  <w:lang w:eastAsia="zh-CN"/>
              </w:rPr>
              <w:t xml:space="preserve"> </w:t>
            </w:r>
            <w:r w:rsidRPr="00EB52DC"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</w:rPr>
              <w:t>number</w:t>
            </w:r>
          </w:p>
        </w:tc>
        <w:tc>
          <w:tcPr>
            <w:tcW w:w="196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57B867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  <w:lang w:eastAsia="zh-CN"/>
              </w:rPr>
              <w:t>Source</w:t>
            </w:r>
          </w:p>
        </w:tc>
        <w:tc>
          <w:tcPr>
            <w:tcW w:w="46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4A34D0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b/>
                <w:bCs/>
                <w:color w:val="auto"/>
                <w:szCs w:val="24"/>
                <w:shd w:val="clear" w:color="auto" w:fill="auto"/>
              </w:rPr>
              <w:t>Dilution</w:t>
            </w:r>
          </w:p>
        </w:tc>
      </w:tr>
      <w:tr w:rsidR="00EB52DC" w:rsidRPr="00EB52DC" w14:paraId="07A9D5A9" w14:textId="77777777" w:rsidTr="00E05154">
        <w:trPr>
          <w:trHeight w:val="597"/>
          <w:jc w:val="center"/>
        </w:trPr>
        <w:tc>
          <w:tcPr>
            <w:tcW w:w="841" w:type="pct"/>
            <w:tcBorders>
              <w:top w:val="single" w:sz="6" w:space="0" w:color="auto"/>
            </w:tcBorders>
            <w:vAlign w:val="center"/>
          </w:tcPr>
          <w:p w14:paraId="0B9E593C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CD31</w:t>
            </w:r>
          </w:p>
        </w:tc>
        <w:tc>
          <w:tcPr>
            <w:tcW w:w="870" w:type="pct"/>
            <w:tcBorders>
              <w:top w:val="single" w:sz="6" w:space="0" w:color="auto"/>
            </w:tcBorders>
            <w:vAlign w:val="center"/>
          </w:tcPr>
          <w:p w14:paraId="54D216AE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Rabbit polyclonal</w:t>
            </w:r>
          </w:p>
        </w:tc>
        <w:tc>
          <w:tcPr>
            <w:tcW w:w="856" w:type="pct"/>
            <w:tcBorders>
              <w:top w:val="single" w:sz="6" w:space="0" w:color="auto"/>
            </w:tcBorders>
            <w:vAlign w:val="center"/>
          </w:tcPr>
          <w:p w14:paraId="1ABD00C8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</w:rPr>
            </w:pPr>
            <w:r w:rsidRPr="00EB52DC">
              <w:rPr>
                <w:rFonts w:ascii="Times New Roman" w:hAnsi="Times New Roman" w:cs="Times New Roman"/>
                <w:szCs w:val="24"/>
              </w:rPr>
              <w:t>ab28364</w:t>
            </w:r>
          </w:p>
        </w:tc>
        <w:tc>
          <w:tcPr>
            <w:tcW w:w="1965" w:type="pct"/>
            <w:tcBorders>
              <w:top w:val="single" w:sz="6" w:space="0" w:color="auto"/>
            </w:tcBorders>
            <w:vAlign w:val="center"/>
          </w:tcPr>
          <w:p w14:paraId="5FD3BDE3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szCs w:val="24"/>
              </w:rPr>
              <w:t>Abcam, Cambridge, UK</w:t>
            </w:r>
          </w:p>
        </w:tc>
        <w:tc>
          <w:tcPr>
            <w:tcW w:w="468" w:type="pct"/>
            <w:tcBorders>
              <w:top w:val="single" w:sz="6" w:space="0" w:color="auto"/>
            </w:tcBorders>
            <w:vAlign w:val="center"/>
          </w:tcPr>
          <w:p w14:paraId="5928A75F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szCs w:val="24"/>
              </w:rPr>
              <w:t>1:50</w:t>
            </w:r>
          </w:p>
        </w:tc>
      </w:tr>
      <w:tr w:rsidR="00EB52DC" w:rsidRPr="00EB52DC" w14:paraId="3D7FDDEF" w14:textId="77777777" w:rsidTr="00E05154">
        <w:trPr>
          <w:jc w:val="center"/>
        </w:trPr>
        <w:tc>
          <w:tcPr>
            <w:tcW w:w="841" w:type="pct"/>
            <w:vAlign w:val="center"/>
          </w:tcPr>
          <w:p w14:paraId="19766853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CD34</w:t>
            </w:r>
          </w:p>
        </w:tc>
        <w:tc>
          <w:tcPr>
            <w:tcW w:w="870" w:type="pct"/>
            <w:vAlign w:val="center"/>
          </w:tcPr>
          <w:p w14:paraId="6E8CE6E8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highlight w:val="yellow"/>
                <w:shd w:val="clear" w:color="auto" w:fill="auto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Rabbit monoclonal</w:t>
            </w:r>
          </w:p>
        </w:tc>
        <w:tc>
          <w:tcPr>
            <w:tcW w:w="856" w:type="pct"/>
            <w:vAlign w:val="center"/>
          </w:tcPr>
          <w:p w14:paraId="2E83394F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highlight w:val="yellow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szCs w:val="24"/>
              </w:rPr>
              <w:t>ab110643</w:t>
            </w:r>
          </w:p>
        </w:tc>
        <w:tc>
          <w:tcPr>
            <w:tcW w:w="1965" w:type="pct"/>
            <w:vAlign w:val="center"/>
          </w:tcPr>
          <w:p w14:paraId="7B3A5C3E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highlight w:val="yellow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szCs w:val="24"/>
              </w:rPr>
              <w:t>Abcam, Cambridge, UK</w:t>
            </w:r>
          </w:p>
        </w:tc>
        <w:tc>
          <w:tcPr>
            <w:tcW w:w="468" w:type="pct"/>
            <w:vAlign w:val="center"/>
          </w:tcPr>
          <w:p w14:paraId="08F1C0D8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highlight w:val="yellow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szCs w:val="24"/>
              </w:rPr>
              <w:t>1:50</w:t>
            </w:r>
          </w:p>
        </w:tc>
      </w:tr>
      <w:tr w:rsidR="00EB52DC" w:rsidRPr="00EB52DC" w14:paraId="62E191CB" w14:textId="77777777" w:rsidTr="00E05154">
        <w:trPr>
          <w:jc w:val="center"/>
        </w:trPr>
        <w:tc>
          <w:tcPr>
            <w:tcW w:w="841" w:type="pct"/>
            <w:vAlign w:val="center"/>
          </w:tcPr>
          <w:p w14:paraId="6D71EDE4" w14:textId="426FECFE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SMA</w:t>
            </w:r>
          </w:p>
        </w:tc>
        <w:tc>
          <w:tcPr>
            <w:tcW w:w="870" w:type="pct"/>
            <w:vAlign w:val="center"/>
          </w:tcPr>
          <w:p w14:paraId="46C03C63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Mouse</w:t>
            </w:r>
            <w:r w:rsidRPr="00EB52D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monoclonal</w:t>
            </w:r>
          </w:p>
        </w:tc>
        <w:tc>
          <w:tcPr>
            <w:tcW w:w="856" w:type="pct"/>
            <w:vAlign w:val="center"/>
          </w:tcPr>
          <w:p w14:paraId="57D985D8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EB52DC">
              <w:rPr>
                <w:rFonts w:cs="Times New Roman"/>
                <w:szCs w:val="24"/>
              </w:rPr>
              <w:t>MA1-06110</w:t>
            </w:r>
          </w:p>
        </w:tc>
        <w:tc>
          <w:tcPr>
            <w:tcW w:w="1965" w:type="pct"/>
            <w:vAlign w:val="center"/>
          </w:tcPr>
          <w:p w14:paraId="4EF08E2D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EB52DC">
              <w:rPr>
                <w:rFonts w:cs="Times New Roman"/>
                <w:szCs w:val="24"/>
              </w:rPr>
              <w:t>ThermoFisher</w:t>
            </w:r>
            <w:proofErr w:type="spellEnd"/>
            <w:r w:rsidRPr="00EB52DC">
              <w:rPr>
                <w:rFonts w:cs="Times New Roman"/>
                <w:szCs w:val="24"/>
              </w:rPr>
              <w:t xml:space="preserve"> Scientific, Massachusetts, USA</w:t>
            </w:r>
          </w:p>
        </w:tc>
        <w:tc>
          <w:tcPr>
            <w:tcW w:w="468" w:type="pct"/>
            <w:vAlign w:val="center"/>
          </w:tcPr>
          <w:p w14:paraId="7D8B44F6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EB52DC">
              <w:rPr>
                <w:rFonts w:cs="Times New Roman"/>
                <w:szCs w:val="24"/>
              </w:rPr>
              <w:t>1:200</w:t>
            </w:r>
          </w:p>
        </w:tc>
      </w:tr>
      <w:tr w:rsidR="00EB52DC" w:rsidRPr="00EB52DC" w14:paraId="0939E1CA" w14:textId="77777777" w:rsidTr="00E05154">
        <w:trPr>
          <w:jc w:val="center"/>
        </w:trPr>
        <w:tc>
          <w:tcPr>
            <w:tcW w:w="841" w:type="pct"/>
            <w:vAlign w:val="center"/>
          </w:tcPr>
          <w:p w14:paraId="02A2FF7A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D2-40</w:t>
            </w:r>
          </w:p>
          <w:p w14:paraId="422F9FEC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(</w:t>
            </w:r>
            <w:proofErr w:type="spellStart"/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Podoplanin</w:t>
            </w:r>
            <w:proofErr w:type="spellEnd"/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)</w:t>
            </w:r>
          </w:p>
        </w:tc>
        <w:tc>
          <w:tcPr>
            <w:tcW w:w="870" w:type="pct"/>
            <w:vAlign w:val="center"/>
          </w:tcPr>
          <w:p w14:paraId="3816E7D8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Mouse</w:t>
            </w:r>
            <w:r w:rsidRPr="00EB52D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monoclonal</w:t>
            </w:r>
          </w:p>
        </w:tc>
        <w:tc>
          <w:tcPr>
            <w:tcW w:w="856" w:type="pct"/>
            <w:vAlign w:val="center"/>
          </w:tcPr>
          <w:p w14:paraId="61C92268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MA5-16113</w:t>
            </w:r>
          </w:p>
        </w:tc>
        <w:tc>
          <w:tcPr>
            <w:tcW w:w="1965" w:type="pct"/>
            <w:vAlign w:val="center"/>
          </w:tcPr>
          <w:p w14:paraId="7C39E0EB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proofErr w:type="spellStart"/>
            <w:r w:rsidRPr="00EB52DC">
              <w:rPr>
                <w:rFonts w:cs="Times New Roman"/>
                <w:szCs w:val="24"/>
              </w:rPr>
              <w:t>ThermoFisher</w:t>
            </w:r>
            <w:proofErr w:type="spellEnd"/>
            <w:r w:rsidRPr="00EB52DC">
              <w:rPr>
                <w:rFonts w:cs="Times New Roman"/>
                <w:szCs w:val="24"/>
              </w:rPr>
              <w:t xml:space="preserve"> Scientific, Massachusetts, USA</w:t>
            </w:r>
          </w:p>
        </w:tc>
        <w:tc>
          <w:tcPr>
            <w:tcW w:w="468" w:type="pct"/>
            <w:vAlign w:val="center"/>
          </w:tcPr>
          <w:p w14:paraId="5376A236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1:400</w:t>
            </w:r>
          </w:p>
        </w:tc>
      </w:tr>
      <w:tr w:rsidR="00EB52DC" w:rsidRPr="00EB52DC" w14:paraId="49364417" w14:textId="77777777" w:rsidTr="00E05154">
        <w:trPr>
          <w:jc w:val="center"/>
        </w:trPr>
        <w:tc>
          <w:tcPr>
            <w:tcW w:w="841" w:type="pct"/>
            <w:vAlign w:val="center"/>
          </w:tcPr>
          <w:p w14:paraId="0C97B2A4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EMA</w:t>
            </w:r>
          </w:p>
          <w:p w14:paraId="32ACF028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(MUC1)</w:t>
            </w:r>
          </w:p>
        </w:tc>
        <w:tc>
          <w:tcPr>
            <w:tcW w:w="870" w:type="pct"/>
            <w:vAlign w:val="center"/>
          </w:tcPr>
          <w:p w14:paraId="2F85F950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Mouse</w:t>
            </w:r>
            <w:r w:rsidRPr="00EB52D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monoclonal</w:t>
            </w:r>
          </w:p>
        </w:tc>
        <w:tc>
          <w:tcPr>
            <w:tcW w:w="856" w:type="pct"/>
            <w:vAlign w:val="center"/>
          </w:tcPr>
          <w:p w14:paraId="41BA302E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MA5- 11202</w:t>
            </w:r>
          </w:p>
        </w:tc>
        <w:tc>
          <w:tcPr>
            <w:tcW w:w="1965" w:type="pct"/>
            <w:vAlign w:val="center"/>
          </w:tcPr>
          <w:p w14:paraId="1ED71E71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EB52DC">
              <w:rPr>
                <w:rFonts w:cs="Times New Roman"/>
                <w:szCs w:val="24"/>
              </w:rPr>
              <w:t>ThermoFisher</w:t>
            </w:r>
            <w:proofErr w:type="spellEnd"/>
            <w:r w:rsidRPr="00EB52DC">
              <w:rPr>
                <w:rFonts w:cs="Times New Roman"/>
                <w:szCs w:val="24"/>
              </w:rPr>
              <w:t xml:space="preserve"> Scientific, Massachusetts, USA</w:t>
            </w:r>
          </w:p>
        </w:tc>
        <w:tc>
          <w:tcPr>
            <w:tcW w:w="468" w:type="pct"/>
            <w:vAlign w:val="center"/>
          </w:tcPr>
          <w:p w14:paraId="3DB7A4B3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1:200</w:t>
            </w:r>
          </w:p>
        </w:tc>
      </w:tr>
      <w:tr w:rsidR="00EB52DC" w:rsidRPr="00EB52DC" w14:paraId="2EA60491" w14:textId="77777777" w:rsidTr="00E05154">
        <w:trPr>
          <w:jc w:val="center"/>
        </w:trPr>
        <w:tc>
          <w:tcPr>
            <w:tcW w:w="841" w:type="pct"/>
            <w:vAlign w:val="center"/>
          </w:tcPr>
          <w:p w14:paraId="41DEF0C2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AE1/AE3</w:t>
            </w:r>
          </w:p>
        </w:tc>
        <w:tc>
          <w:tcPr>
            <w:tcW w:w="870" w:type="pct"/>
            <w:vAlign w:val="center"/>
          </w:tcPr>
          <w:p w14:paraId="20C72A7B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Mouse monoclonal</w:t>
            </w:r>
          </w:p>
        </w:tc>
        <w:tc>
          <w:tcPr>
            <w:tcW w:w="856" w:type="pct"/>
            <w:vAlign w:val="center"/>
          </w:tcPr>
          <w:p w14:paraId="13B568A8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A500- 019A</w:t>
            </w:r>
          </w:p>
        </w:tc>
        <w:tc>
          <w:tcPr>
            <w:tcW w:w="1965" w:type="pct"/>
            <w:vAlign w:val="center"/>
          </w:tcPr>
          <w:p w14:paraId="317CC2CF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EB52DC">
              <w:rPr>
                <w:rFonts w:cs="Times New Roman"/>
                <w:szCs w:val="24"/>
              </w:rPr>
              <w:t>ThermoFisher</w:t>
            </w:r>
            <w:proofErr w:type="spellEnd"/>
            <w:r w:rsidRPr="00EB52DC">
              <w:rPr>
                <w:rFonts w:cs="Times New Roman"/>
                <w:szCs w:val="24"/>
              </w:rPr>
              <w:t xml:space="preserve"> Scientific, Massachusetts, USA</w:t>
            </w:r>
          </w:p>
        </w:tc>
        <w:tc>
          <w:tcPr>
            <w:tcW w:w="468" w:type="pct"/>
            <w:vAlign w:val="center"/>
          </w:tcPr>
          <w:p w14:paraId="1A4A4782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1:200</w:t>
            </w:r>
          </w:p>
        </w:tc>
      </w:tr>
      <w:tr w:rsidR="00EB52DC" w:rsidRPr="00EB52DC" w14:paraId="177D2706" w14:textId="77777777" w:rsidTr="00E05154">
        <w:trPr>
          <w:jc w:val="center"/>
        </w:trPr>
        <w:tc>
          <w:tcPr>
            <w:tcW w:w="841" w:type="pct"/>
            <w:vAlign w:val="center"/>
          </w:tcPr>
          <w:p w14:paraId="320A0D50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HMB-45</w:t>
            </w:r>
          </w:p>
          <w:p w14:paraId="46AD7959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(Melanoma gp10)</w:t>
            </w:r>
          </w:p>
        </w:tc>
        <w:tc>
          <w:tcPr>
            <w:tcW w:w="870" w:type="pct"/>
            <w:vAlign w:val="center"/>
          </w:tcPr>
          <w:p w14:paraId="08152985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Mouse monoclonal</w:t>
            </w:r>
          </w:p>
        </w:tc>
        <w:tc>
          <w:tcPr>
            <w:tcW w:w="856" w:type="pct"/>
            <w:vAlign w:val="center"/>
          </w:tcPr>
          <w:p w14:paraId="2EE69328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ab787</w:t>
            </w:r>
          </w:p>
        </w:tc>
        <w:tc>
          <w:tcPr>
            <w:tcW w:w="1965" w:type="pct"/>
            <w:vAlign w:val="center"/>
          </w:tcPr>
          <w:p w14:paraId="5EA83614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Abcam, Cambridge, UK</w:t>
            </w:r>
          </w:p>
        </w:tc>
        <w:tc>
          <w:tcPr>
            <w:tcW w:w="468" w:type="pct"/>
            <w:vAlign w:val="center"/>
          </w:tcPr>
          <w:p w14:paraId="762F8138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  <w:lang w:eastAsia="zh-CN"/>
              </w:rPr>
              <w:t>1:200</w:t>
            </w:r>
          </w:p>
        </w:tc>
      </w:tr>
      <w:tr w:rsidR="00EB52DC" w:rsidRPr="00EB52DC" w14:paraId="6FC0BB25" w14:textId="77777777" w:rsidTr="00E05154">
        <w:trPr>
          <w:jc w:val="center"/>
        </w:trPr>
        <w:tc>
          <w:tcPr>
            <w:tcW w:w="841" w:type="pct"/>
            <w:vAlign w:val="center"/>
          </w:tcPr>
          <w:p w14:paraId="374ED763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Ki-67</w:t>
            </w:r>
          </w:p>
        </w:tc>
        <w:tc>
          <w:tcPr>
            <w:tcW w:w="870" w:type="pct"/>
            <w:vAlign w:val="center"/>
          </w:tcPr>
          <w:p w14:paraId="66A9D25F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Rabbit polyclonal</w:t>
            </w:r>
          </w:p>
        </w:tc>
        <w:tc>
          <w:tcPr>
            <w:tcW w:w="856" w:type="pct"/>
            <w:vAlign w:val="center"/>
          </w:tcPr>
          <w:p w14:paraId="1BF86573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EB52DC">
              <w:rPr>
                <w:rFonts w:cs="Times New Roman"/>
                <w:szCs w:val="24"/>
                <w:lang w:eastAsia="zh-CN"/>
              </w:rPr>
              <w:t>27309-1-AP</w:t>
            </w:r>
          </w:p>
        </w:tc>
        <w:tc>
          <w:tcPr>
            <w:tcW w:w="1965" w:type="pct"/>
            <w:vAlign w:val="center"/>
          </w:tcPr>
          <w:p w14:paraId="2358A593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EB52DC">
              <w:rPr>
                <w:rFonts w:cs="Times New Roman"/>
                <w:szCs w:val="24"/>
              </w:rPr>
              <w:t>Protein Tech Group, Chicago, USA</w:t>
            </w:r>
          </w:p>
        </w:tc>
        <w:tc>
          <w:tcPr>
            <w:tcW w:w="468" w:type="pct"/>
            <w:vAlign w:val="center"/>
          </w:tcPr>
          <w:p w14:paraId="1AD4C61B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1:6000</w:t>
            </w:r>
          </w:p>
        </w:tc>
      </w:tr>
      <w:tr w:rsidR="00EB52DC" w:rsidRPr="00EB52DC" w14:paraId="4DFBF851" w14:textId="77777777" w:rsidTr="00E05154">
        <w:trPr>
          <w:jc w:val="center"/>
        </w:trPr>
        <w:tc>
          <w:tcPr>
            <w:tcW w:w="841" w:type="pct"/>
            <w:vAlign w:val="center"/>
          </w:tcPr>
          <w:p w14:paraId="4FD86344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FL1-1</w:t>
            </w:r>
          </w:p>
        </w:tc>
        <w:tc>
          <w:tcPr>
            <w:tcW w:w="870" w:type="pct"/>
            <w:vAlign w:val="center"/>
          </w:tcPr>
          <w:p w14:paraId="3B65060A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</w:rPr>
            </w:pPr>
            <w:r w:rsidRPr="00EB52DC">
              <w:rPr>
                <w:rFonts w:ascii="Times New Roman" w:hAnsi="Times New Roman" w:cs="Times New Roman"/>
                <w:szCs w:val="24"/>
                <w:lang w:eastAsia="zh-CN"/>
              </w:rPr>
              <w:t>Rabbit</w:t>
            </w: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 xml:space="preserve"> polyclonal</w:t>
            </w:r>
          </w:p>
        </w:tc>
        <w:tc>
          <w:tcPr>
            <w:tcW w:w="856" w:type="pct"/>
            <w:vAlign w:val="center"/>
          </w:tcPr>
          <w:p w14:paraId="2DA57B69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PA5-29597</w:t>
            </w:r>
          </w:p>
        </w:tc>
        <w:tc>
          <w:tcPr>
            <w:tcW w:w="1965" w:type="pct"/>
            <w:vAlign w:val="center"/>
          </w:tcPr>
          <w:p w14:paraId="407C3373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EB52DC">
              <w:rPr>
                <w:rFonts w:cs="Times New Roman"/>
                <w:szCs w:val="24"/>
              </w:rPr>
              <w:t>ThermoFisher</w:t>
            </w:r>
            <w:proofErr w:type="spellEnd"/>
            <w:r w:rsidRPr="00EB52DC">
              <w:rPr>
                <w:rFonts w:cs="Times New Roman"/>
                <w:szCs w:val="24"/>
              </w:rPr>
              <w:t xml:space="preserve"> Scientific, Massachusetts, USA</w:t>
            </w:r>
          </w:p>
        </w:tc>
        <w:tc>
          <w:tcPr>
            <w:tcW w:w="468" w:type="pct"/>
            <w:vAlign w:val="center"/>
          </w:tcPr>
          <w:p w14:paraId="77CEA77A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1:500</w:t>
            </w:r>
          </w:p>
        </w:tc>
      </w:tr>
      <w:tr w:rsidR="00EB52DC" w:rsidRPr="00EB52DC" w14:paraId="47C846E2" w14:textId="77777777" w:rsidTr="00E05154">
        <w:trPr>
          <w:jc w:val="center"/>
        </w:trPr>
        <w:tc>
          <w:tcPr>
            <w:tcW w:w="841" w:type="pct"/>
            <w:vAlign w:val="center"/>
          </w:tcPr>
          <w:p w14:paraId="56722526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ERG</w:t>
            </w:r>
          </w:p>
        </w:tc>
        <w:tc>
          <w:tcPr>
            <w:tcW w:w="870" w:type="pct"/>
            <w:vAlign w:val="center"/>
          </w:tcPr>
          <w:p w14:paraId="740807F4" w14:textId="77777777" w:rsidR="00EB52DC" w:rsidRPr="00EB52DC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EB52DC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Mouse</w:t>
            </w:r>
            <w:r w:rsidRPr="00EB52DC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 xml:space="preserve"> monoclonal</w:t>
            </w:r>
          </w:p>
        </w:tc>
        <w:tc>
          <w:tcPr>
            <w:tcW w:w="856" w:type="pct"/>
            <w:vAlign w:val="center"/>
          </w:tcPr>
          <w:p w14:paraId="73262415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MA5-26261</w:t>
            </w:r>
          </w:p>
        </w:tc>
        <w:tc>
          <w:tcPr>
            <w:tcW w:w="1965" w:type="pct"/>
            <w:vAlign w:val="center"/>
          </w:tcPr>
          <w:p w14:paraId="194330FE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EB52DC">
              <w:rPr>
                <w:rFonts w:cs="Times New Roman"/>
                <w:szCs w:val="24"/>
              </w:rPr>
              <w:t>ThermoFisher</w:t>
            </w:r>
            <w:proofErr w:type="spellEnd"/>
            <w:r w:rsidRPr="00EB52DC">
              <w:rPr>
                <w:rFonts w:cs="Times New Roman"/>
                <w:szCs w:val="24"/>
              </w:rPr>
              <w:t xml:space="preserve"> Scientific, Massachusetts, USA</w:t>
            </w:r>
          </w:p>
        </w:tc>
        <w:tc>
          <w:tcPr>
            <w:tcW w:w="468" w:type="pct"/>
            <w:vAlign w:val="center"/>
          </w:tcPr>
          <w:p w14:paraId="41BB4163" w14:textId="77777777" w:rsidR="00EB52DC" w:rsidRPr="00EB52DC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B52DC">
              <w:rPr>
                <w:rFonts w:cs="Times New Roman"/>
                <w:szCs w:val="24"/>
              </w:rPr>
              <w:t>1:50</w:t>
            </w:r>
          </w:p>
        </w:tc>
      </w:tr>
      <w:tr w:rsidR="00EB52DC" w:rsidRPr="00EB52DC" w14:paraId="00689C2A" w14:textId="77777777" w:rsidTr="00F54269">
        <w:trPr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695436B9" w14:textId="77777777" w:rsidR="00EB52DC" w:rsidRPr="00F54269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F54269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GLUT-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5EC44341" w14:textId="77777777" w:rsidR="00EB52DC" w:rsidRPr="00F54269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</w:rPr>
            </w:pPr>
            <w:r w:rsidRPr="00F54269">
              <w:rPr>
                <w:rFonts w:ascii="Times New Roman" w:hAnsi="Times New Roman" w:cs="Times New Roman"/>
                <w:szCs w:val="24"/>
                <w:lang w:eastAsia="zh-CN"/>
              </w:rPr>
              <w:t>Rabbit monoclonal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2A54EB9B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F54269">
              <w:rPr>
                <w:rFonts w:cs="Times New Roman"/>
                <w:szCs w:val="24"/>
              </w:rPr>
              <w:t>ab115730</w:t>
            </w:r>
          </w:p>
        </w:tc>
        <w:tc>
          <w:tcPr>
            <w:tcW w:w="1965" w:type="pct"/>
            <w:shd w:val="clear" w:color="auto" w:fill="auto"/>
            <w:vAlign w:val="center"/>
          </w:tcPr>
          <w:p w14:paraId="16DF6EBB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F54269">
              <w:rPr>
                <w:rFonts w:cs="Times New Roman"/>
                <w:szCs w:val="24"/>
              </w:rPr>
              <w:t>Abcam, Cambridge, UK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14A7B21C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F54269">
              <w:rPr>
                <w:rFonts w:cs="Times New Roman"/>
                <w:szCs w:val="24"/>
              </w:rPr>
              <w:t>1:400</w:t>
            </w:r>
          </w:p>
        </w:tc>
      </w:tr>
      <w:tr w:rsidR="00EB52DC" w:rsidRPr="00F54269" w14:paraId="52409D80" w14:textId="77777777" w:rsidTr="00F54269">
        <w:trPr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23F563CC" w14:textId="77777777" w:rsidR="00EB52DC" w:rsidRPr="00F54269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F54269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PD-L1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18025B16" w14:textId="77777777" w:rsidR="00EB52DC" w:rsidRPr="00F54269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F54269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Rabbit monoclonal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2D6D0F08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F54269">
              <w:rPr>
                <w:rFonts w:cs="Times New Roman"/>
                <w:szCs w:val="24"/>
              </w:rPr>
              <w:t xml:space="preserve"> ab205921</w:t>
            </w:r>
          </w:p>
        </w:tc>
        <w:tc>
          <w:tcPr>
            <w:tcW w:w="1965" w:type="pct"/>
            <w:shd w:val="clear" w:color="auto" w:fill="auto"/>
            <w:vAlign w:val="center"/>
          </w:tcPr>
          <w:p w14:paraId="4BE6724C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F54269">
              <w:rPr>
                <w:rFonts w:cs="Times New Roman"/>
                <w:szCs w:val="24"/>
              </w:rPr>
              <w:t>Abcam, Cambridge, UK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2BB9B45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F54269">
              <w:rPr>
                <w:rFonts w:cs="Times New Roman"/>
                <w:szCs w:val="24"/>
                <w:lang w:eastAsia="zh-CN"/>
              </w:rPr>
              <w:t xml:space="preserve">2 </w:t>
            </w:r>
            <w:proofErr w:type="spellStart"/>
            <w:r w:rsidRPr="00F54269">
              <w:rPr>
                <w:rFonts w:cs="Times New Roman"/>
                <w:szCs w:val="24"/>
                <w:lang w:eastAsia="zh-CN"/>
              </w:rPr>
              <w:t>μg</w:t>
            </w:r>
            <w:proofErr w:type="spellEnd"/>
            <w:r w:rsidRPr="00F54269">
              <w:rPr>
                <w:rFonts w:cs="Times New Roman"/>
                <w:szCs w:val="24"/>
                <w:lang w:eastAsia="zh-CN"/>
              </w:rPr>
              <w:t xml:space="preserve"> ml</w:t>
            </w:r>
            <w:r w:rsidRPr="00F54269">
              <w:rPr>
                <w:rFonts w:cs="Times New Roman"/>
                <w:szCs w:val="24"/>
                <w:vertAlign w:val="superscript"/>
                <w:lang w:eastAsia="zh-CN"/>
              </w:rPr>
              <w:t>−1</w:t>
            </w:r>
          </w:p>
        </w:tc>
      </w:tr>
      <w:tr w:rsidR="00EB52DC" w:rsidRPr="00EB52DC" w14:paraId="589882E9" w14:textId="77777777" w:rsidTr="00F54269">
        <w:trPr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13E725DF" w14:textId="77777777" w:rsidR="00EB52DC" w:rsidRPr="00F54269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F54269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CD163</w:t>
            </w:r>
          </w:p>
        </w:tc>
        <w:tc>
          <w:tcPr>
            <w:tcW w:w="870" w:type="pct"/>
            <w:shd w:val="clear" w:color="auto" w:fill="auto"/>
            <w:vAlign w:val="center"/>
          </w:tcPr>
          <w:p w14:paraId="25A4A4D8" w14:textId="77777777" w:rsidR="00EB52DC" w:rsidRPr="00F54269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F54269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Rabbit monoclonal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3854BB3A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F54269">
              <w:rPr>
                <w:rFonts w:cs="Times New Roman"/>
                <w:szCs w:val="24"/>
              </w:rPr>
              <w:t>ab182422</w:t>
            </w:r>
          </w:p>
        </w:tc>
        <w:tc>
          <w:tcPr>
            <w:tcW w:w="1965" w:type="pct"/>
            <w:shd w:val="clear" w:color="auto" w:fill="auto"/>
            <w:vAlign w:val="center"/>
          </w:tcPr>
          <w:p w14:paraId="259F61DC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F54269">
              <w:rPr>
                <w:rFonts w:cs="Times New Roman"/>
                <w:szCs w:val="24"/>
              </w:rPr>
              <w:t>Abcam, Cambridge, UK</w:t>
            </w:r>
          </w:p>
        </w:tc>
        <w:tc>
          <w:tcPr>
            <w:tcW w:w="468" w:type="pct"/>
            <w:shd w:val="clear" w:color="auto" w:fill="auto"/>
            <w:vAlign w:val="center"/>
          </w:tcPr>
          <w:p w14:paraId="6E79FAD4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F54269">
              <w:rPr>
                <w:rFonts w:cs="Times New Roman"/>
                <w:szCs w:val="24"/>
                <w:lang w:eastAsia="zh-CN"/>
              </w:rPr>
              <w:t>1: 400</w:t>
            </w:r>
          </w:p>
        </w:tc>
      </w:tr>
      <w:tr w:rsidR="00EB52DC" w:rsidRPr="00EB52DC" w14:paraId="39508343" w14:textId="77777777" w:rsidTr="00F54269">
        <w:trPr>
          <w:jc w:val="center"/>
        </w:trPr>
        <w:tc>
          <w:tcPr>
            <w:tcW w:w="8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E3140F" w14:textId="77777777" w:rsidR="00EB52DC" w:rsidRPr="00F54269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F54269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lastRenderedPageBreak/>
              <w:t>CD68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858779" w14:textId="77777777" w:rsidR="00EB52DC" w:rsidRPr="00F54269" w:rsidRDefault="00EB52DC" w:rsidP="00E05154">
            <w:pPr>
              <w:pStyle w:val="4"/>
              <w:widowControl w:val="0"/>
              <w:spacing w:before="0" w:after="0" w:line="288" w:lineRule="auto"/>
              <w:ind w:firstLineChars="0" w:firstLine="0"/>
              <w:jc w:val="center"/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</w:pPr>
            <w:r w:rsidRPr="00F54269">
              <w:rPr>
                <w:rFonts w:ascii="Times New Roman" w:hAnsi="Times New Roman" w:cs="Times New Roman"/>
                <w:color w:val="auto"/>
                <w:szCs w:val="24"/>
                <w:shd w:val="clear" w:color="auto" w:fill="auto"/>
                <w:lang w:eastAsia="zh-CN"/>
              </w:rPr>
              <w:t>Mouse monoclonal</w:t>
            </w:r>
          </w:p>
        </w:tc>
        <w:tc>
          <w:tcPr>
            <w:tcW w:w="8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AB08E6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F54269">
              <w:rPr>
                <w:rFonts w:cs="Times New Roman"/>
                <w:szCs w:val="24"/>
              </w:rPr>
              <w:t>ab955</w:t>
            </w:r>
          </w:p>
        </w:tc>
        <w:tc>
          <w:tcPr>
            <w:tcW w:w="19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810E2A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</w:rPr>
            </w:pPr>
            <w:r w:rsidRPr="00F54269">
              <w:rPr>
                <w:rFonts w:cs="Times New Roman"/>
                <w:szCs w:val="24"/>
              </w:rPr>
              <w:t>Abcam, Cambridge, UK</w:t>
            </w:r>
          </w:p>
        </w:tc>
        <w:tc>
          <w:tcPr>
            <w:tcW w:w="46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0913FC" w14:textId="77777777" w:rsidR="00EB52DC" w:rsidRPr="00F54269" w:rsidRDefault="00EB52DC" w:rsidP="00E05154">
            <w:pPr>
              <w:widowControl w:val="0"/>
              <w:spacing w:before="0" w:after="0" w:line="288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F54269">
              <w:rPr>
                <w:rFonts w:cs="Times New Roman"/>
                <w:szCs w:val="24"/>
              </w:rPr>
              <w:t>1: 3000</w:t>
            </w:r>
          </w:p>
        </w:tc>
      </w:tr>
    </w:tbl>
    <w:p w14:paraId="0C523275" w14:textId="346A5068" w:rsidR="008262E9" w:rsidRPr="00EB52DC" w:rsidRDefault="00EB52DC" w:rsidP="00EB52DC">
      <w:pPr>
        <w:rPr>
          <w:rFonts w:cs="Times New Roman"/>
          <w:b/>
          <w:szCs w:val="24"/>
          <w:lang w:eastAsia="zh-CN"/>
        </w:rPr>
      </w:pPr>
      <w:r w:rsidRPr="00EB52DC">
        <w:rPr>
          <w:rFonts w:cs="Times New Roman"/>
          <w:szCs w:val="24"/>
        </w:rPr>
        <w:br w:type="page"/>
      </w:r>
    </w:p>
    <w:p w14:paraId="33E8FC1B" w14:textId="5E3589C4" w:rsidR="003541B9" w:rsidRPr="00CC349F" w:rsidRDefault="008262E9" w:rsidP="00361B6A">
      <w:pPr>
        <w:spacing w:before="0" w:after="0" w:line="264" w:lineRule="auto"/>
        <w:jc w:val="both"/>
        <w:rPr>
          <w:rFonts w:cs="Times New Roman"/>
          <w:szCs w:val="24"/>
        </w:rPr>
      </w:pPr>
      <w:r w:rsidRPr="00CC349F">
        <w:rPr>
          <w:rFonts w:cs="Times New Roman"/>
          <w:b/>
          <w:szCs w:val="24"/>
          <w:lang w:eastAsia="zh-CN"/>
        </w:rPr>
        <w:t>Table S</w:t>
      </w:r>
      <w:r>
        <w:rPr>
          <w:rFonts w:cs="Times New Roman" w:hint="eastAsia"/>
          <w:b/>
          <w:szCs w:val="24"/>
          <w:lang w:eastAsia="zh-CN"/>
        </w:rPr>
        <w:t>2</w:t>
      </w:r>
      <w:r w:rsidRPr="00CC349F">
        <w:rPr>
          <w:rFonts w:cs="Times New Roman"/>
          <w:szCs w:val="24"/>
          <w:lang w:eastAsia="zh-CN"/>
        </w:rPr>
        <w:t>.</w:t>
      </w:r>
      <w:r w:rsidRPr="00CC349F">
        <w:rPr>
          <w:rFonts w:cs="Times New Roman"/>
          <w:b/>
          <w:szCs w:val="24"/>
          <w:lang w:eastAsia="zh-CN"/>
        </w:rPr>
        <w:t xml:space="preserve"> </w:t>
      </w:r>
      <w:r w:rsidR="005C730D" w:rsidRPr="00CC349F">
        <w:rPr>
          <w:rFonts w:cs="Times New Roman"/>
          <w:bCs/>
          <w:szCs w:val="24"/>
          <w:lang w:eastAsia="zh-CN"/>
        </w:rPr>
        <w:t>The</w:t>
      </w:r>
      <w:r w:rsidR="005C730D" w:rsidRPr="00CC349F">
        <w:rPr>
          <w:rFonts w:cs="Times New Roman"/>
          <w:b/>
          <w:szCs w:val="24"/>
          <w:lang w:eastAsia="zh-CN"/>
        </w:rPr>
        <w:t xml:space="preserve"> </w:t>
      </w:r>
      <w:r w:rsidR="005C730D" w:rsidRPr="00CC349F">
        <w:rPr>
          <w:rFonts w:cs="Times New Roman"/>
          <w:szCs w:val="24"/>
        </w:rPr>
        <w:t>n</w:t>
      </w:r>
      <w:r w:rsidR="003541B9" w:rsidRPr="00CC349F">
        <w:rPr>
          <w:rFonts w:cs="Times New Roman"/>
          <w:szCs w:val="24"/>
        </w:rPr>
        <w:t xml:space="preserve">umber of SNPs on different regions of the genome and coding regions. </w:t>
      </w:r>
      <w:r w:rsidR="00361B6A" w:rsidRPr="00CC349F">
        <w:rPr>
          <w:rFonts w:cs="Times New Roman"/>
          <w:szCs w:val="24"/>
        </w:rPr>
        <w:t xml:space="preserve">CDS, coding sequences; </w:t>
      </w:r>
      <w:r w:rsidR="003541B9" w:rsidRPr="00CC349F">
        <w:rPr>
          <w:rFonts w:cs="Times New Roman"/>
          <w:bCs/>
          <w:szCs w:val="24"/>
          <w:lang w:eastAsia="zh-CN"/>
        </w:rPr>
        <w:t>SNP, single nucleotide polymorphism;</w:t>
      </w:r>
      <w:r w:rsidR="00361B6A" w:rsidRPr="00CC349F">
        <w:rPr>
          <w:rFonts w:cs="Times New Roman"/>
          <w:bCs/>
          <w:szCs w:val="24"/>
          <w:lang w:eastAsia="zh-CN"/>
        </w:rPr>
        <w:t xml:space="preserve"> </w:t>
      </w:r>
      <w:r w:rsidR="003541B9" w:rsidRPr="00CC349F">
        <w:rPr>
          <w:rFonts w:cs="Times New Roman"/>
          <w:bCs/>
          <w:szCs w:val="24"/>
          <w:lang w:eastAsia="zh-CN"/>
        </w:rPr>
        <w:t>UTR, untranslated region; ncRNA, noncoding ribonucleic acid</w:t>
      </w:r>
      <w:r w:rsidR="00B57C69" w:rsidRPr="00CC349F">
        <w:rPr>
          <w:rFonts w:cs="Times New Roman"/>
          <w:bCs/>
          <w:szCs w:val="24"/>
          <w:lang w:eastAsia="zh-CN"/>
        </w:rPr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3969"/>
        <w:gridCol w:w="4962"/>
        <w:gridCol w:w="4961"/>
      </w:tblGrid>
      <w:tr w:rsidR="003541B9" w:rsidRPr="00CC349F" w14:paraId="432507C8" w14:textId="79A68C63" w:rsidTr="00406B4E">
        <w:trPr>
          <w:trHeight w:val="292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B0DC" w14:textId="77777777" w:rsidR="003541B9" w:rsidRPr="00CC349F" w:rsidRDefault="003541B9" w:rsidP="003541B9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C608" w14:textId="671864A8" w:rsidR="003541B9" w:rsidRPr="00CC349F" w:rsidRDefault="002849F6" w:rsidP="003541B9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Normal</w:t>
            </w:r>
            <w:r w:rsidR="005C730D"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 specime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49A0B" w14:textId="1E434204" w:rsidR="003541B9" w:rsidRPr="00CC349F" w:rsidRDefault="002849F6" w:rsidP="003541B9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cs="Times New Roman"/>
                <w:b/>
                <w:bCs/>
                <w:szCs w:val="24"/>
                <w:lang w:eastAsia="zh-CN"/>
              </w:rPr>
              <w:t>Tumor</w:t>
            </w:r>
            <w:r w:rsidR="005C730D" w:rsidRPr="00CC349F">
              <w:rPr>
                <w:rFonts w:cs="Times New Roman"/>
                <w:b/>
                <w:bCs/>
                <w:szCs w:val="24"/>
                <w:lang w:eastAsia="zh-CN"/>
              </w:rPr>
              <w:t xml:space="preserve"> specimen</w:t>
            </w:r>
          </w:p>
        </w:tc>
      </w:tr>
      <w:tr w:rsidR="002849F6" w:rsidRPr="00CC349F" w14:paraId="731D1FB4" w14:textId="7F765702" w:rsidTr="002E0BC0">
        <w:trPr>
          <w:trHeight w:val="292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6C8D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CDS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DCAF" w14:textId="435E2DE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266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4DEB6" w14:textId="5AFBE64F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2447</w:t>
            </w:r>
          </w:p>
        </w:tc>
      </w:tr>
      <w:tr w:rsidR="002849F6" w:rsidRPr="00CC349F" w14:paraId="6F157C2A" w14:textId="4210D70A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3F71" w14:textId="6ADEFCCC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Synonymous_SNP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EFEF" w14:textId="24471256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154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B167C44" w14:textId="2327F50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1447</w:t>
            </w:r>
          </w:p>
        </w:tc>
      </w:tr>
      <w:tr w:rsidR="002849F6" w:rsidRPr="00CC349F" w14:paraId="48AB4CE3" w14:textId="48AA0A2E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3705" w14:textId="025482E2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Missense_SNP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FB9C" w14:textId="371E378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05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E555982" w14:textId="7B4BBC1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0387</w:t>
            </w:r>
          </w:p>
        </w:tc>
      </w:tr>
      <w:tr w:rsidR="002849F6" w:rsidRPr="00CC349F" w14:paraId="419AA890" w14:textId="6B579F0C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89A9" w14:textId="3472936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Stopgain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F5C7" w14:textId="05C7B35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8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B7D92DC" w14:textId="5B8CD17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85</w:t>
            </w:r>
          </w:p>
        </w:tc>
      </w:tr>
      <w:tr w:rsidR="002849F6" w:rsidRPr="00CC349F" w14:paraId="3C3103F3" w14:textId="3B77D35F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AE9" w14:textId="1DCE81A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Stoploss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10E4" w14:textId="4221AB63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EF4A7FE" w14:textId="6B47790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4</w:t>
            </w:r>
          </w:p>
        </w:tc>
      </w:tr>
      <w:tr w:rsidR="002849F6" w:rsidRPr="00CC349F" w14:paraId="39AE359F" w14:textId="0ADDBC3B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4457" w14:textId="596B15C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Unknown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7EAA" w14:textId="1F8368C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48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78AC7C5" w14:textId="29C425E1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491</w:t>
            </w:r>
          </w:p>
        </w:tc>
      </w:tr>
      <w:tr w:rsidR="002849F6" w:rsidRPr="00CC349F" w14:paraId="4DAAB7D1" w14:textId="221ED471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E3F5" w14:textId="47DE0DB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Intronic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D94F" w14:textId="156ACD0B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3029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3C8C0E8" w14:textId="2CE1E79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290485</w:t>
            </w:r>
          </w:p>
        </w:tc>
      </w:tr>
      <w:tr w:rsidR="002849F6" w:rsidRPr="00CC349F" w14:paraId="70B2FB5C" w14:textId="179D2D32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9A2E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UTR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B323" w14:textId="14CEC05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343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3DB9163" w14:textId="14D66B1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3163</w:t>
            </w:r>
          </w:p>
        </w:tc>
      </w:tr>
      <w:tr w:rsidR="002849F6" w:rsidRPr="00CC349F" w14:paraId="29D3464C" w14:textId="19653B9D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FABA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UTR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574E" w14:textId="66F21574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35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BACB5CC" w14:textId="2DE1BF86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284</w:t>
            </w:r>
          </w:p>
        </w:tc>
      </w:tr>
      <w:tr w:rsidR="002849F6" w:rsidRPr="00CC349F" w14:paraId="22CAECBD" w14:textId="0BC7430E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87EF" w14:textId="11C5550C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Splicin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00FD" w14:textId="081DCA7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4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66431CC" w14:textId="24F74CF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44</w:t>
            </w:r>
          </w:p>
        </w:tc>
      </w:tr>
      <w:tr w:rsidR="002849F6" w:rsidRPr="00CC349F" w14:paraId="24E52DB2" w14:textId="7CD74469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C7D4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cRNA_exonic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410C" w14:textId="339082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486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9686029" w14:textId="2DE9E5D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4704</w:t>
            </w:r>
          </w:p>
        </w:tc>
      </w:tr>
      <w:tr w:rsidR="002849F6" w:rsidRPr="00CC349F" w14:paraId="57183D6F" w14:textId="643DF403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D252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cRNA_intronic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7967" w14:textId="4D6AFE39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401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7C6FF3E" w14:textId="68B0C9B3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37069</w:t>
            </w:r>
          </w:p>
        </w:tc>
      </w:tr>
      <w:tr w:rsidR="002849F6" w:rsidRPr="00CC349F" w14:paraId="4C826F85" w14:textId="683AB36E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D12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ncRNA_UTR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90A9" w14:textId="0BB9B32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F026EDC" w14:textId="15714E49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2849F6" w:rsidRPr="00CC349F" w14:paraId="3FC5BC28" w14:textId="0B63B6FB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023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ncRNA_UTR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38AA" w14:textId="247332B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B6F727C" w14:textId="5B44063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2849F6" w:rsidRPr="00CC349F" w14:paraId="0939E229" w14:textId="4D87B478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21AD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cRNA_splicing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5A66" w14:textId="6337D826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7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A234CFD" w14:textId="7AAC646C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71</w:t>
            </w:r>
          </w:p>
        </w:tc>
      </w:tr>
      <w:tr w:rsidR="002849F6" w:rsidRPr="00CC349F" w14:paraId="098828F9" w14:textId="674D673D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EFFA" w14:textId="2682B1D4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Upstream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BFF7" w14:textId="79F4D30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33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F7E8D7E" w14:textId="1BDD421D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3013</w:t>
            </w:r>
          </w:p>
        </w:tc>
      </w:tr>
      <w:tr w:rsidR="002849F6" w:rsidRPr="00CC349F" w14:paraId="1DE2C2A9" w14:textId="5506D7B0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7B73" w14:textId="5E8EEB5B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Downstream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DE94" w14:textId="6FBE9B2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458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28D6EA1" w14:textId="682E547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4294</w:t>
            </w:r>
          </w:p>
        </w:tc>
      </w:tr>
      <w:tr w:rsidR="002849F6" w:rsidRPr="00CC349F" w14:paraId="09A9CDEF" w14:textId="06D9DB5A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A0A4" w14:textId="79C64E6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Intergenic</w:t>
            </w:r>
          </w:p>
        </w:tc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C0C09A" w14:textId="44479CBC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009645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</w:tcPr>
          <w:p w14:paraId="6EC0BC66" w14:textId="6DB300D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985155</w:t>
            </w:r>
          </w:p>
        </w:tc>
      </w:tr>
      <w:tr w:rsidR="002849F6" w:rsidRPr="00CC349F" w14:paraId="59EFF818" w14:textId="7308886F" w:rsidTr="002E0BC0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F236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Total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00F83" w14:textId="06F16439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67807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6F0E7" w14:textId="61ADEBF9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636612</w:t>
            </w:r>
          </w:p>
        </w:tc>
      </w:tr>
    </w:tbl>
    <w:p w14:paraId="4AB23657" w14:textId="77777777" w:rsidR="008262E9" w:rsidRDefault="008262E9" w:rsidP="00EA0A62">
      <w:pPr>
        <w:spacing w:before="0" w:after="0"/>
        <w:rPr>
          <w:rFonts w:cs="Times New Roman"/>
          <w:szCs w:val="24"/>
        </w:rPr>
      </w:pPr>
    </w:p>
    <w:p w14:paraId="4FD6237F" w14:textId="77777777" w:rsidR="008262E9" w:rsidRDefault="008262E9" w:rsidP="00EA0A62">
      <w:pPr>
        <w:spacing w:before="0" w:after="0"/>
        <w:rPr>
          <w:rFonts w:cs="Times New Roman"/>
          <w:b/>
          <w:szCs w:val="24"/>
        </w:rPr>
      </w:pPr>
    </w:p>
    <w:p w14:paraId="14ACC5ED" w14:textId="77777777" w:rsidR="008262E9" w:rsidRDefault="008262E9" w:rsidP="00EA0A62">
      <w:pPr>
        <w:spacing w:before="0" w:after="0"/>
        <w:rPr>
          <w:rFonts w:cs="Times New Roman"/>
          <w:b/>
          <w:szCs w:val="24"/>
        </w:rPr>
      </w:pPr>
    </w:p>
    <w:p w14:paraId="6AC85FF7" w14:textId="77777777" w:rsidR="008262E9" w:rsidRDefault="008262E9" w:rsidP="00EA0A62">
      <w:pPr>
        <w:spacing w:before="0" w:after="0"/>
        <w:rPr>
          <w:rFonts w:cs="Times New Roman"/>
          <w:b/>
          <w:szCs w:val="24"/>
        </w:rPr>
      </w:pPr>
    </w:p>
    <w:p w14:paraId="3FF377C6" w14:textId="1D31EB09" w:rsidR="00EA0A62" w:rsidRPr="00CC349F" w:rsidRDefault="00EA0A62" w:rsidP="00EA0A62">
      <w:pPr>
        <w:spacing w:before="0" w:after="0"/>
        <w:rPr>
          <w:rFonts w:cs="Times New Roman"/>
          <w:bCs/>
          <w:szCs w:val="24"/>
          <w:lang w:eastAsia="zh-CN"/>
        </w:rPr>
      </w:pPr>
      <w:r w:rsidRPr="00CC349F">
        <w:rPr>
          <w:rFonts w:cs="Times New Roman"/>
          <w:b/>
          <w:szCs w:val="24"/>
          <w:lang w:eastAsia="zh-CN"/>
        </w:rPr>
        <w:t>Ta</w:t>
      </w:r>
      <w:r w:rsidRPr="00CC349F">
        <w:rPr>
          <w:rFonts w:cs="Times New Roman"/>
          <w:b/>
          <w:szCs w:val="24"/>
        </w:rPr>
        <w:t xml:space="preserve">ble </w:t>
      </w:r>
      <w:r w:rsidRPr="00CC349F">
        <w:rPr>
          <w:rFonts w:cs="Times New Roman"/>
          <w:b/>
          <w:szCs w:val="24"/>
          <w:lang w:eastAsia="zh-CN"/>
        </w:rPr>
        <w:t>S</w:t>
      </w:r>
      <w:r w:rsidR="008262E9">
        <w:rPr>
          <w:rFonts w:cs="Times New Roman" w:hint="eastAsia"/>
          <w:b/>
          <w:szCs w:val="24"/>
          <w:lang w:eastAsia="zh-CN"/>
        </w:rPr>
        <w:t>3</w:t>
      </w:r>
      <w:r w:rsidRPr="00CC349F">
        <w:rPr>
          <w:rFonts w:cs="Times New Roman"/>
          <w:b/>
          <w:szCs w:val="24"/>
          <w:lang w:eastAsia="zh-CN"/>
        </w:rPr>
        <w:t xml:space="preserve">. </w:t>
      </w:r>
      <w:r w:rsidRPr="00CC349F">
        <w:rPr>
          <w:rFonts w:cs="Times New Roman"/>
          <w:bCs/>
          <w:szCs w:val="24"/>
          <w:lang w:eastAsia="zh-CN"/>
        </w:rPr>
        <w:t>The number of SNP</w:t>
      </w:r>
      <w:r w:rsidR="00F1156F" w:rsidRPr="00CC349F">
        <w:rPr>
          <w:rFonts w:cs="Times New Roman"/>
          <w:bCs/>
          <w:szCs w:val="24"/>
          <w:lang w:eastAsia="zh-CN"/>
        </w:rPr>
        <w:t>s</w:t>
      </w:r>
      <w:r w:rsidRPr="00CC349F">
        <w:rPr>
          <w:rFonts w:cs="Times New Roman"/>
          <w:bCs/>
          <w:szCs w:val="24"/>
        </w:rPr>
        <w:t xml:space="preserve"> </w:t>
      </w:r>
      <w:r w:rsidRPr="00CC349F">
        <w:rPr>
          <w:rFonts w:cs="Times New Roman"/>
          <w:bCs/>
          <w:szCs w:val="24"/>
          <w:lang w:eastAsia="zh-CN"/>
        </w:rPr>
        <w:t xml:space="preserve">in different regions of the genome. SNP, single nucleotide polymorphism; </w:t>
      </w:r>
      <w:r w:rsidR="00F1156F" w:rsidRPr="00CC349F">
        <w:rPr>
          <w:rFonts w:cs="Times New Roman"/>
          <w:bCs/>
          <w:szCs w:val="24"/>
          <w:lang w:eastAsia="zh-CN"/>
        </w:rPr>
        <w:t xml:space="preserve">Het, heterozygote; Hom, homozygote; </w:t>
      </w:r>
      <w:r w:rsidRPr="00CC349F">
        <w:rPr>
          <w:rFonts w:cs="Times New Roman"/>
          <w:bCs/>
          <w:szCs w:val="24"/>
          <w:lang w:eastAsia="zh-CN"/>
        </w:rPr>
        <w:t xml:space="preserve">TS, transformation; TV, transmutation; </w:t>
      </w:r>
      <w:proofErr w:type="spellStart"/>
      <w:r w:rsidRPr="00CC349F">
        <w:rPr>
          <w:rFonts w:cs="Times New Roman"/>
          <w:bCs/>
          <w:szCs w:val="24"/>
          <w:lang w:eastAsia="zh-CN"/>
        </w:rPr>
        <w:t>dbSNP</w:t>
      </w:r>
      <w:proofErr w:type="spellEnd"/>
      <w:r w:rsidRPr="00CC349F">
        <w:rPr>
          <w:rFonts w:cs="Times New Roman"/>
          <w:bCs/>
          <w:szCs w:val="24"/>
          <w:lang w:eastAsia="zh-CN"/>
        </w:rPr>
        <w:t>, the single nucleotide polymorphism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3969"/>
        <w:gridCol w:w="4820"/>
        <w:gridCol w:w="4961"/>
      </w:tblGrid>
      <w:tr w:rsidR="00F1156F" w:rsidRPr="00CC349F" w14:paraId="26DE4C66" w14:textId="0958C652" w:rsidTr="00406B4E">
        <w:trPr>
          <w:trHeight w:val="292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68C9" w14:textId="77777777" w:rsidR="00F1156F" w:rsidRPr="00CC349F" w:rsidRDefault="00F1156F" w:rsidP="00F1156F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2746" w14:textId="2813AC32" w:rsidR="00F1156F" w:rsidRPr="00CC349F" w:rsidRDefault="002849F6" w:rsidP="00F1156F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Normal</w:t>
            </w:r>
            <w:r w:rsidR="00F1156F"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 specime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CE8A5" w14:textId="0FEE8A86" w:rsidR="00F1156F" w:rsidRPr="00CC349F" w:rsidRDefault="002849F6" w:rsidP="00F1156F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cs="Times New Roman"/>
                <w:b/>
                <w:bCs/>
                <w:szCs w:val="24"/>
                <w:lang w:eastAsia="zh-CN"/>
              </w:rPr>
              <w:t>Tumor</w:t>
            </w:r>
            <w:r w:rsidR="00F1156F" w:rsidRPr="00CC349F">
              <w:rPr>
                <w:rFonts w:cs="Times New Roman"/>
                <w:b/>
                <w:bCs/>
                <w:szCs w:val="24"/>
                <w:lang w:eastAsia="zh-CN"/>
              </w:rPr>
              <w:t xml:space="preserve"> specimen</w:t>
            </w:r>
          </w:p>
        </w:tc>
      </w:tr>
      <w:tr w:rsidR="002849F6" w:rsidRPr="00CC349F" w14:paraId="47009801" w14:textId="4335C5E7" w:rsidTr="00445EDF">
        <w:trPr>
          <w:trHeight w:val="292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FBA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Total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A945" w14:textId="3C7B852B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67807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5FF18" w14:textId="36DC9323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636612</w:t>
            </w:r>
          </w:p>
        </w:tc>
      </w:tr>
      <w:tr w:rsidR="002849F6" w:rsidRPr="00CC349F" w14:paraId="7EB97761" w14:textId="7847FCD4" w:rsidTr="00445EDF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3354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He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2EE1" w14:textId="35EA7F91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1472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CBB4B4C" w14:textId="4A98220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121038</w:t>
            </w:r>
          </w:p>
        </w:tc>
      </w:tr>
      <w:tr w:rsidR="002849F6" w:rsidRPr="00CC349F" w14:paraId="344FC20A" w14:textId="384498C6" w:rsidTr="00445EDF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B801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Hom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6C9E" w14:textId="3296086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53081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AA5A8A4" w14:textId="0DD8790F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515574</w:t>
            </w:r>
          </w:p>
        </w:tc>
      </w:tr>
      <w:tr w:rsidR="002849F6" w:rsidRPr="00CC349F" w14:paraId="4115A877" w14:textId="004364B6" w:rsidTr="00445EDF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EE6" w14:textId="5C9D36A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T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B09F" w14:textId="1E606613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4695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47B5862" w14:textId="5FC912E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444756</w:t>
            </w:r>
          </w:p>
        </w:tc>
      </w:tr>
      <w:tr w:rsidR="002849F6" w:rsidRPr="00CC349F" w14:paraId="26C2ABBF" w14:textId="7AFA7F44" w:rsidTr="00445EDF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BBDD" w14:textId="3EE51871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T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0D28" w14:textId="2FC4E01F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2085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6F14FDB" w14:textId="04A6F53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191856</w:t>
            </w:r>
          </w:p>
        </w:tc>
      </w:tr>
      <w:tr w:rsidR="002849F6" w:rsidRPr="00CC349F" w14:paraId="717EA858" w14:textId="22918404" w:rsidTr="00445EDF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8DBD" w14:textId="465C8DF4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TS/T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DFBB8" w14:textId="366DCED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.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3823FE1" w14:textId="02F98686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.05</w:t>
            </w:r>
          </w:p>
        </w:tc>
      </w:tr>
      <w:tr w:rsidR="002849F6" w:rsidRPr="00CC349F" w14:paraId="3D2968D2" w14:textId="76D97DF1" w:rsidTr="00445EDF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2464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dbSNP</w:t>
            </w:r>
            <w:proofErr w:type="spellEnd"/>
            <w:r w:rsidRPr="00CC349F">
              <w:rPr>
                <w:rFonts w:eastAsia="宋体" w:cs="Times New Roman"/>
                <w:szCs w:val="24"/>
                <w:lang w:eastAsia="zh-CN"/>
              </w:rPr>
              <w:t xml:space="preserve"> percentag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D028" w14:textId="5BBD2B9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653337(99.33%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0C17346" w14:textId="2B3186BC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612300(99.33%)</w:t>
            </w:r>
          </w:p>
        </w:tc>
      </w:tr>
      <w:tr w:rsidR="002849F6" w:rsidRPr="00CC349F" w14:paraId="0348A958" w14:textId="68700D7C" w:rsidTr="00445EDF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1568" w14:textId="53A806E9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Nove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5EBF" w14:textId="02A2376C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473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DC22BB5" w14:textId="19AEF1DD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4312</w:t>
            </w:r>
          </w:p>
        </w:tc>
      </w:tr>
      <w:tr w:rsidR="002849F6" w:rsidRPr="00CC349F" w14:paraId="03CB4E92" w14:textId="0D139A8B" w:rsidTr="00445EDF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5470" w14:textId="4BD1C3D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Novel_ T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DDE4" w14:textId="6D86DDAF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47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41C8D87" w14:textId="3C9C8D3F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4653</w:t>
            </w:r>
          </w:p>
        </w:tc>
      </w:tr>
      <w:tr w:rsidR="002849F6" w:rsidRPr="00CC349F" w14:paraId="67F89CBB" w14:textId="166E5561" w:rsidTr="00445EDF">
        <w:trPr>
          <w:trHeight w:val="292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E93E" w14:textId="10DB6E41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ovel_TV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581A5F" w14:textId="1ECB6D8C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9951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</w:tcPr>
          <w:p w14:paraId="21CE1BD8" w14:textId="289D45EC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9659</w:t>
            </w:r>
          </w:p>
        </w:tc>
      </w:tr>
      <w:tr w:rsidR="002849F6" w:rsidRPr="00CC349F" w14:paraId="3788FABF" w14:textId="7B0EEA62" w:rsidTr="00445EDF">
        <w:trPr>
          <w:trHeight w:val="292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19344" w14:textId="1959828B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ovel_TS</w:t>
            </w:r>
            <w:proofErr w:type="spellEnd"/>
            <w:r w:rsidRPr="00CC349F">
              <w:rPr>
                <w:rFonts w:eastAsia="宋体" w:cs="Times New Roman"/>
                <w:szCs w:val="24"/>
                <w:lang w:eastAsia="zh-CN"/>
              </w:rPr>
              <w:t>/TV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7D667" w14:textId="1AC7A8E9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.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2A54B" w14:textId="530A000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.52</w:t>
            </w:r>
          </w:p>
        </w:tc>
      </w:tr>
    </w:tbl>
    <w:p w14:paraId="667FAB5F" w14:textId="7A46C02B" w:rsidR="00361B6A" w:rsidRPr="00CC349F" w:rsidRDefault="00361B6A">
      <w:pPr>
        <w:rPr>
          <w:rFonts w:cs="Times New Roman"/>
          <w:szCs w:val="24"/>
        </w:rPr>
      </w:pPr>
    </w:p>
    <w:p w14:paraId="23C8F39F" w14:textId="77777777" w:rsidR="00EA0A62" w:rsidRPr="00CC349F" w:rsidRDefault="00EA0A62" w:rsidP="005C730D">
      <w:pPr>
        <w:spacing w:before="0" w:after="0" w:line="264" w:lineRule="auto"/>
        <w:jc w:val="both"/>
        <w:rPr>
          <w:rFonts w:cs="Times New Roman"/>
          <w:b/>
          <w:szCs w:val="24"/>
          <w:lang w:eastAsia="zh-CN"/>
        </w:rPr>
      </w:pPr>
      <w:r w:rsidRPr="00CC349F">
        <w:rPr>
          <w:rFonts w:cs="Times New Roman"/>
          <w:b/>
          <w:szCs w:val="24"/>
          <w:lang w:eastAsia="zh-CN"/>
        </w:rPr>
        <w:br w:type="page"/>
      </w:r>
    </w:p>
    <w:p w14:paraId="7796B0B9" w14:textId="24B8C226" w:rsidR="005C730D" w:rsidRPr="00CC349F" w:rsidRDefault="005C730D" w:rsidP="005C730D">
      <w:pPr>
        <w:spacing w:before="0" w:after="0" w:line="264" w:lineRule="auto"/>
        <w:jc w:val="both"/>
        <w:rPr>
          <w:rFonts w:cs="Times New Roman"/>
          <w:bCs/>
          <w:szCs w:val="24"/>
          <w:lang w:eastAsia="zh-CN"/>
        </w:rPr>
      </w:pPr>
      <w:r w:rsidRPr="00CC349F">
        <w:rPr>
          <w:rFonts w:cs="Times New Roman"/>
          <w:b/>
          <w:szCs w:val="24"/>
          <w:lang w:eastAsia="zh-CN"/>
        </w:rPr>
        <w:t>Table S</w:t>
      </w:r>
      <w:r w:rsidR="008262E9">
        <w:rPr>
          <w:rFonts w:cs="Times New Roman" w:hint="eastAsia"/>
          <w:b/>
          <w:szCs w:val="24"/>
          <w:lang w:eastAsia="zh-CN"/>
        </w:rPr>
        <w:t>4</w:t>
      </w:r>
      <w:r w:rsidRPr="00CC349F">
        <w:rPr>
          <w:rFonts w:cs="Times New Roman"/>
          <w:b/>
          <w:szCs w:val="24"/>
          <w:lang w:eastAsia="zh-CN"/>
        </w:rPr>
        <w:t xml:space="preserve">. </w:t>
      </w:r>
      <w:r w:rsidRPr="00CC349F">
        <w:rPr>
          <w:rFonts w:cs="Times New Roman"/>
          <w:bCs/>
          <w:szCs w:val="24"/>
          <w:lang w:eastAsia="zh-CN"/>
        </w:rPr>
        <w:t>The</w:t>
      </w:r>
      <w:r w:rsidRPr="00CC349F">
        <w:rPr>
          <w:rFonts w:cs="Times New Roman"/>
          <w:b/>
          <w:szCs w:val="24"/>
          <w:lang w:eastAsia="zh-CN"/>
        </w:rPr>
        <w:t xml:space="preserve"> </w:t>
      </w:r>
      <w:r w:rsidRPr="00CC349F">
        <w:rPr>
          <w:rFonts w:cs="Times New Roman"/>
          <w:szCs w:val="24"/>
        </w:rPr>
        <w:t xml:space="preserve">number of INDELs on different regions of the genome and coding regions. CDS, coding sequences; </w:t>
      </w:r>
      <w:r w:rsidRPr="00CC349F">
        <w:rPr>
          <w:rFonts w:cs="Times New Roman"/>
          <w:bCs/>
          <w:szCs w:val="24"/>
          <w:lang w:eastAsia="zh-CN"/>
        </w:rPr>
        <w:t>SNP, single nucleotide polymorphism; UTR, untranslated region; ncRNA, noncoding ribonucleic acid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4395"/>
        <w:gridCol w:w="4819"/>
        <w:gridCol w:w="4678"/>
      </w:tblGrid>
      <w:tr w:rsidR="005C730D" w:rsidRPr="00CC349F" w14:paraId="2ECC3002" w14:textId="2375B5EF" w:rsidTr="00406B4E">
        <w:trPr>
          <w:trHeight w:val="292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9D3D" w14:textId="77777777" w:rsidR="005C730D" w:rsidRPr="00CC349F" w:rsidRDefault="005C730D" w:rsidP="005C730D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5B94" w14:textId="1B1DBEB6" w:rsidR="005C730D" w:rsidRPr="00CC349F" w:rsidRDefault="002849F6" w:rsidP="005C730D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Normal</w:t>
            </w:r>
            <w:r w:rsidR="00B57C69"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 </w:t>
            </w:r>
            <w:r w:rsidR="005C730D"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specime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14D2A" w14:textId="18C397FD" w:rsidR="005C730D" w:rsidRPr="00CC349F" w:rsidRDefault="002849F6" w:rsidP="005C730D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cs="Times New Roman"/>
                <w:b/>
                <w:bCs/>
                <w:szCs w:val="24"/>
                <w:lang w:eastAsia="zh-CN"/>
              </w:rPr>
              <w:t>Tumor</w:t>
            </w:r>
            <w:r w:rsidR="005C730D" w:rsidRPr="00CC349F">
              <w:rPr>
                <w:rFonts w:cs="Times New Roman"/>
                <w:b/>
                <w:bCs/>
                <w:szCs w:val="24"/>
                <w:lang w:eastAsia="zh-CN"/>
              </w:rPr>
              <w:t xml:space="preserve"> specimen</w:t>
            </w:r>
          </w:p>
        </w:tc>
      </w:tr>
      <w:tr w:rsidR="002849F6" w:rsidRPr="00CC349F" w14:paraId="6880F2BC" w14:textId="798A3F10" w:rsidTr="0046706B">
        <w:trPr>
          <w:trHeight w:val="292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7E49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CD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CD25" w14:textId="230B4FA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59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23DED" w14:textId="3A7DA16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594</w:t>
            </w:r>
          </w:p>
        </w:tc>
      </w:tr>
      <w:tr w:rsidR="002849F6" w:rsidRPr="00CC349F" w14:paraId="097E6B38" w14:textId="362E8357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E86" w14:textId="56BA0694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Frameshift dele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5A5D" w14:textId="77EF2761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1717D11" w14:textId="5D9DB4F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1</w:t>
            </w:r>
          </w:p>
        </w:tc>
      </w:tr>
      <w:tr w:rsidR="002849F6" w:rsidRPr="00CC349F" w14:paraId="5CBC5E83" w14:textId="69D7D48F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F71E" w14:textId="1175B7B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Frameshift inser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0951" w14:textId="4610DF8F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802548F" w14:textId="68A2FB2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1</w:t>
            </w:r>
          </w:p>
        </w:tc>
      </w:tr>
      <w:tr w:rsidR="002849F6" w:rsidRPr="00CC349F" w14:paraId="220CEE54" w14:textId="2C72A6ED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AB9F" w14:textId="19195ECD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onframeshift</w:t>
            </w:r>
            <w:proofErr w:type="spellEnd"/>
            <w:r w:rsidRPr="00CC349F">
              <w:rPr>
                <w:rFonts w:eastAsia="宋体" w:cs="Times New Roman"/>
                <w:szCs w:val="24"/>
                <w:lang w:eastAsia="zh-CN"/>
              </w:rPr>
              <w:t xml:space="preserve"> dele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C35F" w14:textId="20C7E063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8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7A95AF" w14:textId="7A38E966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94</w:t>
            </w:r>
          </w:p>
        </w:tc>
      </w:tr>
      <w:tr w:rsidR="002849F6" w:rsidRPr="00CC349F" w14:paraId="3ECC3AF9" w14:textId="0ACD2E46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C5AF" w14:textId="7E9F9822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onframeshift</w:t>
            </w:r>
            <w:proofErr w:type="spellEnd"/>
            <w:r w:rsidRPr="00CC349F">
              <w:rPr>
                <w:rFonts w:eastAsia="宋体" w:cs="Times New Roman"/>
                <w:szCs w:val="24"/>
                <w:lang w:eastAsia="zh-CN"/>
              </w:rPr>
              <w:t xml:space="preserve"> inser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40FF" w14:textId="75D0AF36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7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74E2C8" w14:textId="339A2B13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66</w:t>
            </w:r>
          </w:p>
        </w:tc>
      </w:tr>
      <w:tr w:rsidR="002849F6" w:rsidRPr="00CC349F" w14:paraId="6771A565" w14:textId="2B2D0B11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2F1C" w14:textId="46EDA7C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Stopgain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33CB" w14:textId="2ECBDAE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A0E611E" w14:textId="11706F3F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8</w:t>
            </w:r>
          </w:p>
        </w:tc>
      </w:tr>
      <w:tr w:rsidR="002849F6" w:rsidRPr="00CC349F" w14:paraId="40B4B12D" w14:textId="14B0A2DA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0BCE" w14:textId="120DEAB3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Stoplos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907C" w14:textId="3F4DA13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7644ED9" w14:textId="5E17A0E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</w:t>
            </w:r>
          </w:p>
        </w:tc>
      </w:tr>
      <w:tr w:rsidR="002849F6" w:rsidRPr="00CC349F" w14:paraId="059D463E" w14:textId="3E31C9E0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D3CD" w14:textId="622ACAB6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Unknow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F913" w14:textId="4A29169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9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71A778F" w14:textId="0E93ACE2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99</w:t>
            </w:r>
          </w:p>
        </w:tc>
      </w:tr>
      <w:tr w:rsidR="002849F6" w:rsidRPr="00CC349F" w14:paraId="27B3FA38" w14:textId="6D6972FA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135" w14:textId="4F6F7649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Introni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5C8C4" w14:textId="31FA477F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4194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16CCC59" w14:textId="2D9E2A0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418374</w:t>
            </w:r>
          </w:p>
        </w:tc>
      </w:tr>
      <w:tr w:rsidR="002849F6" w:rsidRPr="00CC349F" w14:paraId="4F0171DD" w14:textId="45E8189F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094A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UTR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E6D5" w14:textId="117973C4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15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4055EA1" w14:textId="6AB37379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1527</w:t>
            </w:r>
          </w:p>
        </w:tc>
      </w:tr>
      <w:tr w:rsidR="002849F6" w:rsidRPr="00CC349F" w14:paraId="02DCDD57" w14:textId="0D0C4E1D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0820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UTR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BEA0" w14:textId="1EF9581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19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C1D5952" w14:textId="6C873E01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170</w:t>
            </w:r>
          </w:p>
        </w:tc>
      </w:tr>
      <w:tr w:rsidR="002849F6" w:rsidRPr="00CC349F" w14:paraId="626FD632" w14:textId="7CF86DC3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0495" w14:textId="2E8A7584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Splicin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A5A1" w14:textId="335DAA2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40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197BCE9" w14:textId="2F1BA394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424</w:t>
            </w:r>
          </w:p>
        </w:tc>
      </w:tr>
      <w:tr w:rsidR="002849F6" w:rsidRPr="00CC349F" w14:paraId="2CB7DC2B" w14:textId="15372637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2BA8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cRNA_exoni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1B22" w14:textId="2A0E7C33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38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FC1D136" w14:textId="3426CC9C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347</w:t>
            </w:r>
          </w:p>
        </w:tc>
      </w:tr>
      <w:tr w:rsidR="002849F6" w:rsidRPr="00CC349F" w14:paraId="3D2EEBBE" w14:textId="4983FE86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17FE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cRNA_intronic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C7C71" w14:textId="224E18E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81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7C848E6" w14:textId="76BBC831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7213</w:t>
            </w:r>
          </w:p>
        </w:tc>
      </w:tr>
      <w:tr w:rsidR="002849F6" w:rsidRPr="00CC349F" w14:paraId="3F587062" w14:textId="09A180D1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90E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ncRNA_UTR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11E6" w14:textId="0AE0D4C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3D77C90" w14:textId="2660D8B1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2849F6" w:rsidRPr="00CC349F" w14:paraId="1210D028" w14:textId="4CD2615A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328C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ncRNA_UTR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05A8" w14:textId="16561A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DED86A6" w14:textId="7FF0AFC4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</w:t>
            </w:r>
          </w:p>
        </w:tc>
      </w:tr>
      <w:tr w:rsidR="002849F6" w:rsidRPr="00CC349F" w14:paraId="4F989DC0" w14:textId="5C5356AF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4501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cRNA_splicing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06612" w14:textId="77D3366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9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4316340" w14:textId="0A61894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90</w:t>
            </w:r>
          </w:p>
        </w:tc>
      </w:tr>
      <w:tr w:rsidR="002849F6" w:rsidRPr="00CC349F" w14:paraId="398929AB" w14:textId="75B94266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28E" w14:textId="61AACFC9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Upstrea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69E4" w14:textId="23CB83A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4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F352D14" w14:textId="2E2ACD5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188</w:t>
            </w:r>
          </w:p>
        </w:tc>
      </w:tr>
      <w:tr w:rsidR="002849F6" w:rsidRPr="00CC349F" w14:paraId="5BF3204D" w14:textId="160F3302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56CB" w14:textId="174F942A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Downstream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A3F0" w14:textId="08CBF8A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85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02485ED" w14:textId="72311648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8492</w:t>
            </w:r>
          </w:p>
        </w:tc>
      </w:tr>
      <w:tr w:rsidR="002849F6" w:rsidRPr="00CC349F" w14:paraId="0D35912C" w14:textId="7432C9C2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1C64" w14:textId="3C9976EF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Intergenic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D2C754" w14:textId="4B46BA6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542110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</w:tcPr>
          <w:p w14:paraId="5B73108F" w14:textId="1608BD14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536063</w:t>
            </w:r>
          </w:p>
        </w:tc>
      </w:tr>
      <w:tr w:rsidR="002849F6" w:rsidRPr="00CC349F" w14:paraId="14BA3C53" w14:textId="684F2C2B" w:rsidTr="0046706B">
        <w:trPr>
          <w:trHeight w:val="292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0C8A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Total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59A39" w14:textId="09FE7F0F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06162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E4EE1" w14:textId="2450001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053180</w:t>
            </w:r>
          </w:p>
        </w:tc>
      </w:tr>
    </w:tbl>
    <w:p w14:paraId="7410C482" w14:textId="2AF6C650" w:rsidR="00F1156F" w:rsidRPr="00CC349F" w:rsidRDefault="00F1156F" w:rsidP="00F1156F">
      <w:pPr>
        <w:spacing w:before="0" w:after="0"/>
        <w:rPr>
          <w:rFonts w:cs="Times New Roman"/>
          <w:bCs/>
          <w:szCs w:val="24"/>
          <w:lang w:eastAsia="zh-CN"/>
        </w:rPr>
      </w:pPr>
      <w:r w:rsidRPr="00CC349F">
        <w:rPr>
          <w:rFonts w:cs="Times New Roman"/>
          <w:szCs w:val="24"/>
        </w:rPr>
        <w:br w:type="page"/>
      </w:r>
      <w:r w:rsidRPr="00CC349F">
        <w:rPr>
          <w:rFonts w:cs="Times New Roman"/>
          <w:b/>
          <w:szCs w:val="24"/>
          <w:lang w:eastAsia="zh-CN"/>
        </w:rPr>
        <w:t>Ta</w:t>
      </w:r>
      <w:r w:rsidRPr="00CC349F">
        <w:rPr>
          <w:rFonts w:cs="Times New Roman"/>
          <w:b/>
          <w:szCs w:val="24"/>
        </w:rPr>
        <w:t xml:space="preserve">ble </w:t>
      </w:r>
      <w:r w:rsidRPr="00CC349F">
        <w:rPr>
          <w:rFonts w:cs="Times New Roman"/>
          <w:b/>
          <w:szCs w:val="24"/>
          <w:lang w:eastAsia="zh-CN"/>
        </w:rPr>
        <w:t>S</w:t>
      </w:r>
      <w:r w:rsidR="008262E9">
        <w:rPr>
          <w:rFonts w:cs="Times New Roman" w:hint="eastAsia"/>
          <w:b/>
          <w:szCs w:val="24"/>
          <w:lang w:eastAsia="zh-CN"/>
        </w:rPr>
        <w:t>5</w:t>
      </w:r>
      <w:r w:rsidRPr="00CC349F">
        <w:rPr>
          <w:rFonts w:cs="Times New Roman"/>
          <w:b/>
          <w:szCs w:val="24"/>
          <w:lang w:eastAsia="zh-CN"/>
        </w:rPr>
        <w:t xml:space="preserve">. </w:t>
      </w:r>
      <w:r w:rsidRPr="00CC349F">
        <w:rPr>
          <w:rFonts w:cs="Times New Roman"/>
          <w:bCs/>
          <w:szCs w:val="24"/>
          <w:lang w:eastAsia="zh-CN"/>
        </w:rPr>
        <w:t>The number of INDELs in different regions of the genome. INDELs,</w:t>
      </w:r>
      <w:r w:rsidR="009E5AD7" w:rsidRPr="00CC349F">
        <w:rPr>
          <w:rFonts w:cs="Times New Roman"/>
          <w:bCs/>
          <w:szCs w:val="24"/>
          <w:lang w:eastAsia="zh-CN"/>
        </w:rPr>
        <w:t xml:space="preserve"> </w:t>
      </w:r>
      <w:r w:rsidRPr="00CC349F">
        <w:rPr>
          <w:rFonts w:cs="Times New Roman"/>
          <w:bCs/>
          <w:szCs w:val="24"/>
          <w:lang w:eastAsia="zh-CN"/>
        </w:rPr>
        <w:t xml:space="preserve">insertions and deletions; </w:t>
      </w:r>
      <w:r w:rsidR="009E5AD7" w:rsidRPr="00CC349F">
        <w:rPr>
          <w:rFonts w:cs="Times New Roman"/>
          <w:bCs/>
          <w:szCs w:val="24"/>
          <w:lang w:eastAsia="zh-CN"/>
        </w:rPr>
        <w:t>Het, heterozygote; Hom, homozygote;</w:t>
      </w:r>
      <w:r w:rsidRPr="00CC349F">
        <w:rPr>
          <w:rFonts w:cs="Times New Roman"/>
          <w:bCs/>
          <w:szCs w:val="24"/>
          <w:lang w:eastAsia="zh-CN"/>
        </w:rPr>
        <w:t xml:space="preserve"> </w:t>
      </w:r>
      <w:proofErr w:type="spellStart"/>
      <w:r w:rsidRPr="00CC349F">
        <w:rPr>
          <w:rFonts w:cs="Times New Roman"/>
          <w:bCs/>
          <w:szCs w:val="24"/>
          <w:lang w:eastAsia="zh-CN"/>
        </w:rPr>
        <w:t>dbSNP</w:t>
      </w:r>
      <w:proofErr w:type="spellEnd"/>
      <w:r w:rsidRPr="00CC349F">
        <w:rPr>
          <w:rFonts w:cs="Times New Roman"/>
          <w:bCs/>
          <w:szCs w:val="24"/>
          <w:lang w:eastAsia="zh-CN"/>
        </w:rPr>
        <w:t>, the single nucleotide polymorphism</w:t>
      </w:r>
      <w:r w:rsidR="009E5AD7" w:rsidRPr="00CC349F">
        <w:rPr>
          <w:rFonts w:cs="Times New Roman"/>
          <w:bCs/>
          <w:szCs w:val="24"/>
          <w:lang w:eastAsia="zh-CN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3828"/>
        <w:gridCol w:w="4961"/>
        <w:gridCol w:w="5103"/>
      </w:tblGrid>
      <w:tr w:rsidR="009E5AD7" w:rsidRPr="00CC349F" w14:paraId="52B24AEB" w14:textId="77777777" w:rsidTr="00406B4E">
        <w:trPr>
          <w:trHeight w:val="292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9420" w14:textId="77777777" w:rsidR="009E5AD7" w:rsidRPr="00CC349F" w:rsidRDefault="009E5AD7" w:rsidP="009E5AD7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8E0EF" w14:textId="180EE64F" w:rsidR="009E5AD7" w:rsidRPr="00CC349F" w:rsidRDefault="002849F6" w:rsidP="009E5AD7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Normal </w:t>
            </w:r>
            <w:r w:rsidR="009E5AD7"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specime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802C" w14:textId="5F5062E5" w:rsidR="009E5AD7" w:rsidRPr="00CC349F" w:rsidRDefault="002849F6" w:rsidP="009E5AD7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cs="Times New Roman"/>
                <w:b/>
                <w:bCs/>
                <w:szCs w:val="24"/>
                <w:lang w:eastAsia="zh-CN"/>
              </w:rPr>
              <w:t>Tumor</w:t>
            </w:r>
            <w:r w:rsidR="009E5AD7" w:rsidRPr="00CC349F">
              <w:rPr>
                <w:rFonts w:cs="Times New Roman"/>
                <w:b/>
                <w:bCs/>
                <w:szCs w:val="24"/>
                <w:lang w:eastAsia="zh-CN"/>
              </w:rPr>
              <w:t xml:space="preserve"> specimen</w:t>
            </w:r>
          </w:p>
        </w:tc>
      </w:tr>
      <w:tr w:rsidR="002849F6" w:rsidRPr="00CC349F" w14:paraId="125D99E4" w14:textId="77777777" w:rsidTr="00F9399D">
        <w:trPr>
          <w:trHeight w:val="292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044C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Total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7458A" w14:textId="5B95E13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1061622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92CD" w14:textId="59E31C6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1053180</w:t>
            </w:r>
          </w:p>
        </w:tc>
      </w:tr>
      <w:tr w:rsidR="002849F6" w:rsidRPr="00CC349F" w14:paraId="2FB7CD4E" w14:textId="77777777" w:rsidTr="00F9399D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7EB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He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0315D4A" w14:textId="732C1E9B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8312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5CAB" w14:textId="39199A1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827358</w:t>
            </w:r>
          </w:p>
        </w:tc>
      </w:tr>
      <w:tr w:rsidR="002849F6" w:rsidRPr="00CC349F" w14:paraId="5609087E" w14:textId="77777777" w:rsidTr="00F9399D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34A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Ho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C169DAE" w14:textId="5371356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2303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4270" w14:textId="23BED2B9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225822</w:t>
            </w:r>
          </w:p>
        </w:tc>
      </w:tr>
      <w:tr w:rsidR="002849F6" w:rsidRPr="00CC349F" w14:paraId="24AC1F67" w14:textId="77777777" w:rsidTr="00F9399D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A736" w14:textId="7777777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dbSNP</w:t>
            </w:r>
            <w:proofErr w:type="spellEnd"/>
            <w:r w:rsidRPr="00CC349F">
              <w:rPr>
                <w:rFonts w:eastAsia="宋体" w:cs="Times New Roman"/>
                <w:szCs w:val="24"/>
                <w:lang w:eastAsia="zh-CN"/>
              </w:rPr>
              <w:t xml:space="preserve"> percentag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2F9B7A9" w14:textId="18D22837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859410(80.95%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6897F" w14:textId="0AC706A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841717(79.92%)</w:t>
            </w:r>
          </w:p>
        </w:tc>
      </w:tr>
      <w:tr w:rsidR="002849F6" w:rsidRPr="00CC349F" w14:paraId="67543855" w14:textId="77777777" w:rsidTr="00F9399D">
        <w:trPr>
          <w:trHeight w:val="29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E95" w14:textId="29FECAB3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  <w:lang w:eastAsia="zh-CN"/>
              </w:rPr>
              <w:t>Novel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</w:tcPr>
          <w:p w14:paraId="1E3832B0" w14:textId="64FFB044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202212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C844DD" w14:textId="42FA9225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211463</w:t>
            </w:r>
          </w:p>
        </w:tc>
      </w:tr>
      <w:tr w:rsidR="002849F6" w:rsidRPr="00CC349F" w14:paraId="06D21516" w14:textId="77777777" w:rsidTr="00F9399D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20C3E" w14:textId="2496601C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szCs w:val="24"/>
                <w:lang w:eastAsia="zh-CN"/>
              </w:rPr>
              <w:t>Novel_proportion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E07C7" w14:textId="30A0D3EE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19.05%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C678F" w14:textId="0451D230" w:rsidR="002849F6" w:rsidRPr="00CC349F" w:rsidRDefault="002849F6" w:rsidP="002849F6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szCs w:val="24"/>
              </w:rPr>
              <w:t>20.08%</w:t>
            </w:r>
          </w:p>
        </w:tc>
      </w:tr>
    </w:tbl>
    <w:p w14:paraId="26C7F694" w14:textId="492AC09D" w:rsidR="009E5AD7" w:rsidRPr="00CC349F" w:rsidRDefault="009E5AD7">
      <w:pPr>
        <w:rPr>
          <w:rFonts w:cs="Times New Roman"/>
          <w:szCs w:val="24"/>
        </w:rPr>
      </w:pPr>
      <w:r w:rsidRPr="00CC349F">
        <w:rPr>
          <w:rFonts w:cs="Times New Roman"/>
          <w:szCs w:val="24"/>
        </w:rPr>
        <w:br w:type="page"/>
      </w:r>
      <w:r w:rsidR="00875ABB" w:rsidRPr="00CC349F">
        <w:rPr>
          <w:rFonts w:cs="Times New Roman"/>
          <w:b/>
          <w:szCs w:val="24"/>
          <w:lang w:eastAsia="zh-CN"/>
        </w:rPr>
        <w:t>Ta</w:t>
      </w:r>
      <w:r w:rsidR="00875ABB" w:rsidRPr="00CC349F">
        <w:rPr>
          <w:rFonts w:cs="Times New Roman"/>
          <w:b/>
          <w:szCs w:val="24"/>
        </w:rPr>
        <w:t xml:space="preserve">ble </w:t>
      </w:r>
      <w:r w:rsidR="00875ABB" w:rsidRPr="00CC349F">
        <w:rPr>
          <w:rFonts w:cs="Times New Roman"/>
          <w:b/>
          <w:szCs w:val="24"/>
          <w:lang w:eastAsia="zh-CN"/>
        </w:rPr>
        <w:t>S</w:t>
      </w:r>
      <w:r w:rsidR="008262E9">
        <w:rPr>
          <w:rFonts w:cs="Times New Roman" w:hint="eastAsia"/>
          <w:b/>
          <w:szCs w:val="24"/>
          <w:lang w:eastAsia="zh-CN"/>
        </w:rPr>
        <w:t>6</w:t>
      </w:r>
      <w:r w:rsidR="00875ABB" w:rsidRPr="00CC349F">
        <w:rPr>
          <w:rFonts w:cs="Times New Roman"/>
          <w:b/>
          <w:szCs w:val="24"/>
          <w:lang w:eastAsia="zh-CN"/>
        </w:rPr>
        <w:t>.</w:t>
      </w:r>
      <w:r w:rsidR="00875ABB" w:rsidRPr="00CC349F">
        <w:rPr>
          <w:rFonts w:cs="Times New Roman"/>
          <w:bCs/>
          <w:szCs w:val="24"/>
          <w:lang w:eastAsia="zh-CN"/>
        </w:rPr>
        <w:t xml:space="preserve"> </w:t>
      </w:r>
      <w:r w:rsidR="00875ABB" w:rsidRPr="00CC349F">
        <w:rPr>
          <w:rFonts w:cs="Times New Roman"/>
          <w:bCs/>
          <w:szCs w:val="24"/>
        </w:rPr>
        <w:t>The number of Somatic SNVs in different regions of the genome</w:t>
      </w:r>
      <w:r w:rsidR="00875ABB" w:rsidRPr="00CC349F">
        <w:rPr>
          <w:rFonts w:cs="Times New Roman"/>
          <w:bCs/>
          <w:szCs w:val="24"/>
          <w:lang w:eastAsia="zh-CN"/>
        </w:rPr>
        <w:t>. SNVs, single nucleotide variants; CDS, coding sequence; SNP, single nucleotide polymorphism; UTR, untranslated region; ncRNA, noncoding ribonucleic acid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6804"/>
        <w:gridCol w:w="6804"/>
      </w:tblGrid>
      <w:tr w:rsidR="00875ABB" w:rsidRPr="00CC349F" w14:paraId="441F7716" w14:textId="77777777" w:rsidTr="00406B4E">
        <w:trPr>
          <w:trHeight w:val="292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090F4" w14:textId="77777777" w:rsidR="00875ABB" w:rsidRPr="00CC349F" w:rsidRDefault="00875ABB" w:rsidP="00875AB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A534" w14:textId="38EF7D60" w:rsidR="00875ABB" w:rsidRPr="00CC349F" w:rsidRDefault="00B57C69" w:rsidP="00875ABB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Tumor</w:t>
            </w:r>
            <w:r w:rsidR="00875ABB"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 xml:space="preserve"> specimen</w:t>
            </w:r>
          </w:p>
        </w:tc>
      </w:tr>
      <w:tr w:rsidR="00F94F4D" w:rsidRPr="00CC349F" w14:paraId="3FFA1D52" w14:textId="77777777" w:rsidTr="007543ED">
        <w:trPr>
          <w:trHeight w:val="292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4D81" w14:textId="676D5F2D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D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1FE6A" w14:textId="2FB652B6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19</w:t>
            </w:r>
          </w:p>
        </w:tc>
      </w:tr>
      <w:tr w:rsidR="00F94F4D" w:rsidRPr="00CC349F" w14:paraId="26909869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3B372" w14:textId="2AA7DDD8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ynonymous_SNP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0264" w14:textId="7C70178A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6</w:t>
            </w:r>
          </w:p>
        </w:tc>
      </w:tr>
      <w:tr w:rsidR="00F94F4D" w:rsidRPr="00CC349F" w14:paraId="49DD1ABE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C512" w14:textId="11374BC6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SNP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BFD9C" w14:textId="1060C213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3</w:t>
            </w:r>
          </w:p>
        </w:tc>
      </w:tr>
      <w:tr w:rsidR="00F94F4D" w:rsidRPr="00CC349F" w14:paraId="72559D6F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D965" w14:textId="4ACF2579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topgai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C086" w14:textId="57D3FB0D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</w:t>
            </w:r>
          </w:p>
        </w:tc>
      </w:tr>
      <w:tr w:rsidR="00F94F4D" w:rsidRPr="00CC349F" w14:paraId="25DEDDB6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9379" w14:textId="5F4CB52B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stoplos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7560" w14:textId="5159B74B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F94F4D" w:rsidRPr="00CC349F" w14:paraId="666982AF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5014" w14:textId="2B10E44E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unknow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FB9D" w14:textId="77706B4C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</w:t>
            </w:r>
          </w:p>
        </w:tc>
      </w:tr>
      <w:tr w:rsidR="00F94F4D" w:rsidRPr="00CC349F" w14:paraId="1FCCE75E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76CCE" w14:textId="2E672704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introni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16FF" w14:textId="1BBBED1B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816</w:t>
            </w:r>
          </w:p>
        </w:tc>
      </w:tr>
      <w:tr w:rsidR="00F94F4D" w:rsidRPr="00CC349F" w14:paraId="15704A24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B381" w14:textId="447D5526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UT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11BE" w14:textId="6984B4EE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99</w:t>
            </w:r>
          </w:p>
        </w:tc>
      </w:tr>
      <w:tr w:rsidR="00F94F4D" w:rsidRPr="00CC349F" w14:paraId="27AEC189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0FB0" w14:textId="5372FDF0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UTR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86CA" w14:textId="6862CA65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7</w:t>
            </w:r>
          </w:p>
        </w:tc>
      </w:tr>
      <w:tr w:rsidR="00F94F4D" w:rsidRPr="00CC349F" w14:paraId="7C65E627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698D" w14:textId="374C4EBC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splicin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3CB0" w14:textId="7EE16479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</w:t>
            </w:r>
          </w:p>
        </w:tc>
      </w:tr>
      <w:tr w:rsidR="00F94F4D" w:rsidRPr="00CC349F" w14:paraId="1FE79AFF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6B8A" w14:textId="37E34180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ncRNA_exoni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7343" w14:textId="5FE75A4D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50</w:t>
            </w:r>
          </w:p>
        </w:tc>
      </w:tr>
      <w:tr w:rsidR="00F94F4D" w:rsidRPr="00CC349F" w14:paraId="69F5D7B3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F152" w14:textId="5224FA7C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ncRNA_introni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919B" w14:textId="70CD3E8A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808</w:t>
            </w:r>
          </w:p>
        </w:tc>
      </w:tr>
      <w:tr w:rsidR="00F94F4D" w:rsidRPr="00CC349F" w14:paraId="41EBFE60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D98D" w14:textId="4FED5ACD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ncRNA_UT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C2CC" w14:textId="12867856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F94F4D" w:rsidRPr="00CC349F" w14:paraId="782C1D56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82DE" w14:textId="1979BF4E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ncRNA_UTR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37E4" w14:textId="751D4DB0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F94F4D" w:rsidRPr="00CC349F" w14:paraId="550D2BFF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61A7" w14:textId="59A889C1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ncRNA_splicing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35C8" w14:textId="38AC94D3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F94F4D" w:rsidRPr="00CC349F" w14:paraId="72D14762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B684" w14:textId="69235C36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E0D6" w14:textId="5AECAF21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1</w:t>
            </w:r>
          </w:p>
        </w:tc>
      </w:tr>
      <w:tr w:rsidR="00F94F4D" w:rsidRPr="00CC349F" w14:paraId="267351E6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6C0B" w14:textId="48BF0650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down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BC23" w14:textId="44B5E8D2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8</w:t>
            </w:r>
          </w:p>
        </w:tc>
      </w:tr>
      <w:tr w:rsidR="00F94F4D" w:rsidRPr="00CC349F" w14:paraId="10CD1FE3" w14:textId="77777777" w:rsidTr="007543E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AD76" w14:textId="6405A615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intergeni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05797" w14:textId="61663C7E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5482</w:t>
            </w:r>
          </w:p>
        </w:tc>
      </w:tr>
      <w:tr w:rsidR="00F94F4D" w:rsidRPr="00CC349F" w14:paraId="5D6253A7" w14:textId="77777777" w:rsidTr="00F94F4D">
        <w:trPr>
          <w:trHeight w:val="292"/>
        </w:trPr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4D0DC0" w14:textId="64AAB06F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Others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540C3" w14:textId="38CB37E1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</w:t>
            </w:r>
          </w:p>
        </w:tc>
      </w:tr>
      <w:tr w:rsidR="00F94F4D" w:rsidRPr="00CC349F" w14:paraId="71FADBA2" w14:textId="77777777" w:rsidTr="00F94F4D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300D34" w14:textId="0C7AD56B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otal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774E11" w14:textId="206C6243" w:rsidR="00F94F4D" w:rsidRPr="00CC349F" w:rsidRDefault="00F94F4D" w:rsidP="00F94F4D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0532</w:t>
            </w:r>
          </w:p>
        </w:tc>
      </w:tr>
    </w:tbl>
    <w:p w14:paraId="53B5539F" w14:textId="22EFC0C7" w:rsidR="00875ABB" w:rsidRPr="00CC349F" w:rsidRDefault="00875ABB" w:rsidP="00875ABB">
      <w:pPr>
        <w:rPr>
          <w:rFonts w:cs="Times New Roman"/>
          <w:szCs w:val="24"/>
        </w:rPr>
      </w:pPr>
      <w:r w:rsidRPr="00CC349F">
        <w:rPr>
          <w:rFonts w:cs="Times New Roman"/>
          <w:szCs w:val="24"/>
        </w:rPr>
        <w:br w:type="page"/>
      </w:r>
      <w:r w:rsidRPr="00CC349F">
        <w:rPr>
          <w:rFonts w:cs="Times New Roman"/>
          <w:b/>
          <w:szCs w:val="24"/>
          <w:lang w:eastAsia="zh-CN"/>
        </w:rPr>
        <w:t>Ta</w:t>
      </w:r>
      <w:r w:rsidRPr="00CC349F">
        <w:rPr>
          <w:rFonts w:cs="Times New Roman"/>
          <w:b/>
          <w:szCs w:val="24"/>
        </w:rPr>
        <w:t xml:space="preserve">ble </w:t>
      </w:r>
      <w:r w:rsidRPr="00CC349F">
        <w:rPr>
          <w:rFonts w:cs="Times New Roman"/>
          <w:b/>
          <w:szCs w:val="24"/>
          <w:lang w:eastAsia="zh-CN"/>
        </w:rPr>
        <w:t>S</w:t>
      </w:r>
      <w:r w:rsidR="008262E9">
        <w:rPr>
          <w:rFonts w:cs="Times New Roman" w:hint="eastAsia"/>
          <w:b/>
          <w:szCs w:val="24"/>
          <w:lang w:eastAsia="zh-CN"/>
        </w:rPr>
        <w:t>7</w:t>
      </w:r>
      <w:r w:rsidRPr="00CC349F">
        <w:rPr>
          <w:rFonts w:cs="Times New Roman"/>
          <w:b/>
          <w:szCs w:val="24"/>
          <w:lang w:eastAsia="zh-CN"/>
        </w:rPr>
        <w:t xml:space="preserve">. </w:t>
      </w:r>
      <w:r w:rsidRPr="00CC349F">
        <w:rPr>
          <w:rFonts w:cs="Times New Roman"/>
          <w:bCs/>
          <w:szCs w:val="24"/>
        </w:rPr>
        <w:t>The number of Somatic INDELs in different regions of the genome</w:t>
      </w:r>
      <w:r w:rsidRPr="00CC349F">
        <w:rPr>
          <w:rFonts w:cs="Times New Roman"/>
          <w:bCs/>
          <w:szCs w:val="24"/>
          <w:lang w:eastAsia="zh-CN"/>
        </w:rPr>
        <w:t>. INDELs, insertions and deletions; ncRNA, noncoding ribonucleic acid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6804"/>
        <w:gridCol w:w="6804"/>
      </w:tblGrid>
      <w:tr w:rsidR="00F94F4D" w:rsidRPr="00CC349F" w14:paraId="6980B13F" w14:textId="77777777" w:rsidTr="00DB1EBE">
        <w:trPr>
          <w:trHeight w:val="292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6112E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Sampl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EBEC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Tumor specimen</w:t>
            </w:r>
          </w:p>
        </w:tc>
      </w:tr>
      <w:tr w:rsidR="00F94F4D" w:rsidRPr="00CC349F" w14:paraId="709B8CA7" w14:textId="77777777" w:rsidTr="00DB1EBE">
        <w:trPr>
          <w:trHeight w:val="292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A90A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D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8E5F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1</w:t>
            </w:r>
          </w:p>
        </w:tc>
      </w:tr>
      <w:tr w:rsidR="00F94F4D" w:rsidRPr="00CC349F" w14:paraId="7AF64375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E113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frameshift_deletio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59DD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1</w:t>
            </w:r>
          </w:p>
        </w:tc>
      </w:tr>
      <w:tr w:rsidR="00F94F4D" w:rsidRPr="00CC349F" w14:paraId="112C32F1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C6FB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frameshift_insertio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5F2D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</w:t>
            </w:r>
          </w:p>
        </w:tc>
      </w:tr>
      <w:tr w:rsidR="00F94F4D" w:rsidRPr="00CC349F" w14:paraId="5F5693D0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091C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nonframeshift_deletio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74E7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</w:t>
            </w:r>
          </w:p>
        </w:tc>
      </w:tr>
      <w:tr w:rsidR="00F94F4D" w:rsidRPr="00CC349F" w14:paraId="77DAA0E5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80DC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nonframeshift_insertio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39C8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F94F4D" w:rsidRPr="00CC349F" w14:paraId="43980178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591F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topgai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AB57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F94F4D" w:rsidRPr="00CC349F" w14:paraId="1B244531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42C5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stoplos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41CE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</w:t>
            </w:r>
          </w:p>
        </w:tc>
      </w:tr>
      <w:tr w:rsidR="00F94F4D" w:rsidRPr="00CC349F" w14:paraId="24D4235F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3BF8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unknow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8AC4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F94F4D" w:rsidRPr="00CC349F" w14:paraId="72C11058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C6C1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introni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DE40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653</w:t>
            </w:r>
          </w:p>
        </w:tc>
      </w:tr>
      <w:tr w:rsidR="00F94F4D" w:rsidRPr="00CC349F" w14:paraId="611D74E0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EAAA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UT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6EC5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00</w:t>
            </w:r>
          </w:p>
        </w:tc>
      </w:tr>
      <w:tr w:rsidR="00F94F4D" w:rsidRPr="00CC349F" w14:paraId="5464BBCB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9223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UTR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1D9B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5</w:t>
            </w:r>
          </w:p>
        </w:tc>
      </w:tr>
      <w:tr w:rsidR="00F94F4D" w:rsidRPr="00CC349F" w14:paraId="2A282047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3795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splicin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2AFF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</w:t>
            </w:r>
          </w:p>
        </w:tc>
      </w:tr>
      <w:tr w:rsidR="00F94F4D" w:rsidRPr="00CC349F" w14:paraId="3A3A4021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FAA4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ncRNA_exoni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3DEC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2</w:t>
            </w:r>
          </w:p>
        </w:tc>
      </w:tr>
      <w:tr w:rsidR="00F94F4D" w:rsidRPr="00CC349F" w14:paraId="014BC6F9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1113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ncRNA_intronic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E3A4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436</w:t>
            </w:r>
          </w:p>
        </w:tc>
      </w:tr>
      <w:tr w:rsidR="00F94F4D" w:rsidRPr="00CC349F" w14:paraId="5F263577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015E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ncRNA_UT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54DC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F94F4D" w:rsidRPr="00CC349F" w14:paraId="6B2B3904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E0340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ncRNA_UTR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931A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0</w:t>
            </w:r>
          </w:p>
        </w:tc>
      </w:tr>
      <w:tr w:rsidR="00F94F4D" w:rsidRPr="00CC349F" w14:paraId="44E89F8E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72FEF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ncRNA_splicing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C9CE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</w:t>
            </w:r>
          </w:p>
        </w:tc>
      </w:tr>
      <w:tr w:rsidR="00F94F4D" w:rsidRPr="00CC349F" w14:paraId="46A92678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DB83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upstream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EAA8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8</w:t>
            </w:r>
          </w:p>
        </w:tc>
      </w:tr>
      <w:tr w:rsidR="00F94F4D" w:rsidRPr="00CC349F" w14:paraId="7D8233D4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591BF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downstream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254984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53</w:t>
            </w:r>
          </w:p>
        </w:tc>
      </w:tr>
      <w:tr w:rsidR="00F94F4D" w:rsidRPr="00CC349F" w14:paraId="333618D9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34EB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intergeni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9DA3C" w14:textId="77777777" w:rsidR="00F94F4D" w:rsidRPr="00CC349F" w:rsidRDefault="00F94F4D" w:rsidP="00DB1EBE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3362</w:t>
            </w:r>
          </w:p>
        </w:tc>
      </w:tr>
      <w:tr w:rsidR="00F94F4D" w:rsidRPr="00CC349F" w14:paraId="409F5CF2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409A2" w14:textId="77777777" w:rsidR="00F94F4D" w:rsidRPr="00CC349F" w:rsidRDefault="00F94F4D" w:rsidP="00DB1EB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Other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26CA9" w14:textId="77777777" w:rsidR="00F94F4D" w:rsidRPr="00CC349F" w:rsidRDefault="00F94F4D" w:rsidP="00DB1EB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3</w:t>
            </w:r>
          </w:p>
        </w:tc>
      </w:tr>
      <w:tr w:rsidR="00F94F4D" w:rsidRPr="00CC349F" w14:paraId="1311C885" w14:textId="77777777" w:rsidTr="00DB1EBE">
        <w:trPr>
          <w:trHeight w:val="292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BD89AE" w14:textId="77777777" w:rsidR="00F94F4D" w:rsidRPr="00CC349F" w:rsidRDefault="00F94F4D" w:rsidP="00DB1EB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otal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57A2EA" w14:textId="77777777" w:rsidR="00F94F4D" w:rsidRPr="00CC349F" w:rsidRDefault="00F94F4D" w:rsidP="00DB1EB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6705</w:t>
            </w:r>
          </w:p>
        </w:tc>
      </w:tr>
    </w:tbl>
    <w:p w14:paraId="6C726A5F" w14:textId="77777777" w:rsidR="005871E4" w:rsidRPr="00CC349F" w:rsidRDefault="005871E4" w:rsidP="00875ABB">
      <w:pPr>
        <w:rPr>
          <w:rFonts w:cs="Times New Roman"/>
          <w:color w:val="000000" w:themeColor="text1"/>
          <w:szCs w:val="24"/>
        </w:rPr>
      </w:pPr>
    </w:p>
    <w:p w14:paraId="7614365B" w14:textId="77777777" w:rsidR="008262E9" w:rsidRDefault="008262E9" w:rsidP="00875ABB">
      <w:pPr>
        <w:rPr>
          <w:rFonts w:cs="Times New Roman"/>
          <w:b/>
          <w:bCs/>
          <w:color w:val="000000" w:themeColor="text1"/>
          <w:szCs w:val="24"/>
        </w:rPr>
        <w:sectPr w:rsidR="008262E9" w:rsidSect="006A203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19AE496" w14:textId="7B57E5B4" w:rsidR="00875ABB" w:rsidRPr="00CC349F" w:rsidRDefault="00B10406" w:rsidP="00875ABB">
      <w:pPr>
        <w:rPr>
          <w:rFonts w:cs="Times New Roman"/>
          <w:szCs w:val="24"/>
        </w:rPr>
      </w:pPr>
      <w:r w:rsidRPr="00CC349F">
        <w:rPr>
          <w:rFonts w:cs="Times New Roman"/>
          <w:b/>
          <w:bCs/>
          <w:color w:val="000000" w:themeColor="text1"/>
          <w:szCs w:val="24"/>
        </w:rPr>
        <w:t>Table S</w:t>
      </w:r>
      <w:r w:rsidR="008262E9">
        <w:rPr>
          <w:rFonts w:cs="Times New Roman" w:hint="eastAsia"/>
          <w:b/>
          <w:bCs/>
          <w:color w:val="000000" w:themeColor="text1"/>
          <w:szCs w:val="24"/>
          <w:lang w:eastAsia="zh-CN"/>
        </w:rPr>
        <w:t>8</w:t>
      </w:r>
      <w:r w:rsidRPr="00CC349F">
        <w:rPr>
          <w:rFonts w:cs="Times New Roman"/>
          <w:b/>
          <w:bCs/>
          <w:color w:val="000000" w:themeColor="text1"/>
          <w:szCs w:val="24"/>
        </w:rPr>
        <w:t>.</w:t>
      </w:r>
      <w:r w:rsidRPr="00CC349F">
        <w:rPr>
          <w:rFonts w:cs="Times New Roman"/>
          <w:color w:val="000000" w:themeColor="text1"/>
          <w:szCs w:val="24"/>
        </w:rPr>
        <w:t xml:space="preserve"> Analysis results of predisposing genes.</w:t>
      </w:r>
      <w:r w:rsidRPr="00CC349F">
        <w:rPr>
          <w:rFonts w:cs="Times New Roman"/>
          <w:szCs w:val="24"/>
        </w:rPr>
        <w:t xml:space="preserve"> </w:t>
      </w:r>
      <w:r w:rsidRPr="00CC349F">
        <w:rPr>
          <w:rFonts w:cs="Times New Roman"/>
          <w:color w:val="000000" w:themeColor="text1"/>
          <w:szCs w:val="24"/>
        </w:rPr>
        <w:t>Ref, reference; Alt, alternative; AA, amino acid.</w:t>
      </w: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908"/>
        <w:gridCol w:w="1095"/>
        <w:gridCol w:w="952"/>
        <w:gridCol w:w="2859"/>
        <w:gridCol w:w="1299"/>
        <w:gridCol w:w="1691"/>
        <w:gridCol w:w="5154"/>
      </w:tblGrid>
      <w:tr w:rsidR="008F7C7C" w:rsidRPr="00CC349F" w14:paraId="6F2F3E4B" w14:textId="77777777" w:rsidTr="008F7C7C">
        <w:trPr>
          <w:trHeight w:val="292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5F75" w14:textId="77777777" w:rsidR="00B10406" w:rsidRPr="00CC349F" w:rsidRDefault="00B10406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Hugo</w:t>
            </w:r>
          </w:p>
          <w:p w14:paraId="1B667641" w14:textId="0756FCB5" w:rsidR="00B10406" w:rsidRPr="00CC349F" w:rsidRDefault="00B10406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Symbo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4D71" w14:textId="77777777" w:rsidR="00B10406" w:rsidRPr="00CC349F" w:rsidRDefault="00B10406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Chromosom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B9DF" w14:textId="77777777" w:rsidR="00B10406" w:rsidRPr="00CC349F" w:rsidRDefault="00B10406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Position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1EDE" w14:textId="5FE8205C" w:rsidR="00B10406" w:rsidRPr="00CC349F" w:rsidRDefault="00B10406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Ref</w:t>
            </w:r>
          </w:p>
          <w:p w14:paraId="5C3D8756" w14:textId="613FCBB7" w:rsidR="00B10406" w:rsidRPr="00CC349F" w:rsidRDefault="00B10406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alle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8578" w14:textId="77777777" w:rsidR="00B10406" w:rsidRPr="00CC349F" w:rsidRDefault="00B10406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Alt</w:t>
            </w:r>
          </w:p>
          <w:p w14:paraId="3F7DDAAA" w14:textId="76E53B58" w:rsidR="00B10406" w:rsidRPr="00CC349F" w:rsidRDefault="00B10406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allel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7F3A" w14:textId="77777777" w:rsidR="00B10406" w:rsidRPr="00CC349F" w:rsidRDefault="00B10406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Variant_Classification</w:t>
            </w:r>
            <w:proofErr w:type="spellEnd"/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BB40" w14:textId="77777777" w:rsidR="00B10406" w:rsidRPr="00CC349F" w:rsidRDefault="00B10406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AAChange</w:t>
            </w:r>
            <w:proofErr w:type="spellEnd"/>
          </w:p>
        </w:tc>
      </w:tr>
      <w:tr w:rsidR="008F7C7C" w:rsidRPr="00CC349F" w14:paraId="7F6A5BF7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E5B" w14:textId="07A2B647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PTPRT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6D51" w14:textId="5124FA8D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A879" w14:textId="09FEB397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40710573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1806" w14:textId="28CA380C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7F0" w14:textId="35374710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B279" w14:textId="43F2794E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E49D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gramStart"/>
            <w:r w:rsidRPr="00CC349F">
              <w:rPr>
                <w:rFonts w:cs="Times New Roman"/>
                <w:szCs w:val="24"/>
              </w:rPr>
              <w:t>PTPRT:NM</w:t>
            </w:r>
            <w:proofErr w:type="gramEnd"/>
            <w:r w:rsidRPr="00CC349F">
              <w:rPr>
                <w:rFonts w:cs="Times New Roman"/>
                <w:szCs w:val="24"/>
              </w:rPr>
              <w:t>_007050:exon30:c.C4221G:p.F1407L</w:t>
            </w:r>
          </w:p>
          <w:p w14:paraId="43DC8F18" w14:textId="17A4B776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gramStart"/>
            <w:r w:rsidRPr="00CC349F">
              <w:rPr>
                <w:rFonts w:cs="Times New Roman"/>
                <w:szCs w:val="24"/>
              </w:rPr>
              <w:t>PTPRT:NM</w:t>
            </w:r>
            <w:proofErr w:type="gramEnd"/>
            <w:r w:rsidRPr="00CC349F">
              <w:rPr>
                <w:rFonts w:cs="Times New Roman"/>
                <w:szCs w:val="24"/>
              </w:rPr>
              <w:t>_133170:exon31:c.C4278G:p.F1426L</w:t>
            </w:r>
          </w:p>
        </w:tc>
      </w:tr>
      <w:tr w:rsidR="008F7C7C" w:rsidRPr="00CC349F" w14:paraId="3D12E58C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012D" w14:textId="0A028CDE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NFAIP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EB4B" w14:textId="7C7DFD7D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952E" w14:textId="2DB81419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3819686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E5FE" w14:textId="1E1346EB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2AC6" w14:textId="2D490A2A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E2D" w14:textId="381B88D1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B1FC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NFAIP</w:t>
            </w:r>
            <w:proofErr w:type="gramStart"/>
            <w:r w:rsidRPr="00CC349F">
              <w:rPr>
                <w:rFonts w:cs="Times New Roman"/>
                <w:szCs w:val="24"/>
              </w:rPr>
              <w:t>3:NM</w:t>
            </w:r>
            <w:proofErr w:type="gramEnd"/>
            <w:r w:rsidRPr="00CC349F">
              <w:rPr>
                <w:rFonts w:cs="Times New Roman"/>
                <w:szCs w:val="24"/>
              </w:rPr>
              <w:t>_001270507:exon4:c.C530T:p.T177I</w:t>
            </w:r>
          </w:p>
          <w:p w14:paraId="2142F4E6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NFAIP3:NM_001270508:exon4:c.C530T:p.T177I</w:t>
            </w:r>
          </w:p>
          <w:p w14:paraId="5A77B2CA" w14:textId="1E0AD967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NFAIP3:NM_006290:exon4:c.C530T:p.T177I</w:t>
            </w:r>
          </w:p>
        </w:tc>
      </w:tr>
      <w:tr w:rsidR="008F7C7C" w:rsidRPr="00CC349F" w14:paraId="059FB8DB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F07F" w14:textId="733B3D99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NTNAP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FA4D" w14:textId="00A5003A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E5D" w14:textId="720CB7DD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4681806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86B6" w14:textId="4BEF5C35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E568" w14:textId="02EE9622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B933" w14:textId="72A306FF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plice_Site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9B04" w14:textId="6AC6E57A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NM_014141:exon5:c.658-3C&gt;T</w:t>
            </w:r>
          </w:p>
        </w:tc>
      </w:tr>
      <w:tr w:rsidR="008F7C7C" w:rsidRPr="00CC349F" w14:paraId="66CD2310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5936" w14:textId="223ADD7F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ANT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5A89" w14:textId="68EC91BB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2584" w14:textId="47ADD721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698993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1A70" w14:textId="1BB0B3B1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FA3A" w14:textId="0C5EC5F7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E1C" w14:textId="0689A688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2F6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ANT1:NM_138793:exon4:c.G899A:p.R300H</w:t>
            </w:r>
          </w:p>
          <w:p w14:paraId="5F82476E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ANT1:NM_001159773:exon5:c.G899A:p.R300H</w:t>
            </w:r>
          </w:p>
          <w:p w14:paraId="53C9263F" w14:textId="29132BC1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ANT1:NM_001159772:exon6:c.G899A:p.R300H</w:t>
            </w:r>
          </w:p>
        </w:tc>
      </w:tr>
      <w:tr w:rsidR="008F7C7C" w:rsidRPr="00CC349F" w14:paraId="73302070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1765" w14:textId="33D99CF7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TNNA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5DD2" w14:textId="253AD608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336" w14:textId="57E30E16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8008515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6DA0" w14:textId="6CAAEEF3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421B" w14:textId="66AE4C88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DB61" w14:textId="67DA46CC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647A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TNNA2:NM_001164883:exon4:c.G316A:p.A106T</w:t>
            </w:r>
          </w:p>
          <w:p w14:paraId="42F63B00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TNNA2:NM_001282597:exon4:c.G316A:p.A106T</w:t>
            </w:r>
          </w:p>
          <w:p w14:paraId="7EBA5264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TNNA2:NM_001282598:exon4:c.G418A:p.A140T</w:t>
            </w:r>
          </w:p>
          <w:p w14:paraId="25B6DC5A" w14:textId="37562446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TNNA2:NM_004389:exon4:c.G316A:p.A106T</w:t>
            </w:r>
          </w:p>
        </w:tc>
      </w:tr>
      <w:tr w:rsidR="008F7C7C" w:rsidRPr="00CC349F" w14:paraId="7E2186B9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6E4A" w14:textId="0D877DDE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NCOA2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BB44" w14:textId="35F7290A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3E4" w14:textId="01386A1D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1033538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08B" w14:textId="2A23944C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8F9C" w14:textId="51B4AFE1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28B8" w14:textId="0483F256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F85F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COA2:NM_001321711:exon21:c.G4175A:p.R1392Q</w:t>
            </w:r>
          </w:p>
          <w:p w14:paraId="28610D72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COA2:NM_001321712:exon21:c.G4175A:p.R1392Q</w:t>
            </w:r>
          </w:p>
          <w:p w14:paraId="409ED961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COA2:NM_001321713:exon21:c.G3920A:p.R1307Q</w:t>
            </w:r>
          </w:p>
          <w:p w14:paraId="6E3961F1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COA2:NM_001321703:exon22:c.G4382A:p.R1461Q</w:t>
            </w:r>
          </w:p>
          <w:p w14:paraId="6C8136FC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COA2:NM_001321707:exon22:c.G4382A:p.R1461Q</w:t>
            </w:r>
          </w:p>
          <w:p w14:paraId="4677D48A" w14:textId="09B7D55E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NCOA2:NM_006540:exon22:c.G4382A:p.R1461Q</w:t>
            </w:r>
          </w:p>
        </w:tc>
      </w:tr>
      <w:tr w:rsidR="008F7C7C" w:rsidRPr="00CC349F" w14:paraId="36680E2D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6A2E" w14:textId="5B116A11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FAT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408" w14:textId="2EA5C5DD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9146" w14:textId="47AC8AA5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8753934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E028" w14:textId="2CE329F7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1B13" w14:textId="6980DCD1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78C0" w14:textId="2AA58D06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3736" w14:textId="605F14F9" w:rsidR="00F94F4D" w:rsidRPr="00CC349F" w:rsidRDefault="00F94F4D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FAT1:NM_005245:exon10:c.A8400C:p.K2800N</w:t>
            </w:r>
          </w:p>
        </w:tc>
      </w:tr>
      <w:tr w:rsidR="008F7C7C" w:rsidRPr="00CC349F" w14:paraId="1E0170A3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D733" w14:textId="3714E9FD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E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AFD8" w14:textId="0B7DE51E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D606" w14:textId="4F0C7E6E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1634008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74E1" w14:textId="19636EE0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A743" w14:textId="428F4C8A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B924" w14:textId="32595582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A20E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ET:NM_000245:exon2:c.C949T:p.L317F</w:t>
            </w:r>
          </w:p>
          <w:p w14:paraId="3732E2BA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ET:NM_001127500:exon2:c.C949T:p.L317F</w:t>
            </w:r>
          </w:p>
          <w:p w14:paraId="6B726108" w14:textId="72335AE4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ET:NM_001324401:exon2:c.C949T:p.L317F</w:t>
            </w:r>
          </w:p>
        </w:tc>
      </w:tr>
      <w:tr w:rsidR="008F7C7C" w:rsidRPr="00CC349F" w14:paraId="244F1FD9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0ED4" w14:textId="146D6FE8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9A1C" w14:textId="301BE1AE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D567" w14:textId="77A11A91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7185195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90DA" w14:textId="60A1D64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037E" w14:textId="10D27366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BBD5" w14:textId="7F88EB09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060F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001170415:exon14:c.G2093A:p.G698E</w:t>
            </w:r>
          </w:p>
          <w:p w14:paraId="6B186CAB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001170416:exon14:c.G2174A:p.G725E</w:t>
            </w:r>
          </w:p>
          <w:p w14:paraId="20297B62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001369872:exon14:c.G2081A:p.G694E</w:t>
            </w:r>
          </w:p>
          <w:p w14:paraId="4EA0620E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001369873:exon14:c.G2081A:p.G694E</w:t>
            </w:r>
          </w:p>
          <w:p w14:paraId="78403B32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001369874:exon14:c.G2093A:p.G698E</w:t>
            </w:r>
          </w:p>
          <w:p w14:paraId="328DC04F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001369875:exon14:c.G2093A:p.G698E</w:t>
            </w:r>
          </w:p>
          <w:p w14:paraId="156A2F60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004817:exon14:c.G2081A:p.G694E</w:t>
            </w:r>
          </w:p>
          <w:p w14:paraId="1180A2B5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201629:exon14:c.G2081A:p.G694E</w:t>
            </w:r>
          </w:p>
          <w:p w14:paraId="54A94EEE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001170414:exon15:c.G2012A:p.G671E</w:t>
            </w:r>
          </w:p>
          <w:p w14:paraId="0516661B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001369870:exon15:c.G2006A:p.G669E</w:t>
            </w:r>
          </w:p>
          <w:p w14:paraId="6F2CCA05" w14:textId="57D79906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JP2:NM_001369871:exon16:c.G2012A:p.G671E</w:t>
            </w:r>
          </w:p>
        </w:tc>
      </w:tr>
      <w:tr w:rsidR="008F7C7C" w:rsidRPr="00CC349F" w14:paraId="21A10E50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CDBF" w14:textId="65E39DC0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CSK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107F" w14:textId="58AE8A29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B87F" w14:textId="349BAA6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7893636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AA3D" w14:textId="1CE9ABCF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D8A6" w14:textId="459E3C08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4720" w14:textId="476F0836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F3AEE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CSK5:NM_001190482:exon30:c.T3829C:p.C1277R</w:t>
            </w:r>
          </w:p>
          <w:p w14:paraId="16AA62E8" w14:textId="0F934DE0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CSK5:NM_001372043:exon31:c.T3910C:p.C1304R</w:t>
            </w:r>
          </w:p>
        </w:tc>
      </w:tr>
      <w:tr w:rsidR="008F7C7C" w:rsidRPr="00CC349F" w14:paraId="5DF10EE4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1469" w14:textId="42364411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ECB7" w14:textId="7F37788A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09F7" w14:textId="52F072C4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1217564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0859" w14:textId="7063FC6E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F9FA" w14:textId="67D80F59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B5C7" w14:textId="17D18E18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88F4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127511:exon14:c.G4295C:p.R1432P</w:t>
            </w:r>
          </w:p>
          <w:p w14:paraId="67AC64CE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897:exon15:c.G4379C:p.R1460P</w:t>
            </w:r>
          </w:p>
          <w:p w14:paraId="795D17DC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899:exon15:c.G4265C:p.R1422P</w:t>
            </w:r>
          </w:p>
          <w:p w14:paraId="20526A85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901:exon15:c.G4172C:p.R1391P</w:t>
            </w:r>
          </w:p>
          <w:p w14:paraId="06328187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902:exon15:c.G4076C:p.R1359P</w:t>
            </w:r>
          </w:p>
          <w:p w14:paraId="2AC0FC81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905:exon15:c.G3869C:p.R1290P</w:t>
            </w:r>
          </w:p>
          <w:p w14:paraId="19C22B2A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0038:exon16:c.G4349C:p.R1450P</w:t>
            </w:r>
          </w:p>
          <w:p w14:paraId="10811B4C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895:exon16:c.G4349C:p.R1450P</w:t>
            </w:r>
          </w:p>
          <w:p w14:paraId="7AEA8E15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898:exon16:c.G4274C:p.R1425P</w:t>
            </w:r>
          </w:p>
          <w:p w14:paraId="34050081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900:exon16:c.G4226C:p.R1409P</w:t>
            </w:r>
          </w:p>
          <w:p w14:paraId="7E5AD1CF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903:exon16:c.G4046C:p.R1349P</w:t>
            </w:r>
          </w:p>
          <w:p w14:paraId="69DE79E7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904:exon16:c.G3971C:p.R1324P</w:t>
            </w:r>
          </w:p>
          <w:p w14:paraId="522C8960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127510:exon17:c.G4349C:p.R1450P</w:t>
            </w:r>
          </w:p>
          <w:p w14:paraId="4E642A61" w14:textId="7777777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896:exon17:c.G4403C:p.R1468P</w:t>
            </w:r>
          </w:p>
          <w:p w14:paraId="2F795CFC" w14:textId="1F2AF776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PC:NM_001354906:exon17:c.G3500C:p.R1167P</w:t>
            </w:r>
          </w:p>
        </w:tc>
      </w:tr>
      <w:tr w:rsidR="008F7C7C" w:rsidRPr="00CC349F" w14:paraId="75068665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F8D2" w14:textId="295C8529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AML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36A8" w14:textId="416E40F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7E82" w14:textId="4FF66F0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9607467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1E66" w14:textId="23B1DFC4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170E" w14:textId="71CB215B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526C" w14:textId="52636F0A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C703" w14:textId="7D67AEE8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AML2:NM_032427:exon1:c.G385A:p.D129N</w:t>
            </w:r>
          </w:p>
        </w:tc>
      </w:tr>
      <w:tr w:rsidR="008F7C7C" w:rsidRPr="00CC349F" w14:paraId="1DCA0862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3F1D" w14:textId="65586569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SI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0A95" w14:textId="671A7022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E82B" w14:textId="262A3E9E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547412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A4FE" w14:textId="48BDD83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8948" w14:textId="02DCE4E9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3CF0" w14:textId="7CA0606A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EE98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SIP1:NM_021144:exon8:c.C743T:p.P248L</w:t>
            </w:r>
          </w:p>
          <w:p w14:paraId="1102EB81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SIP1:NM_001128217:exon9:c.C743T:p.P248L</w:t>
            </w:r>
          </w:p>
          <w:p w14:paraId="6083FA59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SIP1:NM_001317898:exon9:c.C743T:p.P248L</w:t>
            </w:r>
          </w:p>
          <w:p w14:paraId="7AC77C3C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SIP1:NM_001317900:exon9:c.C716T:p.P239L</w:t>
            </w:r>
          </w:p>
          <w:p w14:paraId="659B9C5A" w14:textId="14D998C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SIP1:NM_033222:exon9:c.C743T:p.P248L</w:t>
            </w:r>
          </w:p>
        </w:tc>
      </w:tr>
      <w:tr w:rsidR="008F7C7C" w:rsidRPr="00CC349F" w14:paraId="1AE6EE48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22A9" w14:textId="152453AD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SRGAP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800A" w14:textId="0C57253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E6E3" w14:textId="163B7430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912172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517B" w14:textId="4BD2DC5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AC4F" w14:textId="0D9215AF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1743" w14:textId="6CCACC6D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3BE1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SRGAP3:NM_001033117:exon4:c.A473G:p.N158S</w:t>
            </w:r>
          </w:p>
          <w:p w14:paraId="0342208A" w14:textId="6424739D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SRGAP3:NM_014850:exon4:c.A473G:p.N158S</w:t>
            </w:r>
          </w:p>
        </w:tc>
      </w:tr>
      <w:tr w:rsidR="008F7C7C" w:rsidRPr="00CC349F" w14:paraId="58A236F4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280B" w14:textId="690FA6D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ZFHX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0D15" w14:textId="7B9DA288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A55D" w14:textId="39D76C86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7282173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A63E" w14:textId="6087B64A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80FA" w14:textId="4B4EC85D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B23D" w14:textId="707AF5D2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A91D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ZFHX3:NM_001164766:exon9:c.G7703T:p.S2568I</w:t>
            </w:r>
          </w:p>
          <w:p w14:paraId="1A1CA993" w14:textId="6308AC8E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ZFHX3:NM_006885:exon10:c.G10445T:p.S3482I</w:t>
            </w:r>
          </w:p>
        </w:tc>
      </w:tr>
      <w:tr w:rsidR="008F7C7C" w:rsidRPr="00CC349F" w14:paraId="0B5C7CA8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F1249" w14:textId="125BA921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O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6DD5" w14:textId="3F9C3C8B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7334" w14:textId="04F2DD7A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3323764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37CF" w14:textId="225EAE15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B03B" w14:textId="043352AB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8B77" w14:textId="0426600E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51BD" w14:textId="5761B24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OLE:NM_006231:exon25:c.G2974A:p.A992T</w:t>
            </w:r>
          </w:p>
        </w:tc>
      </w:tr>
      <w:tr w:rsidR="008F7C7C" w:rsidRPr="00CC349F" w14:paraId="0DB95541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3DAC" w14:textId="7C5CA0D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SMD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E280" w14:textId="3593882E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1B60" w14:textId="54F912C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1334762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E14E" w14:textId="75502A5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4659" w14:textId="582DBE5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BC72" w14:textId="2D56C7CB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565D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SMD3:NM_001363185:exon41:c.A6499G:p.N2167D</w:t>
            </w:r>
          </w:p>
          <w:p w14:paraId="14610FFD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SMD3:NM_052900:exon44:c.A6787G:p.N2263D</w:t>
            </w:r>
          </w:p>
          <w:p w14:paraId="4BD38510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SMD3:NM_198123:exon45:c.A7099G:p.N2367D</w:t>
            </w:r>
          </w:p>
          <w:p w14:paraId="7DC51B68" w14:textId="5A92C66F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SMD3:NM_198124:exon46:c.A6979G:p.N2327D</w:t>
            </w:r>
          </w:p>
        </w:tc>
      </w:tr>
      <w:tr w:rsidR="008F7C7C" w:rsidRPr="00CC349F" w14:paraId="532271E2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2FC3" w14:textId="257D22FE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YH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3318" w14:textId="386CB7D0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DEBB" w14:textId="1DCA3005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5077470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A2EC" w14:textId="6BE29060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FC4C" w14:textId="6B1EF815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8AACD" w14:textId="54DCF28A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9737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YH14:NM_024729:exon23:c.C2945T:p.A982V</w:t>
            </w:r>
          </w:p>
          <w:p w14:paraId="13A5FDCD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YH14:NM_001077186:exon24:c.C2969T:p.A990V</w:t>
            </w:r>
          </w:p>
          <w:p w14:paraId="6F6D6757" w14:textId="2BFFE94D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YH14:NM_001145809:exon25:c.C3068T:p.A1023V</w:t>
            </w:r>
          </w:p>
        </w:tc>
      </w:tr>
      <w:tr w:rsidR="008F7C7C" w:rsidRPr="00F54269" w14:paraId="73885F5A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CDA6" w14:textId="6AAB5F8B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DHX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3744" w14:textId="225DE26B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FD00" w14:textId="236A35D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8282142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C5EA" w14:textId="6B141CAF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A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5E7A" w14:textId="157F6CB5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3833" w14:textId="6B5088F6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In_Frame_Del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DA1E" w14:textId="1234FDD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DHX9:NM_001357:exon4:c.306_308del:p.G103del</w:t>
            </w:r>
          </w:p>
        </w:tc>
      </w:tr>
      <w:tr w:rsidR="008F7C7C" w:rsidRPr="00CC349F" w14:paraId="20EEC7C8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5BD7" w14:textId="540A7AAB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NX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24D8" w14:textId="6ED7723B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2EDC" w14:textId="53B2C300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5680264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9732" w14:textId="04C7A0A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3ADE" w14:textId="7A6C0D0D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GGCGG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5175" w14:textId="3C1995F4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In_Frame_Ins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C440" w14:textId="0DFFF537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NX1:NM_005515:exon1:c.396_397insCCCGCC:p.A132_A133insPA</w:t>
            </w:r>
          </w:p>
        </w:tc>
      </w:tr>
      <w:tr w:rsidR="008F7C7C" w:rsidRPr="00F54269" w14:paraId="4F2923C9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57E4" w14:textId="4F2A1AB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C6EF" w14:textId="33F53EB0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711A" w14:textId="66CF6B7D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66766356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C7B7" w14:textId="59D47B64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G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8614" w14:textId="40B47E8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9BDD" w14:textId="55E3AD6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In_Frame_Del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D9DC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AR:NM_000044:exon1:c.1369_1371del:p.G473del</w:t>
            </w:r>
          </w:p>
          <w:p w14:paraId="25588DDB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AR:NM_001348061:exon1:c.1369_1371del:p.G473del</w:t>
            </w:r>
          </w:p>
          <w:p w14:paraId="1125B85B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AR:NM_001348063:exon1:c.1369_1371del:p.G473del</w:t>
            </w:r>
          </w:p>
          <w:p w14:paraId="033624A9" w14:textId="23DDDAF5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AR:NM_001348064:exon1:c.1369_1371del:p.G473del</w:t>
            </w:r>
          </w:p>
        </w:tc>
      </w:tr>
      <w:tr w:rsidR="008F7C7C" w:rsidRPr="00CC349F" w14:paraId="40D2D1DF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C1F" w14:textId="0263020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NX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3AB9" w14:textId="590EA8F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8F9D" w14:textId="1AE88401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5680264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7404" w14:textId="1E9B5110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B291" w14:textId="50992494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AGCGGCGGC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3AD8" w14:textId="5E0C373A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In_Frame_Ins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45F5" w14:textId="0EB5F38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NX1:NM_005515:exon1:c.401_402insCGCCGCCGC:p.A134_G135insAAA</w:t>
            </w:r>
          </w:p>
        </w:tc>
      </w:tr>
      <w:tr w:rsidR="008F7C7C" w:rsidRPr="00CC349F" w14:paraId="2C92577E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AD2F0" w14:textId="7083EBC9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RABEP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AF1F8" w14:textId="6F21BCD5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7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17415" w14:textId="131ABB65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5286861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F4449" w14:textId="5578E5E1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GTAGTGTTTGGAATTTTCTGTTCAT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B8BB3" w14:textId="200011DE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B0A13" w14:textId="29DB868A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plice_Site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E4FA5" w14:textId="5713C164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.</w:t>
            </w:r>
          </w:p>
        </w:tc>
      </w:tr>
      <w:tr w:rsidR="008F7C7C" w:rsidRPr="00CC349F" w14:paraId="7C8FF93D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B347" w14:textId="09AB8205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NX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8AEE" w14:textId="2356A06B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81A8" w14:textId="4FF161D3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5680264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08E3" w14:textId="6DFFA002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B3E0" w14:textId="5F38B72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CCGCGCCG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4FD2" w14:textId="016E4EC5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In_Frame_Ins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1504" w14:textId="7D298064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MNX1:NM_005515:exon1:c.403_404insCCGGCGCGG:p.A134_G135insAGA</w:t>
            </w:r>
          </w:p>
        </w:tc>
      </w:tr>
      <w:tr w:rsidR="008F7C7C" w:rsidRPr="00F54269" w14:paraId="5A533EF6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1CA3" w14:textId="3C2F896B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RB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6929" w14:textId="06B7A8EA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42D4" w14:textId="4ED7C0B8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4899692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9F73" w14:textId="46093706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CFDA" w14:textId="6A90B566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A634" w14:textId="4C8BEA30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plice_Site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ED82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NM_001162497:exon2:UTR5</w:t>
            </w:r>
          </w:p>
          <w:p w14:paraId="034433D0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NM_001377316:exon2:UTR5</w:t>
            </w:r>
          </w:p>
          <w:p w14:paraId="39CDFFA7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NM_001377317:exon2:UTR5</w:t>
            </w:r>
          </w:p>
          <w:p w14:paraId="760FE1B8" w14:textId="7481FCD9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NM_005767:exon3:UTR5</w:t>
            </w:r>
          </w:p>
        </w:tc>
      </w:tr>
      <w:tr w:rsidR="008F7C7C" w:rsidRPr="00CC349F" w14:paraId="218E26CE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1BD0" w14:textId="66E04B7D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MSH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EBEE" w14:textId="45BCE81B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DC7B" w14:textId="7B212AA6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4764155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3E6A" w14:textId="426E1026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A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3949" w14:textId="136E66BC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51A8" w14:textId="0D68077A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plice_Site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53A0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0251:exon5:r.spl</w:t>
            </w:r>
          </w:p>
          <w:p w14:paraId="47584CFB" w14:textId="4E1D7B2D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258281:exon6:r.spl</w:t>
            </w:r>
          </w:p>
        </w:tc>
      </w:tr>
      <w:tr w:rsidR="008F7C7C" w:rsidRPr="00CC349F" w14:paraId="5A7FDAF1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F3D0" w14:textId="1C0B4BD6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PBRM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5F8B" w14:textId="78690603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3515" w14:textId="7018A6E9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5267606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3B72" w14:textId="7CC8225D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75EE" w14:textId="24DB5561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A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0C6C" w14:textId="0D672D01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plice_Site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2133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50074:exon13:c.1059-3-&gt;A</w:t>
            </w:r>
          </w:p>
          <w:p w14:paraId="3AB5805C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50075:exon11:c.996-3-&gt;A</w:t>
            </w:r>
          </w:p>
          <w:p w14:paraId="3ACBE218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50076:exon13:c.1059-3-&gt;A</w:t>
            </w:r>
          </w:p>
          <w:p w14:paraId="719B0A1E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50077:exon14:c.1050-3-&gt;A</w:t>
            </w:r>
          </w:p>
          <w:p w14:paraId="644724D1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50078:exon13:c.1059-3-&gt;A</w:t>
            </w:r>
          </w:p>
          <w:p w14:paraId="493958BC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50079:exon13:c.1059-3-&gt;A</w:t>
            </w:r>
          </w:p>
          <w:p w14:paraId="472EF327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66070:exon12:c.1059-3-&gt;A</w:t>
            </w:r>
          </w:p>
          <w:p w14:paraId="5DB1898A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66071:exon12:c.1059-3-&gt;A</w:t>
            </w:r>
          </w:p>
          <w:p w14:paraId="3E4013C1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66072:exon12:c.1059-3-&gt;A</w:t>
            </w:r>
          </w:p>
          <w:p w14:paraId="18305AB8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66073:exon12:c.1050-3-&gt;A</w:t>
            </w:r>
          </w:p>
          <w:p w14:paraId="2B5D118C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66074:exon13:c.1047-3-&gt;A</w:t>
            </w:r>
          </w:p>
          <w:p w14:paraId="6B9467C2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66075:exon12:c.1059-3-&gt;A</w:t>
            </w:r>
          </w:p>
          <w:p w14:paraId="2C0E6B1D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66076:exon11:c.954-3-&gt;A</w:t>
            </w:r>
          </w:p>
          <w:p w14:paraId="7B4679F7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18313:exon11:c.996-3-&gt;A</w:t>
            </w:r>
          </w:p>
          <w:p w14:paraId="5426405C" w14:textId="0F6D9DAC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NM_181042:exon12:c.996-3-&gt;A</w:t>
            </w:r>
          </w:p>
        </w:tc>
      </w:tr>
      <w:tr w:rsidR="008F7C7C" w:rsidRPr="00F54269" w14:paraId="17EEDAE3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2E03" w14:textId="1B605E41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SC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31703" w14:textId="5B0CB18A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937A" w14:textId="1103D161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3577300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6A70" w14:textId="5A842C56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3097" w14:textId="1BA5BEA1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GA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EBE5" w14:textId="408EE2BB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plice_Site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21D0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NM_000368:exon21:c.2626-3-&gt;TT</w:t>
            </w:r>
          </w:p>
          <w:p w14:paraId="6F2B1AAF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NM_001162426:exon21:c.2623-3-&gt;TT</w:t>
            </w:r>
          </w:p>
          <w:p w14:paraId="199B6EEB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NM_001162427:exon20:c.2473-3-&gt;TT</w:t>
            </w:r>
          </w:p>
          <w:p w14:paraId="466E7E44" w14:textId="48A268CD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NM_001362177:exon20:c.2263-3-&gt;TT</w:t>
            </w:r>
          </w:p>
        </w:tc>
      </w:tr>
      <w:tr w:rsidR="008F7C7C" w:rsidRPr="00CC349F" w14:paraId="466FFADE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1665" w14:textId="55607004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BRAF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D930" w14:textId="6FB61D25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DEA2" w14:textId="38891086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4043457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984F" w14:textId="7D4BB6B9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F607" w14:textId="5CADD370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C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3086" w14:textId="13954FD3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plice_Site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A6EC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54609:exon18:c.2128-4-&gt;T</w:t>
            </w:r>
          </w:p>
          <w:p w14:paraId="48400446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74244:exon19:c.2248-4-&gt;T</w:t>
            </w:r>
          </w:p>
          <w:p w14:paraId="6C674336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74258:exon19:c.2248-4-&gt;T</w:t>
            </w:r>
          </w:p>
          <w:p w14:paraId="388F893B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78467:exon18:c.2137-4-&gt;T</w:t>
            </w:r>
          </w:p>
          <w:p w14:paraId="1D57317C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78469:exon18:c.2062-4-&gt;T</w:t>
            </w:r>
          </w:p>
          <w:p w14:paraId="75711C55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78470:exon17:c.2026-4-&gt;T</w:t>
            </w:r>
          </w:p>
          <w:p w14:paraId="022F5A5A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78471:exon17:c.2017-4-&gt;T</w:t>
            </w:r>
          </w:p>
          <w:p w14:paraId="02AD471A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78472:exon18:c.1972-4-&gt;T</w:t>
            </w:r>
          </w:p>
          <w:p w14:paraId="55CDB726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78473:exon18:c.1972-4-&gt;T</w:t>
            </w:r>
          </w:p>
          <w:p w14:paraId="6AB3B287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1378475:exon17:c.1864-4-&gt;T</w:t>
            </w:r>
          </w:p>
          <w:p w14:paraId="55CD778B" w14:textId="7868E204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NM_004333:exon18:c.2128-4-&gt;T</w:t>
            </w:r>
          </w:p>
        </w:tc>
      </w:tr>
      <w:tr w:rsidR="008F7C7C" w:rsidRPr="00CC349F" w14:paraId="35051EF5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E3C7" w14:textId="1B27B1B0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PO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FC79" w14:textId="5CD87445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63C3" w14:textId="76F151E8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3323775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D87C" w14:textId="22E01F21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0EC9" w14:textId="0B16F38F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0F50" w14:textId="0A8A5BC4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plice_Site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1ED2" w14:textId="78EF251F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</w:rPr>
              <w:t>NM_006231:exon25:c.2865-4T&gt;-</w:t>
            </w:r>
          </w:p>
        </w:tc>
      </w:tr>
      <w:tr w:rsidR="008F7C7C" w:rsidRPr="00F54269" w14:paraId="45956B03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48F9" w14:textId="09701BF0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A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6B19" w14:textId="2CEC7B77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749F" w14:textId="07493D54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6676515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F01A" w14:textId="1FC282BB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BE21" w14:textId="041DF0CA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GC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EA07" w14:textId="0BAB3959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In_Frame_Ins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4AD8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AR:NM_000044:exon1:c.170_171insGCA:p.Q80_E81insQ</w:t>
            </w:r>
          </w:p>
          <w:p w14:paraId="1968D156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AR:NM_001348061:exon1:c.170_171insGCA:p.Q80_E81insQ</w:t>
            </w:r>
          </w:p>
          <w:p w14:paraId="2A6FDC9C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AR:NM_001348063:exon1:c.170_171insGCA:p.Q80_E81insQ</w:t>
            </w:r>
          </w:p>
          <w:p w14:paraId="7E19F9E9" w14:textId="70633EDF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AR:NM_001348064:exon1:c.170_171insGCA:p.Q80_E81insQ</w:t>
            </w:r>
          </w:p>
        </w:tc>
      </w:tr>
      <w:tr w:rsidR="008F7C7C" w:rsidRPr="00CC349F" w14:paraId="7EBDA34A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5777" w14:textId="69090D8D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PTPR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41D4" w14:textId="1B59D482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346F" w14:textId="603A437C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4071057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7F09" w14:textId="363BD818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47B9" w14:textId="30DDE7B6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5AAC" w14:textId="4C0F0689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DC24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PTPRT:NM_007050:exon30:c.C4221G:p.F1407L</w:t>
            </w:r>
          </w:p>
          <w:p w14:paraId="3DE469DA" w14:textId="00AAC9A8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PTPRT:NM_133170:exon31:c.C4278G:p.F1426L</w:t>
            </w:r>
          </w:p>
        </w:tc>
      </w:tr>
      <w:tr w:rsidR="008F7C7C" w:rsidRPr="00CC349F" w14:paraId="4AE3C8B3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BE8D5" w14:textId="344BA0B0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NFAIP3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FFF78" w14:textId="54605E92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876B5" w14:textId="1018F0B1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38196868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EEEF8" w14:textId="27D66E20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28B8B" w14:textId="684B8176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01942" w14:textId="33B282C8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FD294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NFAIP3:NM_001270507:exon4:c.C530T:p.T177I</w:t>
            </w:r>
          </w:p>
          <w:p w14:paraId="782AC1E9" w14:textId="77777777" w:rsidR="008F7C7C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NFAIP3:NM_001270508:exon4:c.C530T:p.T177I</w:t>
            </w:r>
          </w:p>
          <w:p w14:paraId="32D5B093" w14:textId="6233CC20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NFAIP3:NM_006290:exon4:c.C530T:p.T177I</w:t>
            </w:r>
          </w:p>
        </w:tc>
      </w:tr>
      <w:tr w:rsidR="008F7C7C" w:rsidRPr="00CC349F" w14:paraId="0AF45C4C" w14:textId="77777777" w:rsidTr="00F3640A">
        <w:trPr>
          <w:trHeight w:val="292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79197C" w14:textId="2FC08691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CNTNAP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D372A8" w14:textId="07F72ED0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E24AE3" w14:textId="30CB95A4" w:rsidR="00F94F4D" w:rsidRPr="00CC349F" w:rsidRDefault="00F94F4D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46818068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5F8E40" w14:textId="0D387146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E12F65" w14:textId="495E42DA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E3ED83" w14:textId="4037766B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Splice_Site</w:t>
            </w:r>
            <w:proofErr w:type="spellEnd"/>
          </w:p>
        </w:tc>
        <w:tc>
          <w:tcPr>
            <w:tcW w:w="4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1BA0CB" w14:textId="2AC6BCD1" w:rsidR="00F94F4D" w:rsidRPr="00CC349F" w:rsidRDefault="00F94F4D" w:rsidP="00F3640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</w:rPr>
              <w:t>NM_014141:exon5:c.658-3C&gt;T</w:t>
            </w:r>
          </w:p>
        </w:tc>
      </w:tr>
    </w:tbl>
    <w:p w14:paraId="1B5A1C9A" w14:textId="0EA542A5" w:rsidR="00406B4E" w:rsidRPr="00CC349F" w:rsidRDefault="00406B4E" w:rsidP="00875ABB">
      <w:pPr>
        <w:spacing w:before="0" w:after="0"/>
        <w:jc w:val="both"/>
        <w:rPr>
          <w:rFonts w:cs="Times New Roman"/>
          <w:b/>
          <w:szCs w:val="24"/>
          <w:lang w:val="sv-SE" w:eastAsia="zh-CN"/>
        </w:rPr>
      </w:pPr>
      <w:r w:rsidRPr="00CC349F">
        <w:rPr>
          <w:rFonts w:cs="Times New Roman"/>
          <w:b/>
          <w:szCs w:val="24"/>
          <w:lang w:val="sv-SE" w:eastAsia="zh-CN"/>
        </w:rPr>
        <w:br w:type="page"/>
      </w:r>
    </w:p>
    <w:p w14:paraId="1B029B1B" w14:textId="7C385D7C" w:rsidR="00FB188C" w:rsidRPr="008262E9" w:rsidRDefault="00406B4E" w:rsidP="00406B4E">
      <w:pPr>
        <w:spacing w:before="0" w:after="0"/>
        <w:jc w:val="both"/>
        <w:rPr>
          <w:rFonts w:cs="Times New Roman"/>
          <w:bCs/>
          <w:szCs w:val="24"/>
          <w:lang w:eastAsia="zh-CN"/>
        </w:rPr>
      </w:pPr>
      <w:r w:rsidRPr="00CC349F">
        <w:rPr>
          <w:rFonts w:cs="Times New Roman"/>
          <w:b/>
          <w:szCs w:val="24"/>
          <w:lang w:eastAsia="zh-CN"/>
        </w:rPr>
        <w:t>Ta</w:t>
      </w:r>
      <w:r w:rsidRPr="00CC349F">
        <w:rPr>
          <w:rFonts w:cs="Times New Roman"/>
          <w:b/>
          <w:szCs w:val="24"/>
        </w:rPr>
        <w:t xml:space="preserve">ble </w:t>
      </w:r>
      <w:r w:rsidRPr="00CC349F">
        <w:rPr>
          <w:rFonts w:cs="Times New Roman"/>
          <w:b/>
          <w:szCs w:val="24"/>
          <w:lang w:eastAsia="zh-CN"/>
        </w:rPr>
        <w:t>S</w:t>
      </w:r>
      <w:r w:rsidR="008262E9">
        <w:rPr>
          <w:rFonts w:cs="Times New Roman" w:hint="eastAsia"/>
          <w:b/>
          <w:szCs w:val="24"/>
          <w:lang w:eastAsia="zh-CN"/>
        </w:rPr>
        <w:t>9</w:t>
      </w:r>
      <w:r w:rsidRPr="00CC349F">
        <w:rPr>
          <w:rFonts w:cs="Times New Roman"/>
          <w:b/>
          <w:szCs w:val="24"/>
          <w:lang w:eastAsia="zh-CN"/>
        </w:rPr>
        <w:t>.</w:t>
      </w:r>
      <w:r w:rsidRPr="00CC349F">
        <w:rPr>
          <w:rFonts w:cs="Times New Roman"/>
          <w:bCs/>
          <w:szCs w:val="24"/>
          <w:lang w:eastAsia="zh-CN"/>
        </w:rPr>
        <w:t xml:space="preserve">  </w:t>
      </w:r>
      <w:r w:rsidRPr="00CC349F">
        <w:rPr>
          <w:rFonts w:cs="Times New Roman"/>
          <w:bCs/>
          <w:szCs w:val="24"/>
        </w:rPr>
        <w:t>Analysis results of driving genes</w:t>
      </w:r>
      <w:r w:rsidRPr="00CC349F">
        <w:rPr>
          <w:rFonts w:cs="Times New Roman"/>
          <w:bCs/>
          <w:szCs w:val="24"/>
          <w:lang w:eastAsia="zh-CN"/>
        </w:rPr>
        <w:t>. Ref, reference; Alt, alternative; AA, amino aci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75"/>
        <w:gridCol w:w="1293"/>
        <w:gridCol w:w="1560"/>
        <w:gridCol w:w="808"/>
        <w:gridCol w:w="742"/>
        <w:gridCol w:w="2411"/>
        <w:gridCol w:w="5144"/>
      </w:tblGrid>
      <w:tr w:rsidR="00406B4E" w:rsidRPr="00CC349F" w14:paraId="2CAE4805" w14:textId="77777777" w:rsidTr="002E19D6">
        <w:trPr>
          <w:trHeight w:val="292"/>
        </w:trPr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F8C0" w14:textId="77777777" w:rsidR="00406B4E" w:rsidRPr="00CC349F" w:rsidRDefault="00406B4E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Hugo</w:t>
            </w:r>
          </w:p>
          <w:p w14:paraId="3505C71A" w14:textId="77777777" w:rsidR="00406B4E" w:rsidRPr="00CC349F" w:rsidRDefault="00406B4E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Symbol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F2C2" w14:textId="77777777" w:rsidR="00406B4E" w:rsidRPr="00CC349F" w:rsidRDefault="00406B4E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Chromoso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CCCD" w14:textId="77777777" w:rsidR="00406B4E" w:rsidRPr="00CC349F" w:rsidRDefault="00406B4E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Positio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A385" w14:textId="77777777" w:rsidR="00406B4E" w:rsidRPr="00CC349F" w:rsidRDefault="00406B4E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Ref</w:t>
            </w:r>
          </w:p>
          <w:p w14:paraId="794B175B" w14:textId="77777777" w:rsidR="00406B4E" w:rsidRPr="00CC349F" w:rsidRDefault="00406B4E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allel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E96E" w14:textId="77777777" w:rsidR="00406B4E" w:rsidRPr="00CC349F" w:rsidRDefault="00406B4E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Alt</w:t>
            </w:r>
          </w:p>
          <w:p w14:paraId="39C7060A" w14:textId="77777777" w:rsidR="00406B4E" w:rsidRPr="00CC349F" w:rsidRDefault="00406B4E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allele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88BF" w14:textId="77777777" w:rsidR="00406B4E" w:rsidRPr="00CC349F" w:rsidRDefault="00406B4E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Variant_Classification</w:t>
            </w:r>
            <w:proofErr w:type="spellEnd"/>
          </w:p>
        </w:tc>
        <w:tc>
          <w:tcPr>
            <w:tcW w:w="5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DC6E" w14:textId="77777777" w:rsidR="00406B4E" w:rsidRPr="00CC349F" w:rsidRDefault="00406B4E" w:rsidP="002E19D6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proofErr w:type="spellStart"/>
            <w:r w:rsidRPr="00CC349F">
              <w:rPr>
                <w:rFonts w:eastAsia="宋体" w:cs="Times New Roman"/>
                <w:b/>
                <w:bCs/>
                <w:szCs w:val="24"/>
                <w:lang w:eastAsia="zh-CN"/>
              </w:rPr>
              <w:t>AAChange</w:t>
            </w:r>
            <w:proofErr w:type="spellEnd"/>
          </w:p>
        </w:tc>
      </w:tr>
      <w:tr w:rsidR="00F3640A" w:rsidRPr="00CC349F" w14:paraId="579734AD" w14:textId="77777777" w:rsidTr="00F3640A">
        <w:trPr>
          <w:trHeight w:val="292"/>
        </w:trPr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BC69" w14:textId="1B72DE63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HD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E4C1" w14:textId="0887C858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D6F" w14:textId="778F02A6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801827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55C3" w14:textId="0655DC77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FCE4" w14:textId="7C53CBCC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A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BBF9" w14:textId="5ECCB80E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05E7" w14:textId="0512B5C3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HD3:NM_001005271:exon13:c.G2242A:p.G748R|CHD3:NM_001005273:exon13:c.G2065A:p.G689R|CHD3:NM_005852:exon13:c.G2065A:p.G689R</w:t>
            </w:r>
          </w:p>
        </w:tc>
      </w:tr>
      <w:tr w:rsidR="00F3640A" w:rsidRPr="00CC349F" w14:paraId="71C7847B" w14:textId="77777777" w:rsidTr="00F3640A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AECE" w14:textId="072B9F6E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PRKC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0C7E" w14:textId="4287EB03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10C" w14:textId="5221DF87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39999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4C31" w14:textId="4214E05B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BDAD" w14:textId="4C95C543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9CC" w14:textId="090B62F4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FC02" w14:textId="6B6FF589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PRKCB:NM_002738:exon3:c.T283G:p.S95A|PRKCB:NM_212535:exon3:c.T283G:p.S95A</w:t>
            </w:r>
          </w:p>
        </w:tc>
      </w:tr>
      <w:tr w:rsidR="00F3640A" w:rsidRPr="00CC349F" w14:paraId="2F253E55" w14:textId="77777777" w:rsidTr="00F3640A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65E3" w14:textId="393083E2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SPE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6B0A" w14:textId="5F971FEB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339B" w14:textId="61F6E69E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203377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40A" w14:textId="350CBD48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55FD" w14:textId="0795B807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0C9" w14:textId="3DB2B7D8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1205" w14:textId="1BC15531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SPEG:NM_005876:exon16:c.C4072T:p.R1358W</w:t>
            </w:r>
          </w:p>
        </w:tc>
      </w:tr>
      <w:tr w:rsidR="00F3640A" w:rsidRPr="00CC349F" w14:paraId="20E59B20" w14:textId="77777777" w:rsidTr="00F3640A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07AA" w14:textId="61485B04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HD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D4DC" w14:textId="246F365B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B612" w14:textId="5C91DE58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616551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8238" w14:textId="56A5D8DB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6DBB" w14:textId="64591F7D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A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6C1" w14:textId="6160C92E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D225" w14:textId="43DB7C3E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HD7:NM_001316690:exon1:c.G1109A:p.S370N|CHD7:NM_017780:exon2:c.G1109A:p.S370N</w:t>
            </w:r>
          </w:p>
        </w:tc>
      </w:tr>
      <w:tr w:rsidR="00F3640A" w:rsidRPr="00CC349F" w14:paraId="7679CEF2" w14:textId="77777777" w:rsidTr="00F3640A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F19E" w14:textId="11C2CCEF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KAT6B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0FD2" w14:textId="272ECC84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A176" w14:textId="4EF30CB3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67358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1238" w14:textId="3B93CC8C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CCD4" w14:textId="137161A3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CBB" w14:textId="507972D2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4916" w14:textId="73C81C13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KAT6B:NM_001370136:exon8:c.C1714T:p.R572C|KAT6B:NM_001370137:exon8:c.C1714T:p.R572C|KAT6B:NM_012330:exon8:c.C1714T:p.R572C</w:t>
            </w:r>
          </w:p>
        </w:tc>
      </w:tr>
      <w:tr w:rsidR="00F3640A" w:rsidRPr="00CC349F" w14:paraId="495CB7AA" w14:textId="77777777" w:rsidTr="00F3640A">
        <w:trPr>
          <w:trHeight w:val="292"/>
        </w:trPr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00CB" w14:textId="4ECD9CDA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HIP1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2E5B" w14:textId="4F8BAE6D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4542" w14:textId="32BBC9DD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75186080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B38A" w14:textId="3E5EDB4E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8AB" w14:textId="7BD0CE75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A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ABEC" w14:textId="0D7D02AE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43B1" w14:textId="1B2D3B7F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HIP1:NM_001243198:exon17:c.G1617T:p.K539N|HIP1:NM_001382444:exon17:c.G1515T:p.K505N|HIP1:NM_001382445:exon17:c.G1530T:p.K510N|HIP1:NM_005338:exon17:c.G1617T:p.K539N</w:t>
            </w:r>
          </w:p>
        </w:tc>
      </w:tr>
      <w:tr w:rsidR="00F3640A" w:rsidRPr="00CC349F" w14:paraId="048CFACD" w14:textId="77777777" w:rsidTr="00F3640A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D0D9" w14:textId="6F0ED1B5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ERBB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D160" w14:textId="7EEF0917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20B8" w14:textId="3AC261A0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21253006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32AC" w14:textId="7261C26D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C5D3" w14:textId="05A6BD18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2B95" w14:textId="64FB1085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DDC1" w14:textId="695E53E6" w:rsidR="00F3640A" w:rsidRPr="00CC349F" w:rsidRDefault="00F3640A" w:rsidP="00F3640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CC349F">
              <w:rPr>
                <w:rFonts w:cs="Times New Roman"/>
                <w:szCs w:val="24"/>
              </w:rPr>
              <w:t>ERBB4:NM_001042599:exon15:c.G1850A:p.C617Y|ERBB4:NM_005235:exon15:c.G1850A:p.C617Y</w:t>
            </w:r>
          </w:p>
        </w:tc>
      </w:tr>
      <w:tr w:rsidR="00F3640A" w:rsidRPr="00CC349F" w14:paraId="2A553786" w14:textId="77777777" w:rsidTr="00F3640A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8E40" w14:textId="4D5DA437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RUNX1T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FE66" w14:textId="511E3A59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5E08" w14:textId="1D670D9E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9302680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1D9E" w14:textId="3CA5C6D9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FF87" w14:textId="703467F1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C2AB" w14:textId="652F2BEF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183A" w14:textId="12BD438F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RUNX1T1:NM_175636:exon2:c.G355A:p.V119M|RUNX1T1:NM_001198633:exon3:c.G406A:p.V136M|RUNX1T1:NM_001198634:exon3:c.G499A:p.V167M|RUNX1T1:NM_004349:exon3:c.G385A:p.V129M|RUNX1T1:NM_175635:exon3:c.G355A:p.V119M|RUNX1T1:NM_001198628:exon4:c.G466A:p.V156M|RUNX1T1:NM_001198629:exon4:c.G466A:p.V156M|RUNX1T1:NM_001198631:exon4:c.G466A:p.V156M|RUNX1T1:NM_001198632:exon4:c.G385A:p.V129M|RUNX1T1:NM_001198679:exon4:c.G643A:p.V215M|RUNX1T1:NM_175634:exon4:c.G466A:p.V156M|RUNX1T1:NM_001198626:exon5:c.G466A:p.V156M|RUNX1T1:NM_001198630:exon5:c.G466A:p.V156M|RUNX1T1:NM_001198627:exon6:c.G466A:p.V156M|RUNX1T1:NM_001198625:exon7:c.G385A:p.V129M</w:t>
            </w:r>
          </w:p>
        </w:tc>
      </w:tr>
      <w:tr w:rsidR="00F3640A" w:rsidRPr="00F54269" w14:paraId="350D7BBA" w14:textId="77777777" w:rsidTr="00F3640A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0DDD" w14:textId="73D33247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NIPB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A13E" w14:textId="1E72C701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85B8" w14:textId="758178FD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370639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8E2E" w14:textId="6B9F8373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GA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463E" w14:textId="70978A71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T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7D3C" w14:textId="240B9F43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In_Frame_Del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2FED" w14:textId="57A330B5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NIPBL:NM_015384:exon46:c.7894_7896del:p.E2636del|NIPBL:NM_133433:exon46:c.7894_7896del:p.E2636del</w:t>
            </w:r>
          </w:p>
        </w:tc>
      </w:tr>
      <w:tr w:rsidR="00F3640A" w:rsidRPr="00F54269" w14:paraId="0289F47A" w14:textId="77777777" w:rsidTr="00F3640A">
        <w:trPr>
          <w:trHeight w:val="292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BC58E" w14:textId="01ED755C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HD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6BFD7" w14:textId="7F72B8F3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A5A45" w14:textId="5DB90ED8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778814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5E7A1" w14:textId="5AF061EB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GAG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3DECE" w14:textId="5D7567C0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C349F">
              <w:rPr>
                <w:rFonts w:cs="Times New Roman"/>
                <w:szCs w:val="24"/>
              </w:rPr>
              <w:t>C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78470" w14:textId="1098F790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CC349F">
              <w:rPr>
                <w:rFonts w:cs="Times New Roman"/>
                <w:szCs w:val="24"/>
              </w:rPr>
              <w:t>In_Frame_Del</w:t>
            </w:r>
            <w:proofErr w:type="spellEnd"/>
          </w:p>
        </w:tc>
        <w:tc>
          <w:tcPr>
            <w:tcW w:w="5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0A36B" w14:textId="4C3655B6" w:rsidR="00F3640A" w:rsidRPr="00CC349F" w:rsidRDefault="00F3640A" w:rsidP="00F3640A">
            <w:pPr>
              <w:spacing w:before="0" w:after="0"/>
              <w:jc w:val="center"/>
              <w:rPr>
                <w:rFonts w:cs="Times New Roman"/>
                <w:szCs w:val="24"/>
                <w:lang w:val="sv-SE"/>
              </w:rPr>
            </w:pPr>
            <w:r w:rsidRPr="00CC349F">
              <w:rPr>
                <w:rFonts w:cs="Times New Roman"/>
                <w:szCs w:val="24"/>
                <w:lang w:val="sv-SE"/>
              </w:rPr>
              <w:t>CHD3:NM_001005271:exon1:c.22_24del:p.E14del</w:t>
            </w:r>
          </w:p>
        </w:tc>
      </w:tr>
    </w:tbl>
    <w:p w14:paraId="41F0EAB2" w14:textId="77777777" w:rsidR="00EB3D99" w:rsidRPr="00CC349F" w:rsidRDefault="00EB3D99">
      <w:pPr>
        <w:rPr>
          <w:rFonts w:cs="Times New Roman"/>
          <w:szCs w:val="24"/>
          <w:lang w:val="sv-SE" w:eastAsia="zh-CN"/>
        </w:rPr>
        <w:sectPr w:rsidR="00EB3D99" w:rsidRPr="00CC349F" w:rsidSect="006A203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536F67B" w14:textId="1CBADB39" w:rsidR="001E0C62" w:rsidRPr="0010048A" w:rsidRDefault="001E0C62" w:rsidP="001E0C62">
      <w:pPr>
        <w:rPr>
          <w:rFonts w:cs="Times New Roman"/>
          <w:szCs w:val="24"/>
          <w:lang w:eastAsia="zh-CN"/>
        </w:rPr>
      </w:pPr>
      <w:r w:rsidRPr="0010048A"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  <w:lang w:eastAsia="zh-CN"/>
        </w:rPr>
        <w:t>S</w:t>
      </w:r>
      <w:r w:rsidR="008262E9">
        <w:rPr>
          <w:rFonts w:cs="Times New Roman" w:hint="eastAsia"/>
          <w:b/>
          <w:bCs/>
          <w:szCs w:val="24"/>
          <w:lang w:eastAsia="zh-CN"/>
        </w:rPr>
        <w:t>10</w:t>
      </w:r>
      <w:r w:rsidRPr="0010048A">
        <w:rPr>
          <w:rFonts w:cs="Times New Roman"/>
          <w:b/>
          <w:bCs/>
          <w:szCs w:val="24"/>
        </w:rPr>
        <w:t>.</w:t>
      </w:r>
      <w:r w:rsidRPr="0010048A">
        <w:rPr>
          <w:rFonts w:cs="Times New Roman"/>
          <w:szCs w:val="24"/>
        </w:rPr>
        <w:t xml:space="preserve"> Prediction of targeted drugs based on somatic mutations. Chr, chromosome; AA, amino acid; N/A, not applicable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646"/>
        <w:gridCol w:w="401"/>
        <w:gridCol w:w="878"/>
        <w:gridCol w:w="844"/>
        <w:gridCol w:w="1297"/>
        <w:gridCol w:w="3256"/>
        <w:gridCol w:w="2494"/>
        <w:gridCol w:w="967"/>
        <w:gridCol w:w="1173"/>
        <w:gridCol w:w="1129"/>
      </w:tblGrid>
      <w:tr w:rsidR="001E0C62" w:rsidRPr="0010048A" w14:paraId="676668DC" w14:textId="77777777" w:rsidTr="001E0C62">
        <w:trPr>
          <w:trHeight w:val="283"/>
        </w:trPr>
        <w:tc>
          <w:tcPr>
            <w:tcW w:w="31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550650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Gene symbol</w:t>
            </w:r>
          </w:p>
        </w:tc>
        <w:tc>
          <w:tcPr>
            <w:tcW w:w="226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83FC5F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Entriz</w:t>
            </w:r>
            <w:proofErr w:type="spellEnd"/>
            <w:r w:rsidRPr="0010048A">
              <w:rPr>
                <w:rFonts w:cs="Times New Roman"/>
                <w:szCs w:val="24"/>
              </w:rPr>
              <w:t xml:space="preserve"> id</w:t>
            </w:r>
          </w:p>
        </w:tc>
        <w:tc>
          <w:tcPr>
            <w:tcW w:w="139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19A25B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Chr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1A6A66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tart position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14B19C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End position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928FAD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Variant Classification</w:t>
            </w:r>
          </w:p>
        </w:tc>
        <w:tc>
          <w:tcPr>
            <w:tcW w:w="1481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42CD35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A Change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6B48F8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Drug name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7F3804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Drug type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38D8AF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Interaction type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8184D9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ource</w:t>
            </w:r>
          </w:p>
        </w:tc>
      </w:tr>
      <w:tr w:rsidR="001E0C62" w:rsidRPr="0010048A" w14:paraId="7649802C" w14:textId="77777777" w:rsidTr="001E0C62">
        <w:trPr>
          <w:trHeight w:val="283"/>
        </w:trPr>
        <w:tc>
          <w:tcPr>
            <w:tcW w:w="314" w:type="pct"/>
            <w:tcBorders>
              <w:top w:val="single" w:sz="6" w:space="0" w:color="auto"/>
            </w:tcBorders>
            <w:noWrap/>
            <w:hideMark/>
          </w:tcPr>
          <w:p w14:paraId="5ED19E2E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tcBorders>
              <w:top w:val="single" w:sz="6" w:space="0" w:color="auto"/>
            </w:tcBorders>
            <w:noWrap/>
            <w:hideMark/>
          </w:tcPr>
          <w:p w14:paraId="2AAE37E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tcBorders>
              <w:top w:val="single" w:sz="6" w:space="0" w:color="auto"/>
            </w:tcBorders>
            <w:noWrap/>
            <w:hideMark/>
          </w:tcPr>
          <w:p w14:paraId="78A2A58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tcBorders>
              <w:top w:val="single" w:sz="6" w:space="0" w:color="auto"/>
            </w:tcBorders>
            <w:noWrap/>
            <w:hideMark/>
          </w:tcPr>
          <w:p w14:paraId="12B5106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tcBorders>
              <w:top w:val="single" w:sz="6" w:space="0" w:color="auto"/>
            </w:tcBorders>
            <w:noWrap/>
            <w:hideMark/>
          </w:tcPr>
          <w:p w14:paraId="4741EEB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tcBorders>
              <w:top w:val="single" w:sz="6" w:space="0" w:color="auto"/>
            </w:tcBorders>
            <w:noWrap/>
            <w:hideMark/>
          </w:tcPr>
          <w:p w14:paraId="4770CDE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tcBorders>
              <w:top w:val="single" w:sz="6" w:space="0" w:color="auto"/>
            </w:tcBorders>
            <w:noWrap/>
            <w:hideMark/>
          </w:tcPr>
          <w:p w14:paraId="4D972F4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tcBorders>
              <w:top w:val="single" w:sz="6" w:space="0" w:color="auto"/>
            </w:tcBorders>
            <w:noWrap/>
            <w:hideMark/>
          </w:tcPr>
          <w:p w14:paraId="3BFE221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levonorgestrel</w:t>
            </w:r>
          </w:p>
        </w:tc>
        <w:tc>
          <w:tcPr>
            <w:tcW w:w="265" w:type="pct"/>
            <w:tcBorders>
              <w:top w:val="single" w:sz="6" w:space="0" w:color="auto"/>
            </w:tcBorders>
            <w:noWrap/>
            <w:hideMark/>
          </w:tcPr>
          <w:p w14:paraId="1F6DCD8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tcBorders>
              <w:top w:val="single" w:sz="6" w:space="0" w:color="auto"/>
            </w:tcBorders>
            <w:noWrap/>
            <w:hideMark/>
          </w:tcPr>
          <w:p w14:paraId="527193D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tcBorders>
              <w:top w:val="single" w:sz="6" w:space="0" w:color="auto"/>
            </w:tcBorders>
            <w:noWrap/>
            <w:hideMark/>
          </w:tcPr>
          <w:p w14:paraId="6A41B85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02D09736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7CC71C61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7D98B3F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663C046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278109B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1C5F148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06A2CDA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2EB8D81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0445A77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pironolactone</w:t>
            </w:r>
          </w:p>
        </w:tc>
        <w:tc>
          <w:tcPr>
            <w:tcW w:w="265" w:type="pct"/>
            <w:noWrap/>
            <w:hideMark/>
          </w:tcPr>
          <w:p w14:paraId="7F366F4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6657B19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ntagonist</w:t>
            </w:r>
          </w:p>
        </w:tc>
        <w:tc>
          <w:tcPr>
            <w:tcW w:w="514" w:type="pct"/>
            <w:noWrap/>
            <w:hideMark/>
          </w:tcPr>
          <w:p w14:paraId="4D459E2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5C1B3DCA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174594B6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6366D66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7B3BCE1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405E035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71B25F3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62FAC50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49664D1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74A7CB6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flutamide</w:t>
            </w:r>
          </w:p>
        </w:tc>
        <w:tc>
          <w:tcPr>
            <w:tcW w:w="265" w:type="pct"/>
            <w:noWrap/>
            <w:hideMark/>
          </w:tcPr>
          <w:p w14:paraId="643452F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4660A2E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ntagonist</w:t>
            </w:r>
          </w:p>
        </w:tc>
        <w:tc>
          <w:tcPr>
            <w:tcW w:w="514" w:type="pct"/>
            <w:noWrap/>
            <w:hideMark/>
          </w:tcPr>
          <w:p w14:paraId="04556BF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00D0E2AA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1C1E5988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535D868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45FDE35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38088B8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3ADE8A7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06730D2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06CCC97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795ABA5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oxandrolone</w:t>
            </w:r>
          </w:p>
        </w:tc>
        <w:tc>
          <w:tcPr>
            <w:tcW w:w="265" w:type="pct"/>
            <w:noWrap/>
            <w:hideMark/>
          </w:tcPr>
          <w:p w14:paraId="28AAA39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3551F27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23D0156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6E950A09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68943E9D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1A33095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32FA410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459D44A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3D60248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2C65D85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5A2922C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7728D7D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testosterone</w:t>
            </w:r>
          </w:p>
        </w:tc>
        <w:tc>
          <w:tcPr>
            <w:tcW w:w="265" w:type="pct"/>
            <w:noWrap/>
            <w:hideMark/>
          </w:tcPr>
          <w:p w14:paraId="74EDCE0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62063B9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2429B1C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6EC5822E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66AEDBB3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5D2F598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7C8AD21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74AB40E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68E4E74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308A870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4D6A323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7E16382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nilutamide</w:t>
            </w:r>
            <w:proofErr w:type="spellEnd"/>
          </w:p>
        </w:tc>
        <w:tc>
          <w:tcPr>
            <w:tcW w:w="265" w:type="pct"/>
            <w:noWrap/>
            <w:hideMark/>
          </w:tcPr>
          <w:p w14:paraId="35763DB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142B4D6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ntagonist</w:t>
            </w:r>
          </w:p>
        </w:tc>
        <w:tc>
          <w:tcPr>
            <w:tcW w:w="514" w:type="pct"/>
            <w:noWrap/>
            <w:hideMark/>
          </w:tcPr>
          <w:p w14:paraId="5C456F2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1D4F4D55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2A201134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2B40C05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6E1FE29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5845511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7643BD4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1FC177A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5C173AB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02349FE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fludrocortisone</w:t>
            </w:r>
          </w:p>
        </w:tc>
        <w:tc>
          <w:tcPr>
            <w:tcW w:w="265" w:type="pct"/>
            <w:noWrap/>
            <w:hideMark/>
          </w:tcPr>
          <w:p w14:paraId="37E637F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15FD74D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37784DD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052EAB65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06568502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40394A0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70D915F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532CFD3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7FFA5E3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42FDA29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1753A50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7EEE77B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ostanolone</w:t>
            </w:r>
            <w:proofErr w:type="spellEnd"/>
          </w:p>
        </w:tc>
        <w:tc>
          <w:tcPr>
            <w:tcW w:w="265" w:type="pct"/>
            <w:noWrap/>
            <w:hideMark/>
          </w:tcPr>
          <w:p w14:paraId="1D72E16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5B3ECC8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1338CD7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09DCE6CC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6A71E368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2E2E02F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3633C28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7ABB5D6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00FA615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2075912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594DC49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177B577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androlone phenpropionate</w:t>
            </w:r>
          </w:p>
        </w:tc>
        <w:tc>
          <w:tcPr>
            <w:tcW w:w="265" w:type="pct"/>
            <w:noWrap/>
            <w:hideMark/>
          </w:tcPr>
          <w:p w14:paraId="71D65AF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476CE2E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374915F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33F6B901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7A8EE4D1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56ED156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605B8E8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33769C2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6851E50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28CC1B5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3942356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3C082F0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bicalutamide</w:t>
            </w:r>
          </w:p>
        </w:tc>
        <w:tc>
          <w:tcPr>
            <w:tcW w:w="265" w:type="pct"/>
            <w:noWrap/>
            <w:hideMark/>
          </w:tcPr>
          <w:p w14:paraId="2100DB4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38E86A4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ntagonist</w:t>
            </w:r>
          </w:p>
        </w:tc>
        <w:tc>
          <w:tcPr>
            <w:tcW w:w="514" w:type="pct"/>
            <w:noWrap/>
            <w:hideMark/>
          </w:tcPr>
          <w:p w14:paraId="47416CC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3881065B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1B24235F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546DBC5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10DF44B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605C555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5143705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2339326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644FD59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65C0D2F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fluoxymesterone</w:t>
            </w:r>
            <w:proofErr w:type="spellEnd"/>
          </w:p>
        </w:tc>
        <w:tc>
          <w:tcPr>
            <w:tcW w:w="265" w:type="pct"/>
            <w:noWrap/>
            <w:hideMark/>
          </w:tcPr>
          <w:p w14:paraId="316A763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5C4715E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2E20B9B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4A0843B9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48DDB457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7C5C3AE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794DA7A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3326BBB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6FFC3EE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3B064BE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7B9AE66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00862FE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ospirenone</w:t>
            </w:r>
            <w:proofErr w:type="spellEnd"/>
          </w:p>
        </w:tc>
        <w:tc>
          <w:tcPr>
            <w:tcW w:w="265" w:type="pct"/>
            <w:noWrap/>
            <w:hideMark/>
          </w:tcPr>
          <w:p w14:paraId="36E857C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0A7D5E1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ntagonist</w:t>
            </w:r>
          </w:p>
        </w:tc>
        <w:tc>
          <w:tcPr>
            <w:tcW w:w="514" w:type="pct"/>
            <w:noWrap/>
            <w:hideMark/>
          </w:tcPr>
          <w:p w14:paraId="068F7F0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7DB1FA29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3A1ADB70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3361194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2F12839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7450164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3F74298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666A7B5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1E0B454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316E5C6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danazol</w:t>
            </w:r>
          </w:p>
        </w:tc>
        <w:tc>
          <w:tcPr>
            <w:tcW w:w="265" w:type="pct"/>
            <w:noWrap/>
            <w:hideMark/>
          </w:tcPr>
          <w:p w14:paraId="71DB0B6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7B50FBD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6CD9E1A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4535FCB7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2FD6EFE8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63BE583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184C2ED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3DAEED8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7ADAA5E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311AD38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6D30ADD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7F89F0D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testosterone propionate</w:t>
            </w:r>
          </w:p>
        </w:tc>
        <w:tc>
          <w:tcPr>
            <w:tcW w:w="265" w:type="pct"/>
            <w:noWrap/>
            <w:hideMark/>
          </w:tcPr>
          <w:p w14:paraId="69EA2D8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57E11C0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71FE55F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4223C0C2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432CD3AB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29C1232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716DAB4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17510AD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1B1A267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554156F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46B288D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4A37852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boldenone</w:t>
            </w:r>
          </w:p>
        </w:tc>
        <w:tc>
          <w:tcPr>
            <w:tcW w:w="265" w:type="pct"/>
            <w:noWrap/>
            <w:hideMark/>
          </w:tcPr>
          <w:p w14:paraId="4EFC111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37289D1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2C1F26E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3FCD43ED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70A6BAB3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4755584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302810A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0C12C7D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4789EE7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118DC67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0702788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04D7861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calusterone</w:t>
            </w:r>
            <w:proofErr w:type="spellEnd"/>
          </w:p>
        </w:tc>
        <w:tc>
          <w:tcPr>
            <w:tcW w:w="265" w:type="pct"/>
            <w:noWrap/>
            <w:hideMark/>
          </w:tcPr>
          <w:p w14:paraId="5B4054D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4E04455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  <w:hideMark/>
          </w:tcPr>
          <w:p w14:paraId="14E567D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2B538366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40B3A401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46A78A1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2469520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777C767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7CD9753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3D73A66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18C3F0B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2FF6B63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flufenamic</w:t>
            </w:r>
            <w:proofErr w:type="spellEnd"/>
            <w:r w:rsidRPr="0010048A">
              <w:rPr>
                <w:rFonts w:cs="Times New Roman"/>
                <w:szCs w:val="24"/>
              </w:rPr>
              <w:t xml:space="preserve"> acid</w:t>
            </w:r>
          </w:p>
        </w:tc>
        <w:tc>
          <w:tcPr>
            <w:tcW w:w="265" w:type="pct"/>
            <w:noWrap/>
            <w:hideMark/>
          </w:tcPr>
          <w:p w14:paraId="26B9EB2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457ED1F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  <w:hideMark/>
          </w:tcPr>
          <w:p w14:paraId="2D4AD82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59B5E2E8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3DE4A61D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07C57A0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3DE65F8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49EC0F8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001D1C3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77D13AB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30C616D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3A66D2F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dihydrotestosterone</w:t>
            </w:r>
          </w:p>
        </w:tc>
        <w:tc>
          <w:tcPr>
            <w:tcW w:w="265" w:type="pct"/>
            <w:noWrap/>
            <w:hideMark/>
          </w:tcPr>
          <w:p w14:paraId="15B7B1D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432F08E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  <w:hideMark/>
          </w:tcPr>
          <w:p w14:paraId="7E74964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597B65BE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31CEB247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619A190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6FBEBCB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035B9C6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6C8B7A5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3DE28AB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36F17B2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690E891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methyltrienolone</w:t>
            </w:r>
          </w:p>
        </w:tc>
        <w:tc>
          <w:tcPr>
            <w:tcW w:w="265" w:type="pct"/>
            <w:noWrap/>
            <w:hideMark/>
          </w:tcPr>
          <w:p w14:paraId="6DAE363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4F627CF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  <w:hideMark/>
          </w:tcPr>
          <w:p w14:paraId="10604D1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781B4380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6DFB0ECD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5373B41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18D0226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03C5B48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52AB34F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0D1CFCF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2C208F6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7829504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cyproterone</w:t>
            </w:r>
          </w:p>
        </w:tc>
        <w:tc>
          <w:tcPr>
            <w:tcW w:w="265" w:type="pct"/>
            <w:noWrap/>
            <w:hideMark/>
          </w:tcPr>
          <w:p w14:paraId="63FAB8E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24940D1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ntagonist</w:t>
            </w:r>
          </w:p>
        </w:tc>
        <w:tc>
          <w:tcPr>
            <w:tcW w:w="514" w:type="pct"/>
            <w:noWrap/>
            <w:hideMark/>
          </w:tcPr>
          <w:p w14:paraId="5EC64A3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0F900F8A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48F985ED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2793BBD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6999689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3D4F3C8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23D1092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2559641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71621D1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5C03384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methyltestosterone</w:t>
            </w:r>
          </w:p>
        </w:tc>
        <w:tc>
          <w:tcPr>
            <w:tcW w:w="265" w:type="pct"/>
            <w:noWrap/>
            <w:hideMark/>
          </w:tcPr>
          <w:p w14:paraId="0291C5F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2D638E7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5F5D0B8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72B548BF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24B0DE47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304C05A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6F82034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69C3ACC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12C92CB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4AC5F03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269DC94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0E40357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androlone decanoate</w:t>
            </w:r>
          </w:p>
        </w:tc>
        <w:tc>
          <w:tcPr>
            <w:tcW w:w="265" w:type="pct"/>
            <w:noWrap/>
            <w:hideMark/>
          </w:tcPr>
          <w:p w14:paraId="5050BDD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448F111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  <w:hideMark/>
          </w:tcPr>
          <w:p w14:paraId="3F8F2CC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1F8C605A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2FB4B6A8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42D01AD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44A2220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1AFFB59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5EE730C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6647664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5C2CD5F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3F1A3D5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ndrogen receptor modulators and antagonists</w:t>
            </w:r>
          </w:p>
        </w:tc>
        <w:tc>
          <w:tcPr>
            <w:tcW w:w="265" w:type="pct"/>
            <w:noWrap/>
            <w:hideMark/>
          </w:tcPr>
          <w:p w14:paraId="6CAF810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386" w:type="pct"/>
            <w:noWrap/>
            <w:hideMark/>
          </w:tcPr>
          <w:p w14:paraId="23F4D3C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  <w:hideMark/>
          </w:tcPr>
          <w:p w14:paraId="026CB5F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ycancerGenome</w:t>
            </w:r>
            <w:proofErr w:type="spellEnd"/>
          </w:p>
        </w:tc>
      </w:tr>
      <w:tr w:rsidR="001E0C62" w:rsidRPr="0010048A" w14:paraId="491B4A33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67591DF5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</w:p>
        </w:tc>
        <w:tc>
          <w:tcPr>
            <w:tcW w:w="226" w:type="pct"/>
            <w:noWrap/>
            <w:hideMark/>
          </w:tcPr>
          <w:p w14:paraId="60DF38D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67</w:t>
            </w:r>
          </w:p>
        </w:tc>
        <w:tc>
          <w:tcPr>
            <w:tcW w:w="139" w:type="pct"/>
            <w:noWrap/>
            <w:hideMark/>
          </w:tcPr>
          <w:p w14:paraId="6E954F9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711B8E3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314" w:type="pct"/>
            <w:noWrap/>
            <w:hideMark/>
          </w:tcPr>
          <w:p w14:paraId="492B30D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6766355</w:t>
            </w:r>
          </w:p>
        </w:tc>
        <w:tc>
          <w:tcPr>
            <w:tcW w:w="520" w:type="pct"/>
            <w:noWrap/>
            <w:hideMark/>
          </w:tcPr>
          <w:p w14:paraId="18FD7AC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4F5AFF0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R</w:t>
            </w:r>
            <w:r w:rsidRPr="0010048A">
              <w:rPr>
                <w:rFonts w:cs="Times New Roman"/>
                <w:szCs w:val="24"/>
              </w:rPr>
              <w:t>:NM_000044:exon1:c.G1367A:p.G456D</w:t>
            </w:r>
          </w:p>
        </w:tc>
        <w:tc>
          <w:tcPr>
            <w:tcW w:w="526" w:type="pct"/>
            <w:noWrap/>
            <w:hideMark/>
          </w:tcPr>
          <w:p w14:paraId="70F5886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i3k inhibitors</w:t>
            </w:r>
          </w:p>
        </w:tc>
        <w:tc>
          <w:tcPr>
            <w:tcW w:w="265" w:type="pct"/>
            <w:noWrap/>
            <w:hideMark/>
          </w:tcPr>
          <w:p w14:paraId="167DC1D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386" w:type="pct"/>
            <w:noWrap/>
            <w:hideMark/>
          </w:tcPr>
          <w:p w14:paraId="7182FFD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  <w:hideMark/>
          </w:tcPr>
          <w:p w14:paraId="499DE30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ycancerGenome</w:t>
            </w:r>
            <w:proofErr w:type="spellEnd"/>
          </w:p>
        </w:tc>
      </w:tr>
      <w:tr w:rsidR="001E0C62" w:rsidRPr="0010048A" w14:paraId="05EF205C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36FA6B62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ATP8A1</w:t>
            </w:r>
          </w:p>
        </w:tc>
        <w:tc>
          <w:tcPr>
            <w:tcW w:w="226" w:type="pct"/>
            <w:noWrap/>
            <w:hideMark/>
          </w:tcPr>
          <w:p w14:paraId="3FF654C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0396</w:t>
            </w:r>
          </w:p>
        </w:tc>
        <w:tc>
          <w:tcPr>
            <w:tcW w:w="139" w:type="pct"/>
            <w:noWrap/>
            <w:hideMark/>
          </w:tcPr>
          <w:p w14:paraId="68206A9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4</w:t>
            </w:r>
          </w:p>
        </w:tc>
        <w:tc>
          <w:tcPr>
            <w:tcW w:w="314" w:type="pct"/>
            <w:noWrap/>
            <w:hideMark/>
          </w:tcPr>
          <w:p w14:paraId="3EA69B3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42602495</w:t>
            </w:r>
          </w:p>
        </w:tc>
        <w:tc>
          <w:tcPr>
            <w:tcW w:w="314" w:type="pct"/>
            <w:noWrap/>
            <w:hideMark/>
          </w:tcPr>
          <w:p w14:paraId="189E78A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42602495</w:t>
            </w:r>
          </w:p>
        </w:tc>
        <w:tc>
          <w:tcPr>
            <w:tcW w:w="520" w:type="pct"/>
            <w:noWrap/>
            <w:hideMark/>
          </w:tcPr>
          <w:p w14:paraId="12889F4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Frame_Shift_Del</w:t>
            </w:r>
            <w:proofErr w:type="spellEnd"/>
          </w:p>
        </w:tc>
        <w:tc>
          <w:tcPr>
            <w:tcW w:w="1481" w:type="pct"/>
            <w:noWrap/>
            <w:hideMark/>
          </w:tcPr>
          <w:p w14:paraId="1E532822" w14:textId="77777777" w:rsidR="001E0C62" w:rsidRPr="0010048A" w:rsidRDefault="001E0C62" w:rsidP="00566A5A">
            <w:pPr>
              <w:rPr>
                <w:rFonts w:cs="Times New Roman"/>
                <w:szCs w:val="24"/>
                <w:lang w:val="sv-SE"/>
              </w:rPr>
            </w:pPr>
            <w:r w:rsidRPr="009F473D">
              <w:rPr>
                <w:rFonts w:cs="Times New Roman"/>
                <w:i/>
                <w:iCs/>
                <w:szCs w:val="24"/>
                <w:lang w:val="sv-SE"/>
              </w:rPr>
              <w:t>ATP8A1</w:t>
            </w:r>
            <w:r w:rsidRPr="0010048A">
              <w:rPr>
                <w:rFonts w:cs="Times New Roman"/>
                <w:szCs w:val="24"/>
                <w:lang w:val="sv-SE"/>
              </w:rPr>
              <w:t>:NM_001105529:exon6:c.449delA:p.K150Rfs*2</w:t>
            </w:r>
          </w:p>
        </w:tc>
        <w:tc>
          <w:tcPr>
            <w:tcW w:w="526" w:type="pct"/>
            <w:noWrap/>
            <w:hideMark/>
          </w:tcPr>
          <w:p w14:paraId="773762C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hosphatidylserine</w:t>
            </w:r>
          </w:p>
        </w:tc>
        <w:tc>
          <w:tcPr>
            <w:tcW w:w="265" w:type="pct"/>
            <w:noWrap/>
            <w:hideMark/>
          </w:tcPr>
          <w:p w14:paraId="22D6A3D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1F579C9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  <w:hideMark/>
          </w:tcPr>
          <w:p w14:paraId="7F1FE70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32059331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41B9260A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CASP1</w:t>
            </w:r>
          </w:p>
        </w:tc>
        <w:tc>
          <w:tcPr>
            <w:tcW w:w="226" w:type="pct"/>
            <w:noWrap/>
            <w:hideMark/>
          </w:tcPr>
          <w:p w14:paraId="76F5257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834</w:t>
            </w:r>
          </w:p>
        </w:tc>
        <w:tc>
          <w:tcPr>
            <w:tcW w:w="139" w:type="pct"/>
            <w:noWrap/>
            <w:hideMark/>
          </w:tcPr>
          <w:p w14:paraId="35AA821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1</w:t>
            </w:r>
          </w:p>
        </w:tc>
        <w:tc>
          <w:tcPr>
            <w:tcW w:w="314" w:type="pct"/>
            <w:noWrap/>
            <w:hideMark/>
          </w:tcPr>
          <w:p w14:paraId="694EB4E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04905021</w:t>
            </w:r>
          </w:p>
        </w:tc>
        <w:tc>
          <w:tcPr>
            <w:tcW w:w="314" w:type="pct"/>
            <w:noWrap/>
            <w:hideMark/>
          </w:tcPr>
          <w:p w14:paraId="0B7EF35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04905021</w:t>
            </w:r>
          </w:p>
        </w:tc>
        <w:tc>
          <w:tcPr>
            <w:tcW w:w="520" w:type="pct"/>
            <w:noWrap/>
            <w:hideMark/>
          </w:tcPr>
          <w:p w14:paraId="204AEA6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750F9DC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CASP1</w:t>
            </w:r>
            <w:r w:rsidRPr="0010048A">
              <w:rPr>
                <w:rFonts w:cs="Times New Roman"/>
                <w:szCs w:val="24"/>
              </w:rPr>
              <w:t>:NM_001223:exon2:c.C188T:p.P63L</w:t>
            </w:r>
          </w:p>
        </w:tc>
        <w:tc>
          <w:tcPr>
            <w:tcW w:w="526" w:type="pct"/>
            <w:noWrap/>
            <w:hideMark/>
          </w:tcPr>
          <w:p w14:paraId="7323C64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minocycline</w:t>
            </w:r>
          </w:p>
        </w:tc>
        <w:tc>
          <w:tcPr>
            <w:tcW w:w="265" w:type="pct"/>
            <w:noWrap/>
            <w:hideMark/>
          </w:tcPr>
          <w:p w14:paraId="3E79C76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60E3131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egative modulator</w:t>
            </w:r>
          </w:p>
        </w:tc>
        <w:tc>
          <w:tcPr>
            <w:tcW w:w="514" w:type="pct"/>
            <w:noWrap/>
            <w:hideMark/>
          </w:tcPr>
          <w:p w14:paraId="025FD89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29D5D9CC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1AEC9353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CSNK1G3</w:t>
            </w:r>
          </w:p>
        </w:tc>
        <w:tc>
          <w:tcPr>
            <w:tcW w:w="226" w:type="pct"/>
            <w:noWrap/>
            <w:hideMark/>
          </w:tcPr>
          <w:p w14:paraId="00DC9D7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456</w:t>
            </w:r>
          </w:p>
        </w:tc>
        <w:tc>
          <w:tcPr>
            <w:tcW w:w="139" w:type="pct"/>
            <w:noWrap/>
            <w:hideMark/>
          </w:tcPr>
          <w:p w14:paraId="2A9093B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</w:t>
            </w:r>
          </w:p>
        </w:tc>
        <w:tc>
          <w:tcPr>
            <w:tcW w:w="314" w:type="pct"/>
            <w:noWrap/>
            <w:hideMark/>
          </w:tcPr>
          <w:p w14:paraId="077F14D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22950080</w:t>
            </w:r>
          </w:p>
        </w:tc>
        <w:tc>
          <w:tcPr>
            <w:tcW w:w="314" w:type="pct"/>
            <w:noWrap/>
            <w:hideMark/>
          </w:tcPr>
          <w:p w14:paraId="314F672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22950080</w:t>
            </w:r>
          </w:p>
        </w:tc>
        <w:tc>
          <w:tcPr>
            <w:tcW w:w="520" w:type="pct"/>
            <w:noWrap/>
            <w:hideMark/>
          </w:tcPr>
          <w:p w14:paraId="4E34A8E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55409FC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CSNK1G3</w:t>
            </w:r>
            <w:r w:rsidRPr="0010048A">
              <w:rPr>
                <w:rFonts w:cs="Times New Roman"/>
                <w:szCs w:val="24"/>
              </w:rPr>
              <w:t>:NM_001364148:exon9:c.G899C:p.R300P</w:t>
            </w:r>
          </w:p>
        </w:tc>
        <w:tc>
          <w:tcPr>
            <w:tcW w:w="526" w:type="pct"/>
            <w:noWrap/>
            <w:hideMark/>
          </w:tcPr>
          <w:p w14:paraId="2B3EDFE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urvalanol a</w:t>
            </w:r>
          </w:p>
        </w:tc>
        <w:tc>
          <w:tcPr>
            <w:tcW w:w="265" w:type="pct"/>
            <w:noWrap/>
            <w:hideMark/>
          </w:tcPr>
          <w:p w14:paraId="26205A6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42386E0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  <w:hideMark/>
          </w:tcPr>
          <w:p w14:paraId="09E1786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61AD2FCD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0C1125AE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DDR1</w:t>
            </w:r>
          </w:p>
        </w:tc>
        <w:tc>
          <w:tcPr>
            <w:tcW w:w="226" w:type="pct"/>
            <w:noWrap/>
            <w:hideMark/>
          </w:tcPr>
          <w:p w14:paraId="08DF2B0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780</w:t>
            </w:r>
          </w:p>
        </w:tc>
        <w:tc>
          <w:tcPr>
            <w:tcW w:w="139" w:type="pct"/>
            <w:noWrap/>
            <w:hideMark/>
          </w:tcPr>
          <w:p w14:paraId="7482627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</w:t>
            </w:r>
          </w:p>
        </w:tc>
        <w:tc>
          <w:tcPr>
            <w:tcW w:w="314" w:type="pct"/>
            <w:noWrap/>
            <w:hideMark/>
          </w:tcPr>
          <w:p w14:paraId="49084E8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0860904</w:t>
            </w:r>
          </w:p>
        </w:tc>
        <w:tc>
          <w:tcPr>
            <w:tcW w:w="314" w:type="pct"/>
            <w:noWrap/>
            <w:hideMark/>
          </w:tcPr>
          <w:p w14:paraId="5EB9DFC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0860904</w:t>
            </w:r>
          </w:p>
        </w:tc>
        <w:tc>
          <w:tcPr>
            <w:tcW w:w="520" w:type="pct"/>
            <w:noWrap/>
            <w:hideMark/>
          </w:tcPr>
          <w:p w14:paraId="1BCA680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3F0597C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DDR1</w:t>
            </w:r>
            <w:r w:rsidRPr="0010048A">
              <w:rPr>
                <w:rFonts w:cs="Times New Roman"/>
                <w:szCs w:val="24"/>
              </w:rPr>
              <w:t>:NM_001202521:exon8:c.C1159T:p.P387S</w:t>
            </w:r>
          </w:p>
        </w:tc>
        <w:tc>
          <w:tcPr>
            <w:tcW w:w="526" w:type="pct"/>
            <w:noWrap/>
            <w:hideMark/>
          </w:tcPr>
          <w:p w14:paraId="549B9E5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imatinib</w:t>
            </w:r>
          </w:p>
        </w:tc>
        <w:tc>
          <w:tcPr>
            <w:tcW w:w="265" w:type="pct"/>
            <w:noWrap/>
            <w:hideMark/>
          </w:tcPr>
          <w:p w14:paraId="7115E6D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7045964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ntagonist</w:t>
            </w:r>
          </w:p>
        </w:tc>
        <w:tc>
          <w:tcPr>
            <w:tcW w:w="514" w:type="pct"/>
            <w:noWrap/>
            <w:hideMark/>
          </w:tcPr>
          <w:p w14:paraId="38A3096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18C278CB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4C0FB4D2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DEK</w:t>
            </w:r>
          </w:p>
        </w:tc>
        <w:tc>
          <w:tcPr>
            <w:tcW w:w="226" w:type="pct"/>
            <w:noWrap/>
            <w:hideMark/>
          </w:tcPr>
          <w:p w14:paraId="1198C4F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7913</w:t>
            </w:r>
          </w:p>
        </w:tc>
        <w:tc>
          <w:tcPr>
            <w:tcW w:w="139" w:type="pct"/>
            <w:noWrap/>
            <w:hideMark/>
          </w:tcPr>
          <w:p w14:paraId="2CC9080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</w:t>
            </w:r>
          </w:p>
        </w:tc>
        <w:tc>
          <w:tcPr>
            <w:tcW w:w="314" w:type="pct"/>
            <w:noWrap/>
            <w:hideMark/>
          </w:tcPr>
          <w:p w14:paraId="3746D02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8264096</w:t>
            </w:r>
          </w:p>
        </w:tc>
        <w:tc>
          <w:tcPr>
            <w:tcW w:w="314" w:type="pct"/>
            <w:noWrap/>
            <w:hideMark/>
          </w:tcPr>
          <w:p w14:paraId="32AB9A6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8264096</w:t>
            </w:r>
          </w:p>
        </w:tc>
        <w:tc>
          <w:tcPr>
            <w:tcW w:w="520" w:type="pct"/>
            <w:noWrap/>
            <w:hideMark/>
          </w:tcPr>
          <w:p w14:paraId="7C4ED9B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78028D0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DEK</w:t>
            </w:r>
            <w:r w:rsidRPr="0010048A">
              <w:rPr>
                <w:rFonts w:cs="Times New Roman"/>
                <w:szCs w:val="24"/>
              </w:rPr>
              <w:t>:NM_001134709:exon2:c.G123C:p.E41D</w:t>
            </w:r>
          </w:p>
        </w:tc>
        <w:tc>
          <w:tcPr>
            <w:tcW w:w="526" w:type="pct"/>
            <w:noWrap/>
            <w:hideMark/>
          </w:tcPr>
          <w:p w14:paraId="14E9400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flt3 inhibitors</w:t>
            </w:r>
          </w:p>
        </w:tc>
        <w:tc>
          <w:tcPr>
            <w:tcW w:w="265" w:type="pct"/>
            <w:noWrap/>
            <w:hideMark/>
          </w:tcPr>
          <w:p w14:paraId="534B0BF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386" w:type="pct"/>
            <w:noWrap/>
            <w:hideMark/>
          </w:tcPr>
          <w:p w14:paraId="0116C30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  <w:hideMark/>
          </w:tcPr>
          <w:p w14:paraId="61446AC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ycancerGenome</w:t>
            </w:r>
            <w:proofErr w:type="spellEnd"/>
          </w:p>
        </w:tc>
      </w:tr>
      <w:tr w:rsidR="001E0C62" w:rsidRPr="0010048A" w14:paraId="36D83D0D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77A0D0C5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DEK</w:t>
            </w:r>
          </w:p>
        </w:tc>
        <w:tc>
          <w:tcPr>
            <w:tcW w:w="226" w:type="pct"/>
            <w:noWrap/>
            <w:hideMark/>
          </w:tcPr>
          <w:p w14:paraId="6F760B4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7913</w:t>
            </w:r>
          </w:p>
        </w:tc>
        <w:tc>
          <w:tcPr>
            <w:tcW w:w="139" w:type="pct"/>
            <w:noWrap/>
            <w:hideMark/>
          </w:tcPr>
          <w:p w14:paraId="1E9B8A6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</w:t>
            </w:r>
          </w:p>
        </w:tc>
        <w:tc>
          <w:tcPr>
            <w:tcW w:w="314" w:type="pct"/>
            <w:noWrap/>
            <w:hideMark/>
          </w:tcPr>
          <w:p w14:paraId="501A0CC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8264096</w:t>
            </w:r>
          </w:p>
        </w:tc>
        <w:tc>
          <w:tcPr>
            <w:tcW w:w="314" w:type="pct"/>
            <w:noWrap/>
            <w:hideMark/>
          </w:tcPr>
          <w:p w14:paraId="1269FDD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8264096</w:t>
            </w:r>
          </w:p>
        </w:tc>
        <w:tc>
          <w:tcPr>
            <w:tcW w:w="520" w:type="pct"/>
            <w:noWrap/>
            <w:hideMark/>
          </w:tcPr>
          <w:p w14:paraId="073B49F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0891590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DEK</w:t>
            </w:r>
            <w:r w:rsidRPr="0010048A">
              <w:rPr>
                <w:rFonts w:cs="Times New Roman"/>
                <w:szCs w:val="24"/>
              </w:rPr>
              <w:t>:NM_001134709:exon2:c.G123C:p.E41D</w:t>
            </w:r>
          </w:p>
        </w:tc>
        <w:tc>
          <w:tcPr>
            <w:tcW w:w="526" w:type="pct"/>
            <w:noWrap/>
            <w:hideMark/>
          </w:tcPr>
          <w:p w14:paraId="4B123D2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ek</w:t>
            </w:r>
            <w:proofErr w:type="spellEnd"/>
            <w:r w:rsidRPr="0010048A">
              <w:rPr>
                <w:rFonts w:cs="Times New Roman"/>
                <w:szCs w:val="24"/>
              </w:rPr>
              <w:t xml:space="preserve"> inhibitors</w:t>
            </w:r>
          </w:p>
        </w:tc>
        <w:tc>
          <w:tcPr>
            <w:tcW w:w="265" w:type="pct"/>
            <w:noWrap/>
            <w:hideMark/>
          </w:tcPr>
          <w:p w14:paraId="15C0336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386" w:type="pct"/>
            <w:noWrap/>
            <w:hideMark/>
          </w:tcPr>
          <w:p w14:paraId="09806EB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  <w:hideMark/>
          </w:tcPr>
          <w:p w14:paraId="1F23AE0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ycancerGenome</w:t>
            </w:r>
            <w:proofErr w:type="spellEnd"/>
          </w:p>
        </w:tc>
      </w:tr>
      <w:tr w:rsidR="001E0C62" w:rsidRPr="0010048A" w14:paraId="6FF3B916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20AAF4E4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DEK</w:t>
            </w:r>
          </w:p>
        </w:tc>
        <w:tc>
          <w:tcPr>
            <w:tcW w:w="226" w:type="pct"/>
            <w:noWrap/>
            <w:hideMark/>
          </w:tcPr>
          <w:p w14:paraId="5981882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7913</w:t>
            </w:r>
          </w:p>
        </w:tc>
        <w:tc>
          <w:tcPr>
            <w:tcW w:w="139" w:type="pct"/>
            <w:noWrap/>
            <w:hideMark/>
          </w:tcPr>
          <w:p w14:paraId="5950F1E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</w:t>
            </w:r>
          </w:p>
        </w:tc>
        <w:tc>
          <w:tcPr>
            <w:tcW w:w="314" w:type="pct"/>
            <w:noWrap/>
            <w:hideMark/>
          </w:tcPr>
          <w:p w14:paraId="115DB59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8264096</w:t>
            </w:r>
          </w:p>
        </w:tc>
        <w:tc>
          <w:tcPr>
            <w:tcW w:w="314" w:type="pct"/>
            <w:noWrap/>
            <w:hideMark/>
          </w:tcPr>
          <w:p w14:paraId="530C26F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8264096</w:t>
            </w:r>
          </w:p>
        </w:tc>
        <w:tc>
          <w:tcPr>
            <w:tcW w:w="520" w:type="pct"/>
            <w:noWrap/>
            <w:hideMark/>
          </w:tcPr>
          <w:p w14:paraId="143EB12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441F41E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DEK</w:t>
            </w:r>
            <w:r w:rsidRPr="0010048A">
              <w:rPr>
                <w:rFonts w:cs="Times New Roman"/>
                <w:szCs w:val="24"/>
              </w:rPr>
              <w:t>:NM_001134709:exon2:c.G123C:p.E41D</w:t>
            </w:r>
          </w:p>
        </w:tc>
        <w:tc>
          <w:tcPr>
            <w:tcW w:w="526" w:type="pct"/>
            <w:noWrap/>
            <w:hideMark/>
          </w:tcPr>
          <w:p w14:paraId="7E30ADE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jak2 inhibitors</w:t>
            </w:r>
          </w:p>
        </w:tc>
        <w:tc>
          <w:tcPr>
            <w:tcW w:w="265" w:type="pct"/>
            <w:noWrap/>
            <w:hideMark/>
          </w:tcPr>
          <w:p w14:paraId="2C8C9FC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386" w:type="pct"/>
            <w:noWrap/>
            <w:hideMark/>
          </w:tcPr>
          <w:p w14:paraId="29DB8BD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  <w:hideMark/>
          </w:tcPr>
          <w:p w14:paraId="6691519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ycancerGenome</w:t>
            </w:r>
            <w:proofErr w:type="spellEnd"/>
          </w:p>
        </w:tc>
      </w:tr>
      <w:tr w:rsidR="001E0C62" w:rsidRPr="0010048A" w14:paraId="78F28702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741079C6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DEK</w:t>
            </w:r>
          </w:p>
        </w:tc>
        <w:tc>
          <w:tcPr>
            <w:tcW w:w="226" w:type="pct"/>
            <w:noWrap/>
            <w:hideMark/>
          </w:tcPr>
          <w:p w14:paraId="371C99A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7913</w:t>
            </w:r>
          </w:p>
        </w:tc>
        <w:tc>
          <w:tcPr>
            <w:tcW w:w="139" w:type="pct"/>
            <w:noWrap/>
            <w:hideMark/>
          </w:tcPr>
          <w:p w14:paraId="5F3EF40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</w:t>
            </w:r>
          </w:p>
        </w:tc>
        <w:tc>
          <w:tcPr>
            <w:tcW w:w="314" w:type="pct"/>
            <w:noWrap/>
            <w:hideMark/>
          </w:tcPr>
          <w:p w14:paraId="0D24AD6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8264096</w:t>
            </w:r>
          </w:p>
        </w:tc>
        <w:tc>
          <w:tcPr>
            <w:tcW w:w="314" w:type="pct"/>
            <w:noWrap/>
            <w:hideMark/>
          </w:tcPr>
          <w:p w14:paraId="531C06E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8264096</w:t>
            </w:r>
          </w:p>
        </w:tc>
        <w:tc>
          <w:tcPr>
            <w:tcW w:w="520" w:type="pct"/>
            <w:noWrap/>
            <w:hideMark/>
          </w:tcPr>
          <w:p w14:paraId="7540B8C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4EFCCE3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DEK</w:t>
            </w:r>
            <w:r w:rsidRPr="0010048A">
              <w:rPr>
                <w:rFonts w:cs="Times New Roman"/>
                <w:szCs w:val="24"/>
              </w:rPr>
              <w:t>:NM_001134709:exon2:c.G123C:p.E41D</w:t>
            </w:r>
          </w:p>
        </w:tc>
        <w:tc>
          <w:tcPr>
            <w:tcW w:w="526" w:type="pct"/>
            <w:noWrap/>
            <w:hideMark/>
          </w:tcPr>
          <w:p w14:paraId="537F981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dot1l inhibitors</w:t>
            </w:r>
          </w:p>
        </w:tc>
        <w:tc>
          <w:tcPr>
            <w:tcW w:w="265" w:type="pct"/>
            <w:noWrap/>
            <w:hideMark/>
          </w:tcPr>
          <w:p w14:paraId="60FAF6E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386" w:type="pct"/>
            <w:noWrap/>
            <w:hideMark/>
          </w:tcPr>
          <w:p w14:paraId="16DF1DD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  <w:hideMark/>
          </w:tcPr>
          <w:p w14:paraId="088888B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ycancerGenome</w:t>
            </w:r>
            <w:proofErr w:type="spellEnd"/>
          </w:p>
        </w:tc>
      </w:tr>
      <w:tr w:rsidR="001E0C62" w:rsidRPr="0010048A" w14:paraId="0759B2AD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0B325B74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  <w:hideMark/>
          </w:tcPr>
          <w:p w14:paraId="25EB313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  <w:hideMark/>
          </w:tcPr>
          <w:p w14:paraId="4ACB7D5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7B94708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  <w:hideMark/>
          </w:tcPr>
          <w:p w14:paraId="08AF04C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  <w:hideMark/>
          </w:tcPr>
          <w:p w14:paraId="3D561BA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2B70CB9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  <w:hideMark/>
          </w:tcPr>
          <w:p w14:paraId="213E15A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lorazepam</w:t>
            </w:r>
          </w:p>
        </w:tc>
        <w:tc>
          <w:tcPr>
            <w:tcW w:w="265" w:type="pct"/>
            <w:noWrap/>
            <w:hideMark/>
          </w:tcPr>
          <w:p w14:paraId="65D06B7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07B6E9D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  <w:hideMark/>
          </w:tcPr>
          <w:p w14:paraId="0F3535B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6983CF8E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1728557E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  <w:hideMark/>
          </w:tcPr>
          <w:p w14:paraId="0164708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  <w:hideMark/>
          </w:tcPr>
          <w:p w14:paraId="053ED0C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55DB356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  <w:hideMark/>
          </w:tcPr>
          <w:p w14:paraId="559DC6F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  <w:hideMark/>
          </w:tcPr>
          <w:p w14:paraId="20E5B71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27AD8EE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  <w:hideMark/>
          </w:tcPr>
          <w:p w14:paraId="4850DBF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temazepam</w:t>
            </w:r>
          </w:p>
        </w:tc>
        <w:tc>
          <w:tcPr>
            <w:tcW w:w="265" w:type="pct"/>
            <w:noWrap/>
            <w:hideMark/>
          </w:tcPr>
          <w:p w14:paraId="6113393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3987E74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  <w:hideMark/>
          </w:tcPr>
          <w:p w14:paraId="2DC13E6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63F248EB" w14:textId="77777777" w:rsidTr="001E0C62">
        <w:trPr>
          <w:trHeight w:val="283"/>
        </w:trPr>
        <w:tc>
          <w:tcPr>
            <w:tcW w:w="314" w:type="pct"/>
            <w:noWrap/>
            <w:hideMark/>
          </w:tcPr>
          <w:p w14:paraId="00BE6823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  <w:hideMark/>
          </w:tcPr>
          <w:p w14:paraId="23ADA94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  <w:hideMark/>
          </w:tcPr>
          <w:p w14:paraId="584318B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  <w:hideMark/>
          </w:tcPr>
          <w:p w14:paraId="21177A8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  <w:hideMark/>
          </w:tcPr>
          <w:p w14:paraId="1CC594E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  <w:hideMark/>
          </w:tcPr>
          <w:p w14:paraId="62EED47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  <w:hideMark/>
          </w:tcPr>
          <w:p w14:paraId="7F598B9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  <w:hideMark/>
          </w:tcPr>
          <w:p w14:paraId="294CAF5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clobazam</w:t>
            </w:r>
          </w:p>
        </w:tc>
        <w:tc>
          <w:tcPr>
            <w:tcW w:w="265" w:type="pct"/>
            <w:noWrap/>
            <w:hideMark/>
          </w:tcPr>
          <w:p w14:paraId="7DF073B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  <w:hideMark/>
          </w:tcPr>
          <w:p w14:paraId="0C938FF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  <w:hideMark/>
          </w:tcPr>
          <w:p w14:paraId="1406CCF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50BABBA2" w14:textId="77777777" w:rsidTr="001E0C62">
        <w:trPr>
          <w:trHeight w:val="283"/>
        </w:trPr>
        <w:tc>
          <w:tcPr>
            <w:tcW w:w="314" w:type="pct"/>
            <w:noWrap/>
          </w:tcPr>
          <w:p w14:paraId="60E43EC1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2F4854B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04E6F22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2AE5B8A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49E9FF1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30EBEB1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65A609F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2DD8852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lprazolam</w:t>
            </w:r>
          </w:p>
        </w:tc>
        <w:tc>
          <w:tcPr>
            <w:tcW w:w="265" w:type="pct"/>
            <w:noWrap/>
          </w:tcPr>
          <w:p w14:paraId="6678BC6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40E16F3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2374BE7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5C6CA96F" w14:textId="77777777" w:rsidTr="001E0C62">
        <w:trPr>
          <w:trHeight w:val="283"/>
        </w:trPr>
        <w:tc>
          <w:tcPr>
            <w:tcW w:w="314" w:type="pct"/>
            <w:noWrap/>
          </w:tcPr>
          <w:p w14:paraId="26BD13BD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3EAB03F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41C4E1F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391CBD0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1E8BC32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72C994D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3A5EE8D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66188FD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chlordiazepoxide</w:t>
            </w:r>
          </w:p>
        </w:tc>
        <w:tc>
          <w:tcPr>
            <w:tcW w:w="265" w:type="pct"/>
            <w:noWrap/>
          </w:tcPr>
          <w:p w14:paraId="575353B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32BEA1A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564CD3F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4614F764" w14:textId="77777777" w:rsidTr="001E0C62">
        <w:trPr>
          <w:trHeight w:val="283"/>
        </w:trPr>
        <w:tc>
          <w:tcPr>
            <w:tcW w:w="314" w:type="pct"/>
            <w:noWrap/>
          </w:tcPr>
          <w:p w14:paraId="4FACE715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3729EFB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5EDE063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06A1317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70F27E2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21DDE68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58E0719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3573D8A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clorazepate</w:t>
            </w:r>
          </w:p>
        </w:tc>
        <w:tc>
          <w:tcPr>
            <w:tcW w:w="265" w:type="pct"/>
            <w:noWrap/>
          </w:tcPr>
          <w:p w14:paraId="384B23C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35A79FF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7AAFD1E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21B16E69" w14:textId="77777777" w:rsidTr="001E0C62">
        <w:trPr>
          <w:trHeight w:val="283"/>
        </w:trPr>
        <w:tc>
          <w:tcPr>
            <w:tcW w:w="314" w:type="pct"/>
            <w:noWrap/>
          </w:tcPr>
          <w:p w14:paraId="2D639B0F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61405F3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7D91E03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6053043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6BD52C8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6C196D7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268939F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7982449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midazolam</w:t>
            </w:r>
          </w:p>
        </w:tc>
        <w:tc>
          <w:tcPr>
            <w:tcW w:w="265" w:type="pct"/>
            <w:noWrap/>
          </w:tcPr>
          <w:p w14:paraId="158E897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183B37E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32DB49F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4CE3B855" w14:textId="77777777" w:rsidTr="001E0C62">
        <w:trPr>
          <w:trHeight w:val="283"/>
        </w:trPr>
        <w:tc>
          <w:tcPr>
            <w:tcW w:w="314" w:type="pct"/>
            <w:noWrap/>
          </w:tcPr>
          <w:p w14:paraId="2EE57847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3444163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3315B87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6353723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1350B96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1AE4E0E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59950B3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45DCC64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flurazepam</w:t>
            </w:r>
          </w:p>
        </w:tc>
        <w:tc>
          <w:tcPr>
            <w:tcW w:w="265" w:type="pct"/>
            <w:noWrap/>
          </w:tcPr>
          <w:p w14:paraId="41B0591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25563DB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7889789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37A1CD18" w14:textId="77777777" w:rsidTr="001E0C62">
        <w:trPr>
          <w:trHeight w:val="283"/>
        </w:trPr>
        <w:tc>
          <w:tcPr>
            <w:tcW w:w="314" w:type="pct"/>
            <w:noWrap/>
          </w:tcPr>
          <w:p w14:paraId="57236460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03CEAC5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2AB73E6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52E2E93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6619A1F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0068844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44A6C2E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4C8FD31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diazepam</w:t>
            </w:r>
          </w:p>
        </w:tc>
        <w:tc>
          <w:tcPr>
            <w:tcW w:w="265" w:type="pct"/>
            <w:noWrap/>
          </w:tcPr>
          <w:p w14:paraId="44A2D46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35BC521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14A5CC7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258D4200" w14:textId="77777777" w:rsidTr="001E0C62">
        <w:trPr>
          <w:trHeight w:val="283"/>
        </w:trPr>
        <w:tc>
          <w:tcPr>
            <w:tcW w:w="314" w:type="pct"/>
            <w:noWrap/>
          </w:tcPr>
          <w:p w14:paraId="5545DFB8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74A4730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63DEB86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72560D6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6A4E1B0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516F2B3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30D9B0C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2A5E927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oxazepam</w:t>
            </w:r>
          </w:p>
        </w:tc>
        <w:tc>
          <w:tcPr>
            <w:tcW w:w="265" w:type="pct"/>
            <w:noWrap/>
          </w:tcPr>
          <w:p w14:paraId="0924A09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5D327D4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74FCE94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0516EFD5" w14:textId="77777777" w:rsidTr="001E0C62">
        <w:trPr>
          <w:trHeight w:val="283"/>
        </w:trPr>
        <w:tc>
          <w:tcPr>
            <w:tcW w:w="314" w:type="pct"/>
            <w:noWrap/>
          </w:tcPr>
          <w:p w14:paraId="3729B651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564423B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0F1BA2C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323FE6E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588A4AD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4C65FDE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7FCAAB6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1D1DC35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triazolam</w:t>
            </w:r>
          </w:p>
        </w:tc>
        <w:tc>
          <w:tcPr>
            <w:tcW w:w="265" w:type="pct"/>
            <w:noWrap/>
          </w:tcPr>
          <w:p w14:paraId="19DBBA7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1D8C791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310E1A6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7D57F8B9" w14:textId="77777777" w:rsidTr="001E0C62">
        <w:trPr>
          <w:trHeight w:val="283"/>
        </w:trPr>
        <w:tc>
          <w:tcPr>
            <w:tcW w:w="314" w:type="pct"/>
            <w:noWrap/>
          </w:tcPr>
          <w:p w14:paraId="5BFB63C4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562F488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6EFEDD6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427FA6C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362D361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7F820E5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3B6CF99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5EB01BE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clonazepam</w:t>
            </w:r>
          </w:p>
        </w:tc>
        <w:tc>
          <w:tcPr>
            <w:tcW w:w="265" w:type="pct"/>
            <w:noWrap/>
          </w:tcPr>
          <w:p w14:paraId="252B450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0804352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2476D1B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10EEF5F8" w14:textId="77777777" w:rsidTr="001E0C62">
        <w:trPr>
          <w:trHeight w:val="283"/>
        </w:trPr>
        <w:tc>
          <w:tcPr>
            <w:tcW w:w="314" w:type="pct"/>
            <w:noWrap/>
          </w:tcPr>
          <w:p w14:paraId="32EDC798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670EEBC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42774DA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75EA501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390F4F1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1B59B27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5B20774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078C451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bromazepam</w:t>
            </w:r>
          </w:p>
        </w:tc>
        <w:tc>
          <w:tcPr>
            <w:tcW w:w="265" w:type="pct"/>
            <w:noWrap/>
          </w:tcPr>
          <w:p w14:paraId="2B4377F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565D4AA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54064E1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37E046CC" w14:textId="77777777" w:rsidTr="001E0C62">
        <w:trPr>
          <w:trHeight w:val="283"/>
        </w:trPr>
        <w:tc>
          <w:tcPr>
            <w:tcW w:w="314" w:type="pct"/>
            <w:noWrap/>
          </w:tcPr>
          <w:p w14:paraId="3A5ED940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63C141E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0809B94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7815660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67F906B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5782ABC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4B06198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440E87D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itrazepam</w:t>
            </w:r>
          </w:p>
        </w:tc>
        <w:tc>
          <w:tcPr>
            <w:tcW w:w="265" w:type="pct"/>
            <w:noWrap/>
          </w:tcPr>
          <w:p w14:paraId="7C7E329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1067FC3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otentiator</w:t>
            </w:r>
          </w:p>
        </w:tc>
        <w:tc>
          <w:tcPr>
            <w:tcW w:w="514" w:type="pct"/>
            <w:noWrap/>
          </w:tcPr>
          <w:p w14:paraId="00437B5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2C75F5A7" w14:textId="77777777" w:rsidTr="001E0C62">
        <w:trPr>
          <w:trHeight w:val="283"/>
        </w:trPr>
        <w:tc>
          <w:tcPr>
            <w:tcW w:w="314" w:type="pct"/>
            <w:noWrap/>
          </w:tcPr>
          <w:p w14:paraId="3208D9CD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</w:p>
        </w:tc>
        <w:tc>
          <w:tcPr>
            <w:tcW w:w="226" w:type="pct"/>
            <w:noWrap/>
          </w:tcPr>
          <w:p w14:paraId="18985F9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79</w:t>
            </w:r>
          </w:p>
        </w:tc>
        <w:tc>
          <w:tcPr>
            <w:tcW w:w="139" w:type="pct"/>
            <w:noWrap/>
          </w:tcPr>
          <w:p w14:paraId="2898270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X</w:t>
            </w:r>
          </w:p>
        </w:tc>
        <w:tc>
          <w:tcPr>
            <w:tcW w:w="314" w:type="pct"/>
            <w:noWrap/>
          </w:tcPr>
          <w:p w14:paraId="701F1FF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314" w:type="pct"/>
            <w:noWrap/>
          </w:tcPr>
          <w:p w14:paraId="75197B4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821122</w:t>
            </w:r>
          </w:p>
        </w:tc>
        <w:tc>
          <w:tcPr>
            <w:tcW w:w="520" w:type="pct"/>
            <w:noWrap/>
          </w:tcPr>
          <w:p w14:paraId="6D9B301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75904EA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GABRQ</w:t>
            </w:r>
            <w:r w:rsidRPr="0010048A">
              <w:rPr>
                <w:rFonts w:cs="Times New Roman"/>
                <w:szCs w:val="24"/>
              </w:rPr>
              <w:t>:NM_018558:exon9:c.T1277C:p.L426P</w:t>
            </w:r>
          </w:p>
        </w:tc>
        <w:tc>
          <w:tcPr>
            <w:tcW w:w="526" w:type="pct"/>
            <w:noWrap/>
          </w:tcPr>
          <w:p w14:paraId="3C2618F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venlafaxine</w:t>
            </w:r>
          </w:p>
        </w:tc>
        <w:tc>
          <w:tcPr>
            <w:tcW w:w="265" w:type="pct"/>
            <w:noWrap/>
          </w:tcPr>
          <w:p w14:paraId="1C995DE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Efficacy</w:t>
            </w:r>
          </w:p>
        </w:tc>
        <w:tc>
          <w:tcPr>
            <w:tcW w:w="386" w:type="pct"/>
            <w:noWrap/>
          </w:tcPr>
          <w:p w14:paraId="42B539E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</w:tcPr>
          <w:p w14:paraId="3D7AD62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PharmGKB</w:t>
            </w:r>
            <w:proofErr w:type="spellEnd"/>
          </w:p>
        </w:tc>
      </w:tr>
      <w:tr w:rsidR="001E0C62" w:rsidRPr="0010048A" w14:paraId="0575E024" w14:textId="77777777" w:rsidTr="001E0C62">
        <w:trPr>
          <w:trHeight w:val="283"/>
        </w:trPr>
        <w:tc>
          <w:tcPr>
            <w:tcW w:w="314" w:type="pct"/>
            <w:noWrap/>
          </w:tcPr>
          <w:p w14:paraId="445DC196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HCAR2</w:t>
            </w:r>
          </w:p>
        </w:tc>
        <w:tc>
          <w:tcPr>
            <w:tcW w:w="226" w:type="pct"/>
            <w:noWrap/>
          </w:tcPr>
          <w:p w14:paraId="5BD880F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38442</w:t>
            </w:r>
          </w:p>
        </w:tc>
        <w:tc>
          <w:tcPr>
            <w:tcW w:w="139" w:type="pct"/>
            <w:noWrap/>
          </w:tcPr>
          <w:p w14:paraId="1BD9608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2</w:t>
            </w:r>
          </w:p>
        </w:tc>
        <w:tc>
          <w:tcPr>
            <w:tcW w:w="314" w:type="pct"/>
            <w:noWrap/>
          </w:tcPr>
          <w:p w14:paraId="7D58BCC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23187239</w:t>
            </w:r>
          </w:p>
        </w:tc>
        <w:tc>
          <w:tcPr>
            <w:tcW w:w="314" w:type="pct"/>
            <w:noWrap/>
          </w:tcPr>
          <w:p w14:paraId="504E54A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23187239</w:t>
            </w:r>
          </w:p>
        </w:tc>
        <w:tc>
          <w:tcPr>
            <w:tcW w:w="520" w:type="pct"/>
            <w:noWrap/>
          </w:tcPr>
          <w:p w14:paraId="6811DC4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103CCC0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HCAR2</w:t>
            </w:r>
            <w:r w:rsidRPr="0010048A">
              <w:rPr>
                <w:rFonts w:cs="Times New Roman"/>
                <w:szCs w:val="24"/>
              </w:rPr>
              <w:t>:NM_177551:exon1:c.T592C:p.F198L</w:t>
            </w:r>
          </w:p>
        </w:tc>
        <w:tc>
          <w:tcPr>
            <w:tcW w:w="526" w:type="pct"/>
            <w:noWrap/>
          </w:tcPr>
          <w:p w14:paraId="076B73B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iacin</w:t>
            </w:r>
          </w:p>
        </w:tc>
        <w:tc>
          <w:tcPr>
            <w:tcW w:w="265" w:type="pct"/>
            <w:noWrap/>
          </w:tcPr>
          <w:p w14:paraId="4043318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6CCF35F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gonist</w:t>
            </w:r>
          </w:p>
        </w:tc>
        <w:tc>
          <w:tcPr>
            <w:tcW w:w="514" w:type="pct"/>
            <w:noWrap/>
          </w:tcPr>
          <w:p w14:paraId="6457557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15FCE3B1" w14:textId="77777777" w:rsidTr="001E0C62">
        <w:trPr>
          <w:trHeight w:val="283"/>
        </w:trPr>
        <w:tc>
          <w:tcPr>
            <w:tcW w:w="314" w:type="pct"/>
            <w:noWrap/>
          </w:tcPr>
          <w:p w14:paraId="162483DF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IGSF10</w:t>
            </w:r>
          </w:p>
        </w:tc>
        <w:tc>
          <w:tcPr>
            <w:tcW w:w="226" w:type="pct"/>
            <w:noWrap/>
          </w:tcPr>
          <w:p w14:paraId="11E3BDB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85313</w:t>
            </w:r>
          </w:p>
        </w:tc>
        <w:tc>
          <w:tcPr>
            <w:tcW w:w="139" w:type="pct"/>
            <w:noWrap/>
          </w:tcPr>
          <w:p w14:paraId="68F27FD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3</w:t>
            </w:r>
          </w:p>
        </w:tc>
        <w:tc>
          <w:tcPr>
            <w:tcW w:w="314" w:type="pct"/>
            <w:noWrap/>
          </w:tcPr>
          <w:p w14:paraId="3A1FD4F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161408</w:t>
            </w:r>
          </w:p>
        </w:tc>
        <w:tc>
          <w:tcPr>
            <w:tcW w:w="314" w:type="pct"/>
            <w:noWrap/>
          </w:tcPr>
          <w:p w14:paraId="723AE55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51161408</w:t>
            </w:r>
          </w:p>
        </w:tc>
        <w:tc>
          <w:tcPr>
            <w:tcW w:w="520" w:type="pct"/>
            <w:noWrap/>
          </w:tcPr>
          <w:p w14:paraId="587D4F5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5A59858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IGSF10</w:t>
            </w:r>
            <w:r w:rsidRPr="0010048A">
              <w:rPr>
                <w:rFonts w:cs="Times New Roman"/>
                <w:szCs w:val="24"/>
              </w:rPr>
              <w:t>:NM_001385061:exon6:c.C5327T:p.T1776I</w:t>
            </w:r>
          </w:p>
        </w:tc>
        <w:tc>
          <w:tcPr>
            <w:tcW w:w="526" w:type="pct"/>
            <w:noWrap/>
          </w:tcPr>
          <w:p w14:paraId="3763C25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yridoxal phosphate</w:t>
            </w:r>
          </w:p>
        </w:tc>
        <w:tc>
          <w:tcPr>
            <w:tcW w:w="265" w:type="pct"/>
            <w:noWrap/>
          </w:tcPr>
          <w:p w14:paraId="09225B1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060D6E0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cofactor</w:t>
            </w:r>
          </w:p>
        </w:tc>
        <w:tc>
          <w:tcPr>
            <w:tcW w:w="514" w:type="pct"/>
            <w:noWrap/>
          </w:tcPr>
          <w:p w14:paraId="4C41DE6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4C3ED939" w14:textId="77777777" w:rsidTr="001E0C62">
        <w:trPr>
          <w:trHeight w:val="283"/>
        </w:trPr>
        <w:tc>
          <w:tcPr>
            <w:tcW w:w="314" w:type="pct"/>
            <w:noWrap/>
          </w:tcPr>
          <w:p w14:paraId="21B7B679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MMP14</w:t>
            </w:r>
          </w:p>
        </w:tc>
        <w:tc>
          <w:tcPr>
            <w:tcW w:w="226" w:type="pct"/>
            <w:noWrap/>
          </w:tcPr>
          <w:p w14:paraId="1FE00A2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4323</w:t>
            </w:r>
          </w:p>
        </w:tc>
        <w:tc>
          <w:tcPr>
            <w:tcW w:w="139" w:type="pct"/>
            <w:noWrap/>
          </w:tcPr>
          <w:p w14:paraId="70F1B3C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4</w:t>
            </w:r>
          </w:p>
        </w:tc>
        <w:tc>
          <w:tcPr>
            <w:tcW w:w="314" w:type="pct"/>
            <w:noWrap/>
          </w:tcPr>
          <w:p w14:paraId="038BF6E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3313927</w:t>
            </w:r>
          </w:p>
        </w:tc>
        <w:tc>
          <w:tcPr>
            <w:tcW w:w="314" w:type="pct"/>
            <w:noWrap/>
          </w:tcPr>
          <w:p w14:paraId="2B8BA23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3313927</w:t>
            </w:r>
          </w:p>
        </w:tc>
        <w:tc>
          <w:tcPr>
            <w:tcW w:w="520" w:type="pct"/>
            <w:noWrap/>
          </w:tcPr>
          <w:p w14:paraId="26DA9E2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2BF1076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MMP14</w:t>
            </w:r>
            <w:r w:rsidRPr="0010048A">
              <w:rPr>
                <w:rFonts w:cs="Times New Roman"/>
                <w:szCs w:val="24"/>
              </w:rPr>
              <w:t>:NM_004995:exon8:c.C1239A:p.D413E</w:t>
            </w:r>
          </w:p>
        </w:tc>
        <w:tc>
          <w:tcPr>
            <w:tcW w:w="526" w:type="pct"/>
            <w:noWrap/>
          </w:tcPr>
          <w:p w14:paraId="58B66CE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arimastat</w:t>
            </w:r>
            <w:proofErr w:type="spellEnd"/>
          </w:p>
        </w:tc>
        <w:tc>
          <w:tcPr>
            <w:tcW w:w="265" w:type="pct"/>
            <w:noWrap/>
          </w:tcPr>
          <w:p w14:paraId="697C123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57D381F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inhibitor</w:t>
            </w:r>
          </w:p>
        </w:tc>
        <w:tc>
          <w:tcPr>
            <w:tcW w:w="514" w:type="pct"/>
            <w:noWrap/>
          </w:tcPr>
          <w:p w14:paraId="682E1DE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331F90F1" w14:textId="77777777" w:rsidTr="001E0C62">
        <w:trPr>
          <w:trHeight w:val="283"/>
        </w:trPr>
        <w:tc>
          <w:tcPr>
            <w:tcW w:w="314" w:type="pct"/>
            <w:noWrap/>
          </w:tcPr>
          <w:p w14:paraId="22204E87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MTAP</w:t>
            </w:r>
          </w:p>
        </w:tc>
        <w:tc>
          <w:tcPr>
            <w:tcW w:w="226" w:type="pct"/>
            <w:noWrap/>
          </w:tcPr>
          <w:p w14:paraId="4C715D5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4507</w:t>
            </w:r>
          </w:p>
        </w:tc>
        <w:tc>
          <w:tcPr>
            <w:tcW w:w="139" w:type="pct"/>
            <w:noWrap/>
          </w:tcPr>
          <w:p w14:paraId="3415E92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9</w:t>
            </w:r>
          </w:p>
        </w:tc>
        <w:tc>
          <w:tcPr>
            <w:tcW w:w="314" w:type="pct"/>
            <w:noWrap/>
          </w:tcPr>
          <w:p w14:paraId="479F741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1818081</w:t>
            </w:r>
          </w:p>
        </w:tc>
        <w:tc>
          <w:tcPr>
            <w:tcW w:w="314" w:type="pct"/>
            <w:noWrap/>
          </w:tcPr>
          <w:p w14:paraId="4B362D5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1818081</w:t>
            </w:r>
          </w:p>
        </w:tc>
        <w:tc>
          <w:tcPr>
            <w:tcW w:w="520" w:type="pct"/>
            <w:noWrap/>
          </w:tcPr>
          <w:p w14:paraId="7875396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4428922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MTAP</w:t>
            </w:r>
            <w:r w:rsidRPr="0010048A">
              <w:rPr>
                <w:rFonts w:cs="Times New Roman"/>
                <w:szCs w:val="24"/>
              </w:rPr>
              <w:t>:NM_002451:exon4:c.C227A:p.A76E</w:t>
            </w:r>
          </w:p>
        </w:tc>
        <w:tc>
          <w:tcPr>
            <w:tcW w:w="526" w:type="pct"/>
            <w:noWrap/>
          </w:tcPr>
          <w:p w14:paraId="637C3C6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adenine</w:t>
            </w:r>
          </w:p>
        </w:tc>
        <w:tc>
          <w:tcPr>
            <w:tcW w:w="265" w:type="pct"/>
            <w:noWrap/>
          </w:tcPr>
          <w:p w14:paraId="30274CB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6EB79D0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</w:tcPr>
          <w:p w14:paraId="1510732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6E9DC9A3" w14:textId="77777777" w:rsidTr="001E0C62">
        <w:trPr>
          <w:trHeight w:val="283"/>
        </w:trPr>
        <w:tc>
          <w:tcPr>
            <w:tcW w:w="314" w:type="pct"/>
            <w:noWrap/>
          </w:tcPr>
          <w:p w14:paraId="5D08303C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MTAP</w:t>
            </w:r>
          </w:p>
        </w:tc>
        <w:tc>
          <w:tcPr>
            <w:tcW w:w="226" w:type="pct"/>
            <w:noWrap/>
          </w:tcPr>
          <w:p w14:paraId="1E2F60F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4507</w:t>
            </w:r>
          </w:p>
        </w:tc>
        <w:tc>
          <w:tcPr>
            <w:tcW w:w="139" w:type="pct"/>
            <w:noWrap/>
          </w:tcPr>
          <w:p w14:paraId="1AA79E2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9</w:t>
            </w:r>
          </w:p>
        </w:tc>
        <w:tc>
          <w:tcPr>
            <w:tcW w:w="314" w:type="pct"/>
            <w:noWrap/>
          </w:tcPr>
          <w:p w14:paraId="2B6BF1E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1818081</w:t>
            </w:r>
          </w:p>
        </w:tc>
        <w:tc>
          <w:tcPr>
            <w:tcW w:w="314" w:type="pct"/>
            <w:noWrap/>
          </w:tcPr>
          <w:p w14:paraId="672BDE5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1818081</w:t>
            </w:r>
          </w:p>
        </w:tc>
        <w:tc>
          <w:tcPr>
            <w:tcW w:w="520" w:type="pct"/>
            <w:noWrap/>
          </w:tcPr>
          <w:p w14:paraId="18FCBA7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328B514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MTAP</w:t>
            </w:r>
            <w:r w:rsidRPr="0010048A">
              <w:rPr>
                <w:rFonts w:cs="Times New Roman"/>
                <w:szCs w:val="24"/>
              </w:rPr>
              <w:t>:NM_002451:exon4:c.C227A:p.A76E</w:t>
            </w:r>
          </w:p>
        </w:tc>
        <w:tc>
          <w:tcPr>
            <w:tcW w:w="526" w:type="pct"/>
            <w:noWrap/>
          </w:tcPr>
          <w:p w14:paraId="25BA2B5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formycin</w:t>
            </w:r>
          </w:p>
        </w:tc>
        <w:tc>
          <w:tcPr>
            <w:tcW w:w="265" w:type="pct"/>
            <w:noWrap/>
          </w:tcPr>
          <w:p w14:paraId="721EAAC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1D8AC19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</w:tcPr>
          <w:p w14:paraId="6F32100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38423D73" w14:textId="77777777" w:rsidTr="001E0C62">
        <w:trPr>
          <w:trHeight w:val="283"/>
        </w:trPr>
        <w:tc>
          <w:tcPr>
            <w:tcW w:w="314" w:type="pct"/>
            <w:noWrap/>
          </w:tcPr>
          <w:p w14:paraId="364D5E0A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NDUFS6</w:t>
            </w:r>
          </w:p>
        </w:tc>
        <w:tc>
          <w:tcPr>
            <w:tcW w:w="226" w:type="pct"/>
            <w:noWrap/>
          </w:tcPr>
          <w:p w14:paraId="511D67C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4726</w:t>
            </w:r>
          </w:p>
        </w:tc>
        <w:tc>
          <w:tcPr>
            <w:tcW w:w="139" w:type="pct"/>
            <w:noWrap/>
          </w:tcPr>
          <w:p w14:paraId="7023BF7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</w:t>
            </w:r>
          </w:p>
        </w:tc>
        <w:tc>
          <w:tcPr>
            <w:tcW w:w="314" w:type="pct"/>
            <w:noWrap/>
          </w:tcPr>
          <w:p w14:paraId="2676426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816016</w:t>
            </w:r>
          </w:p>
        </w:tc>
        <w:tc>
          <w:tcPr>
            <w:tcW w:w="314" w:type="pct"/>
            <w:noWrap/>
          </w:tcPr>
          <w:p w14:paraId="21DF40F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816016</w:t>
            </w:r>
          </w:p>
        </w:tc>
        <w:tc>
          <w:tcPr>
            <w:tcW w:w="520" w:type="pct"/>
            <w:noWrap/>
          </w:tcPr>
          <w:p w14:paraId="0CCC16C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Nonsense_Mutation</w:t>
            </w:r>
            <w:proofErr w:type="spellEnd"/>
          </w:p>
        </w:tc>
        <w:tc>
          <w:tcPr>
            <w:tcW w:w="1481" w:type="pct"/>
            <w:noWrap/>
          </w:tcPr>
          <w:p w14:paraId="0C91A77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NDUFS6</w:t>
            </w:r>
            <w:r w:rsidRPr="0010048A">
              <w:rPr>
                <w:rFonts w:cs="Times New Roman"/>
                <w:szCs w:val="24"/>
              </w:rPr>
              <w:t>:NM_004553:exon4:c.C361T:p.Q121X</w:t>
            </w:r>
          </w:p>
        </w:tc>
        <w:tc>
          <w:tcPr>
            <w:tcW w:w="526" w:type="pct"/>
            <w:noWrap/>
          </w:tcPr>
          <w:p w14:paraId="4AD2EA7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nadh</w:t>
            </w:r>
            <w:proofErr w:type="spellEnd"/>
          </w:p>
        </w:tc>
        <w:tc>
          <w:tcPr>
            <w:tcW w:w="265" w:type="pct"/>
            <w:noWrap/>
          </w:tcPr>
          <w:p w14:paraId="18795D0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02F1A25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</w:tcPr>
          <w:p w14:paraId="0AECC4B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01BC30C5" w14:textId="77777777" w:rsidTr="001E0C62">
        <w:trPr>
          <w:trHeight w:val="283"/>
        </w:trPr>
        <w:tc>
          <w:tcPr>
            <w:tcW w:w="314" w:type="pct"/>
            <w:noWrap/>
          </w:tcPr>
          <w:p w14:paraId="603C475F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PPP1R13L</w:t>
            </w:r>
          </w:p>
        </w:tc>
        <w:tc>
          <w:tcPr>
            <w:tcW w:w="226" w:type="pct"/>
            <w:noWrap/>
          </w:tcPr>
          <w:p w14:paraId="038AF9E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0848</w:t>
            </w:r>
          </w:p>
        </w:tc>
        <w:tc>
          <w:tcPr>
            <w:tcW w:w="139" w:type="pct"/>
            <w:noWrap/>
          </w:tcPr>
          <w:p w14:paraId="05A2E0F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9</w:t>
            </w:r>
          </w:p>
        </w:tc>
        <w:tc>
          <w:tcPr>
            <w:tcW w:w="314" w:type="pct"/>
            <w:noWrap/>
          </w:tcPr>
          <w:p w14:paraId="549C9AA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45900258</w:t>
            </w:r>
          </w:p>
        </w:tc>
        <w:tc>
          <w:tcPr>
            <w:tcW w:w="314" w:type="pct"/>
            <w:noWrap/>
          </w:tcPr>
          <w:p w14:paraId="16E6B4D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45900258</w:t>
            </w:r>
          </w:p>
        </w:tc>
        <w:tc>
          <w:tcPr>
            <w:tcW w:w="520" w:type="pct"/>
            <w:noWrap/>
          </w:tcPr>
          <w:p w14:paraId="2BB5703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Frame_Shift_Del</w:t>
            </w:r>
            <w:proofErr w:type="spellEnd"/>
          </w:p>
        </w:tc>
        <w:tc>
          <w:tcPr>
            <w:tcW w:w="1481" w:type="pct"/>
            <w:noWrap/>
          </w:tcPr>
          <w:p w14:paraId="6A9E66A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PPP1R13L</w:t>
            </w:r>
            <w:r w:rsidRPr="0010048A">
              <w:rPr>
                <w:rFonts w:cs="Times New Roman"/>
                <w:szCs w:val="24"/>
              </w:rPr>
              <w:t>:NM_001142502:exon4:c.256delC:p.R86Gfs*138</w:t>
            </w:r>
          </w:p>
        </w:tc>
        <w:tc>
          <w:tcPr>
            <w:tcW w:w="526" w:type="pct"/>
            <w:noWrap/>
          </w:tcPr>
          <w:p w14:paraId="59D45CB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platinum compounds</w:t>
            </w:r>
          </w:p>
        </w:tc>
        <w:tc>
          <w:tcPr>
            <w:tcW w:w="265" w:type="pct"/>
            <w:noWrap/>
          </w:tcPr>
          <w:p w14:paraId="42F4FE9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Efficacy</w:t>
            </w:r>
          </w:p>
        </w:tc>
        <w:tc>
          <w:tcPr>
            <w:tcW w:w="386" w:type="pct"/>
            <w:noWrap/>
          </w:tcPr>
          <w:p w14:paraId="4BD6DBB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</w:tcPr>
          <w:p w14:paraId="0CB7C98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PharmGKB</w:t>
            </w:r>
            <w:proofErr w:type="spellEnd"/>
          </w:p>
        </w:tc>
      </w:tr>
      <w:tr w:rsidR="001E0C62" w:rsidRPr="0010048A" w14:paraId="7D040618" w14:textId="77777777" w:rsidTr="001E0C62">
        <w:trPr>
          <w:trHeight w:val="283"/>
        </w:trPr>
        <w:tc>
          <w:tcPr>
            <w:tcW w:w="314" w:type="pct"/>
            <w:noWrap/>
          </w:tcPr>
          <w:p w14:paraId="2BA7A36D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PRKCB</w:t>
            </w:r>
          </w:p>
        </w:tc>
        <w:tc>
          <w:tcPr>
            <w:tcW w:w="226" w:type="pct"/>
            <w:noWrap/>
          </w:tcPr>
          <w:p w14:paraId="5935465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79</w:t>
            </w:r>
          </w:p>
        </w:tc>
        <w:tc>
          <w:tcPr>
            <w:tcW w:w="139" w:type="pct"/>
            <w:noWrap/>
          </w:tcPr>
          <w:p w14:paraId="6BD976B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6</w:t>
            </w:r>
          </w:p>
        </w:tc>
        <w:tc>
          <w:tcPr>
            <w:tcW w:w="314" w:type="pct"/>
            <w:noWrap/>
          </w:tcPr>
          <w:p w14:paraId="10AC19E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3999906</w:t>
            </w:r>
          </w:p>
        </w:tc>
        <w:tc>
          <w:tcPr>
            <w:tcW w:w="314" w:type="pct"/>
            <w:noWrap/>
          </w:tcPr>
          <w:p w14:paraId="356AA17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3999906</w:t>
            </w:r>
          </w:p>
        </w:tc>
        <w:tc>
          <w:tcPr>
            <w:tcW w:w="520" w:type="pct"/>
            <w:noWrap/>
          </w:tcPr>
          <w:p w14:paraId="56C01C7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2310750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PRKCB</w:t>
            </w:r>
            <w:r w:rsidRPr="0010048A">
              <w:rPr>
                <w:rFonts w:cs="Times New Roman"/>
                <w:szCs w:val="24"/>
              </w:rPr>
              <w:t>:NM_002738:exon3:c.T283G:p.S95A</w:t>
            </w:r>
          </w:p>
        </w:tc>
        <w:tc>
          <w:tcPr>
            <w:tcW w:w="526" w:type="pct"/>
            <w:noWrap/>
          </w:tcPr>
          <w:p w14:paraId="4966035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vitamin e</w:t>
            </w:r>
          </w:p>
        </w:tc>
        <w:tc>
          <w:tcPr>
            <w:tcW w:w="265" w:type="pct"/>
            <w:noWrap/>
          </w:tcPr>
          <w:p w14:paraId="699B78E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0C7ADEC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</w:tcPr>
          <w:p w14:paraId="60C191D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226210F5" w14:textId="77777777" w:rsidTr="001E0C62">
        <w:trPr>
          <w:trHeight w:val="283"/>
        </w:trPr>
        <w:tc>
          <w:tcPr>
            <w:tcW w:w="314" w:type="pct"/>
            <w:noWrap/>
          </w:tcPr>
          <w:p w14:paraId="1E6ABAA3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PRKCB</w:t>
            </w:r>
          </w:p>
        </w:tc>
        <w:tc>
          <w:tcPr>
            <w:tcW w:w="226" w:type="pct"/>
            <w:noWrap/>
          </w:tcPr>
          <w:p w14:paraId="7F86B2B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79</w:t>
            </w:r>
          </w:p>
        </w:tc>
        <w:tc>
          <w:tcPr>
            <w:tcW w:w="139" w:type="pct"/>
            <w:noWrap/>
          </w:tcPr>
          <w:p w14:paraId="6D8201F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6</w:t>
            </w:r>
          </w:p>
        </w:tc>
        <w:tc>
          <w:tcPr>
            <w:tcW w:w="314" w:type="pct"/>
            <w:noWrap/>
          </w:tcPr>
          <w:p w14:paraId="2F9286F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3999906</w:t>
            </w:r>
          </w:p>
        </w:tc>
        <w:tc>
          <w:tcPr>
            <w:tcW w:w="314" w:type="pct"/>
            <w:noWrap/>
          </w:tcPr>
          <w:p w14:paraId="2351C0E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23999906</w:t>
            </w:r>
          </w:p>
        </w:tc>
        <w:tc>
          <w:tcPr>
            <w:tcW w:w="520" w:type="pct"/>
            <w:noWrap/>
          </w:tcPr>
          <w:p w14:paraId="12611BD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3276692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PRKCB</w:t>
            </w:r>
            <w:r w:rsidRPr="0010048A">
              <w:rPr>
                <w:rFonts w:cs="Times New Roman"/>
                <w:szCs w:val="24"/>
              </w:rPr>
              <w:t>:NM_002738:exon3:c.T283G:p.S95A</w:t>
            </w:r>
          </w:p>
        </w:tc>
        <w:tc>
          <w:tcPr>
            <w:tcW w:w="526" w:type="pct"/>
            <w:noWrap/>
          </w:tcPr>
          <w:p w14:paraId="03AD4A7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dexmedetomidine</w:t>
            </w:r>
          </w:p>
        </w:tc>
        <w:tc>
          <w:tcPr>
            <w:tcW w:w="265" w:type="pct"/>
            <w:noWrap/>
          </w:tcPr>
          <w:p w14:paraId="2A0ED21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Other</w:t>
            </w:r>
          </w:p>
        </w:tc>
        <w:tc>
          <w:tcPr>
            <w:tcW w:w="386" w:type="pct"/>
            <w:noWrap/>
          </w:tcPr>
          <w:p w14:paraId="159F40F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</w:tcPr>
          <w:p w14:paraId="198BC71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PharmGKB</w:t>
            </w:r>
            <w:proofErr w:type="spellEnd"/>
          </w:p>
        </w:tc>
      </w:tr>
      <w:tr w:rsidR="001E0C62" w:rsidRPr="0010048A" w14:paraId="3AA8EFE2" w14:textId="77777777" w:rsidTr="001E0C62">
        <w:trPr>
          <w:trHeight w:val="283"/>
        </w:trPr>
        <w:tc>
          <w:tcPr>
            <w:tcW w:w="314" w:type="pct"/>
            <w:noWrap/>
          </w:tcPr>
          <w:p w14:paraId="273138AF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PRKCQ</w:t>
            </w:r>
          </w:p>
        </w:tc>
        <w:tc>
          <w:tcPr>
            <w:tcW w:w="226" w:type="pct"/>
            <w:noWrap/>
          </w:tcPr>
          <w:p w14:paraId="2658557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8</w:t>
            </w:r>
          </w:p>
        </w:tc>
        <w:tc>
          <w:tcPr>
            <w:tcW w:w="139" w:type="pct"/>
            <w:noWrap/>
          </w:tcPr>
          <w:p w14:paraId="25D3591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0</w:t>
            </w:r>
          </w:p>
        </w:tc>
        <w:tc>
          <w:tcPr>
            <w:tcW w:w="314" w:type="pct"/>
            <w:noWrap/>
          </w:tcPr>
          <w:p w14:paraId="380CF32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553041</w:t>
            </w:r>
          </w:p>
        </w:tc>
        <w:tc>
          <w:tcPr>
            <w:tcW w:w="314" w:type="pct"/>
            <w:noWrap/>
          </w:tcPr>
          <w:p w14:paraId="63D8594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553041</w:t>
            </w:r>
          </w:p>
        </w:tc>
        <w:tc>
          <w:tcPr>
            <w:tcW w:w="520" w:type="pct"/>
            <w:noWrap/>
          </w:tcPr>
          <w:p w14:paraId="7DE5271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Frame_Shift_Del</w:t>
            </w:r>
            <w:proofErr w:type="spellEnd"/>
          </w:p>
        </w:tc>
        <w:tc>
          <w:tcPr>
            <w:tcW w:w="1481" w:type="pct"/>
            <w:noWrap/>
          </w:tcPr>
          <w:p w14:paraId="5B1AAA8D" w14:textId="77777777" w:rsidR="001E0C62" w:rsidRPr="0010048A" w:rsidRDefault="001E0C62" w:rsidP="00566A5A">
            <w:pPr>
              <w:rPr>
                <w:rFonts w:cs="Times New Roman"/>
                <w:szCs w:val="24"/>
                <w:lang w:val="sv-SE"/>
              </w:rPr>
            </w:pPr>
            <w:r w:rsidRPr="009F473D">
              <w:rPr>
                <w:rFonts w:cs="Times New Roman"/>
                <w:i/>
                <w:iCs/>
                <w:szCs w:val="24"/>
                <w:lang w:val="sv-SE"/>
              </w:rPr>
              <w:t>PRKCQ</w:t>
            </w:r>
            <w:r w:rsidRPr="0010048A">
              <w:rPr>
                <w:rFonts w:cs="Times New Roman"/>
                <w:szCs w:val="24"/>
                <w:lang w:val="sv-SE"/>
              </w:rPr>
              <w:t>:NM_001242413:exon3:c.233delA:p.N78Tfs*30</w:t>
            </w:r>
          </w:p>
        </w:tc>
        <w:tc>
          <w:tcPr>
            <w:tcW w:w="526" w:type="pct"/>
            <w:noWrap/>
          </w:tcPr>
          <w:p w14:paraId="290DB86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staurosporine</w:t>
            </w:r>
            <w:proofErr w:type="spellEnd"/>
          </w:p>
        </w:tc>
        <w:tc>
          <w:tcPr>
            <w:tcW w:w="265" w:type="pct"/>
            <w:noWrap/>
          </w:tcPr>
          <w:p w14:paraId="0E68A88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6015293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</w:tcPr>
          <w:p w14:paraId="26DB005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64D9FCF4" w14:textId="77777777" w:rsidTr="001E0C62">
        <w:trPr>
          <w:trHeight w:val="283"/>
        </w:trPr>
        <w:tc>
          <w:tcPr>
            <w:tcW w:w="314" w:type="pct"/>
            <w:noWrap/>
          </w:tcPr>
          <w:p w14:paraId="7E07889D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PRKCQ</w:t>
            </w:r>
          </w:p>
        </w:tc>
        <w:tc>
          <w:tcPr>
            <w:tcW w:w="226" w:type="pct"/>
            <w:noWrap/>
          </w:tcPr>
          <w:p w14:paraId="0210F53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8</w:t>
            </w:r>
          </w:p>
        </w:tc>
        <w:tc>
          <w:tcPr>
            <w:tcW w:w="139" w:type="pct"/>
            <w:noWrap/>
          </w:tcPr>
          <w:p w14:paraId="5F9CBE8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0</w:t>
            </w:r>
          </w:p>
        </w:tc>
        <w:tc>
          <w:tcPr>
            <w:tcW w:w="314" w:type="pct"/>
            <w:noWrap/>
          </w:tcPr>
          <w:p w14:paraId="1B4763E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553041</w:t>
            </w:r>
          </w:p>
        </w:tc>
        <w:tc>
          <w:tcPr>
            <w:tcW w:w="314" w:type="pct"/>
            <w:noWrap/>
          </w:tcPr>
          <w:p w14:paraId="1CD020E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553041</w:t>
            </w:r>
          </w:p>
        </w:tc>
        <w:tc>
          <w:tcPr>
            <w:tcW w:w="520" w:type="pct"/>
            <w:noWrap/>
          </w:tcPr>
          <w:p w14:paraId="778B408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Frame_Shift_Del</w:t>
            </w:r>
            <w:proofErr w:type="spellEnd"/>
          </w:p>
        </w:tc>
        <w:tc>
          <w:tcPr>
            <w:tcW w:w="1481" w:type="pct"/>
            <w:noWrap/>
          </w:tcPr>
          <w:p w14:paraId="3436F8CC" w14:textId="77777777" w:rsidR="001E0C62" w:rsidRPr="0010048A" w:rsidRDefault="001E0C62" w:rsidP="00566A5A">
            <w:pPr>
              <w:rPr>
                <w:rFonts w:cs="Times New Roman"/>
                <w:szCs w:val="24"/>
                <w:lang w:val="sv-SE"/>
              </w:rPr>
            </w:pPr>
            <w:r w:rsidRPr="009F473D">
              <w:rPr>
                <w:rFonts w:cs="Times New Roman"/>
                <w:i/>
                <w:iCs/>
                <w:szCs w:val="24"/>
                <w:lang w:val="sv-SE"/>
              </w:rPr>
              <w:t>PRKCQ</w:t>
            </w:r>
            <w:r w:rsidRPr="0010048A">
              <w:rPr>
                <w:rFonts w:cs="Times New Roman"/>
                <w:szCs w:val="24"/>
                <w:lang w:val="sv-SE"/>
              </w:rPr>
              <w:t>:NM_001242413:exon3:c.233delA:p.N78Tfs*30</w:t>
            </w:r>
          </w:p>
        </w:tc>
        <w:tc>
          <w:tcPr>
            <w:tcW w:w="526" w:type="pct"/>
            <w:noWrap/>
          </w:tcPr>
          <w:p w14:paraId="3BF372D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phosphonothreonine</w:t>
            </w:r>
            <w:proofErr w:type="spellEnd"/>
          </w:p>
        </w:tc>
        <w:tc>
          <w:tcPr>
            <w:tcW w:w="265" w:type="pct"/>
            <w:noWrap/>
          </w:tcPr>
          <w:p w14:paraId="058A707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2B083E9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</w:tcPr>
          <w:p w14:paraId="7656391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7F6CC95F" w14:textId="77777777" w:rsidTr="001E0C62">
        <w:trPr>
          <w:trHeight w:val="283"/>
        </w:trPr>
        <w:tc>
          <w:tcPr>
            <w:tcW w:w="314" w:type="pct"/>
            <w:noWrap/>
          </w:tcPr>
          <w:p w14:paraId="19C9FA61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PRKCQ</w:t>
            </w:r>
          </w:p>
        </w:tc>
        <w:tc>
          <w:tcPr>
            <w:tcW w:w="226" w:type="pct"/>
            <w:noWrap/>
          </w:tcPr>
          <w:p w14:paraId="749717A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5588</w:t>
            </w:r>
          </w:p>
        </w:tc>
        <w:tc>
          <w:tcPr>
            <w:tcW w:w="139" w:type="pct"/>
            <w:noWrap/>
          </w:tcPr>
          <w:p w14:paraId="637264C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10</w:t>
            </w:r>
          </w:p>
        </w:tc>
        <w:tc>
          <w:tcPr>
            <w:tcW w:w="314" w:type="pct"/>
            <w:noWrap/>
          </w:tcPr>
          <w:p w14:paraId="36906E9F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553041</w:t>
            </w:r>
          </w:p>
        </w:tc>
        <w:tc>
          <w:tcPr>
            <w:tcW w:w="314" w:type="pct"/>
            <w:noWrap/>
          </w:tcPr>
          <w:p w14:paraId="5DF0A52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6553041</w:t>
            </w:r>
          </w:p>
        </w:tc>
        <w:tc>
          <w:tcPr>
            <w:tcW w:w="520" w:type="pct"/>
            <w:noWrap/>
          </w:tcPr>
          <w:p w14:paraId="73FD79E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Frame_Shift_Del</w:t>
            </w:r>
            <w:proofErr w:type="spellEnd"/>
          </w:p>
        </w:tc>
        <w:tc>
          <w:tcPr>
            <w:tcW w:w="1481" w:type="pct"/>
            <w:noWrap/>
          </w:tcPr>
          <w:p w14:paraId="5E3A627E" w14:textId="77777777" w:rsidR="001E0C62" w:rsidRPr="0010048A" w:rsidRDefault="001E0C62" w:rsidP="00566A5A">
            <w:pPr>
              <w:rPr>
                <w:rFonts w:cs="Times New Roman"/>
                <w:szCs w:val="24"/>
                <w:lang w:val="sv-SE"/>
              </w:rPr>
            </w:pPr>
            <w:r w:rsidRPr="009F473D">
              <w:rPr>
                <w:rFonts w:cs="Times New Roman"/>
                <w:i/>
                <w:iCs/>
                <w:szCs w:val="24"/>
                <w:lang w:val="sv-SE"/>
              </w:rPr>
              <w:t>PRKCQ</w:t>
            </w:r>
            <w:r w:rsidRPr="0010048A">
              <w:rPr>
                <w:rFonts w:cs="Times New Roman"/>
                <w:szCs w:val="24"/>
                <w:lang w:val="sv-SE"/>
              </w:rPr>
              <w:t>:NM_001242413:exon3:c.233delA:p.N78Tfs*30</w:t>
            </w:r>
          </w:p>
        </w:tc>
        <w:tc>
          <w:tcPr>
            <w:tcW w:w="526" w:type="pct"/>
            <w:noWrap/>
          </w:tcPr>
          <w:p w14:paraId="00E1520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phosphonoserine</w:t>
            </w:r>
            <w:proofErr w:type="spellEnd"/>
          </w:p>
        </w:tc>
        <w:tc>
          <w:tcPr>
            <w:tcW w:w="265" w:type="pct"/>
            <w:noWrap/>
          </w:tcPr>
          <w:p w14:paraId="5F143FE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small molecule</w:t>
            </w:r>
          </w:p>
        </w:tc>
        <w:tc>
          <w:tcPr>
            <w:tcW w:w="386" w:type="pct"/>
            <w:noWrap/>
          </w:tcPr>
          <w:p w14:paraId="26E4D36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N/A</w:t>
            </w:r>
          </w:p>
        </w:tc>
        <w:tc>
          <w:tcPr>
            <w:tcW w:w="514" w:type="pct"/>
            <w:noWrap/>
          </w:tcPr>
          <w:p w14:paraId="338E916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DrugBank</w:t>
            </w:r>
            <w:proofErr w:type="spellEnd"/>
          </w:p>
        </w:tc>
      </w:tr>
      <w:tr w:rsidR="001E0C62" w:rsidRPr="0010048A" w14:paraId="65DF2623" w14:textId="77777777" w:rsidTr="001E0C62">
        <w:trPr>
          <w:trHeight w:val="283"/>
        </w:trPr>
        <w:tc>
          <w:tcPr>
            <w:tcW w:w="314" w:type="pct"/>
            <w:noWrap/>
          </w:tcPr>
          <w:p w14:paraId="0B76411E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RUNX1T1</w:t>
            </w:r>
          </w:p>
        </w:tc>
        <w:tc>
          <w:tcPr>
            <w:tcW w:w="226" w:type="pct"/>
            <w:noWrap/>
          </w:tcPr>
          <w:p w14:paraId="52ACDC4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862</w:t>
            </w:r>
          </w:p>
        </w:tc>
        <w:tc>
          <w:tcPr>
            <w:tcW w:w="139" w:type="pct"/>
            <w:noWrap/>
          </w:tcPr>
          <w:p w14:paraId="4C8AD14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8</w:t>
            </w:r>
          </w:p>
        </w:tc>
        <w:tc>
          <w:tcPr>
            <w:tcW w:w="314" w:type="pct"/>
            <w:noWrap/>
          </w:tcPr>
          <w:p w14:paraId="048C647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93026809</w:t>
            </w:r>
          </w:p>
        </w:tc>
        <w:tc>
          <w:tcPr>
            <w:tcW w:w="314" w:type="pct"/>
            <w:noWrap/>
          </w:tcPr>
          <w:p w14:paraId="18F62B5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93026809</w:t>
            </w:r>
          </w:p>
        </w:tc>
        <w:tc>
          <w:tcPr>
            <w:tcW w:w="520" w:type="pct"/>
            <w:noWrap/>
          </w:tcPr>
          <w:p w14:paraId="36E9EF8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479764CA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RUNX1T1</w:t>
            </w:r>
            <w:r w:rsidRPr="0010048A">
              <w:rPr>
                <w:rFonts w:cs="Times New Roman"/>
                <w:szCs w:val="24"/>
              </w:rPr>
              <w:t>:NM_175636:exon2:c.G355A:p.V119M</w:t>
            </w:r>
          </w:p>
        </w:tc>
        <w:tc>
          <w:tcPr>
            <w:tcW w:w="526" w:type="pct"/>
            <w:noWrap/>
          </w:tcPr>
          <w:p w14:paraId="1602633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flt3 inhibitors</w:t>
            </w:r>
          </w:p>
        </w:tc>
        <w:tc>
          <w:tcPr>
            <w:tcW w:w="265" w:type="pct"/>
            <w:noWrap/>
          </w:tcPr>
          <w:p w14:paraId="74A3FF0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386" w:type="pct"/>
            <w:noWrap/>
          </w:tcPr>
          <w:p w14:paraId="527C950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</w:tcPr>
          <w:p w14:paraId="106DF86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ycancerGenome</w:t>
            </w:r>
            <w:proofErr w:type="spellEnd"/>
          </w:p>
        </w:tc>
      </w:tr>
      <w:tr w:rsidR="001E0C62" w:rsidRPr="0010048A" w14:paraId="70090E4F" w14:textId="77777777" w:rsidTr="001E0C62">
        <w:trPr>
          <w:trHeight w:val="283"/>
        </w:trPr>
        <w:tc>
          <w:tcPr>
            <w:tcW w:w="314" w:type="pct"/>
            <w:noWrap/>
          </w:tcPr>
          <w:p w14:paraId="3CC6F8B0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RUNX1T1</w:t>
            </w:r>
          </w:p>
        </w:tc>
        <w:tc>
          <w:tcPr>
            <w:tcW w:w="226" w:type="pct"/>
            <w:noWrap/>
          </w:tcPr>
          <w:p w14:paraId="383F47F6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862</w:t>
            </w:r>
          </w:p>
        </w:tc>
        <w:tc>
          <w:tcPr>
            <w:tcW w:w="139" w:type="pct"/>
            <w:noWrap/>
          </w:tcPr>
          <w:p w14:paraId="6EB881E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8</w:t>
            </w:r>
          </w:p>
        </w:tc>
        <w:tc>
          <w:tcPr>
            <w:tcW w:w="314" w:type="pct"/>
            <w:noWrap/>
          </w:tcPr>
          <w:p w14:paraId="375C7D7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93026809</w:t>
            </w:r>
          </w:p>
        </w:tc>
        <w:tc>
          <w:tcPr>
            <w:tcW w:w="314" w:type="pct"/>
            <w:noWrap/>
          </w:tcPr>
          <w:p w14:paraId="7245421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93026809</w:t>
            </w:r>
          </w:p>
        </w:tc>
        <w:tc>
          <w:tcPr>
            <w:tcW w:w="520" w:type="pct"/>
            <w:noWrap/>
          </w:tcPr>
          <w:p w14:paraId="6604AD90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5C83656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RUNX1T1</w:t>
            </w:r>
            <w:r w:rsidRPr="0010048A">
              <w:rPr>
                <w:rFonts w:cs="Times New Roman"/>
                <w:szCs w:val="24"/>
              </w:rPr>
              <w:t>:NM_175636:exon2:c.G355A:p.V119M</w:t>
            </w:r>
          </w:p>
        </w:tc>
        <w:tc>
          <w:tcPr>
            <w:tcW w:w="526" w:type="pct"/>
            <w:noWrap/>
          </w:tcPr>
          <w:p w14:paraId="37D6C09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ek</w:t>
            </w:r>
            <w:proofErr w:type="spellEnd"/>
            <w:r w:rsidRPr="0010048A">
              <w:rPr>
                <w:rFonts w:cs="Times New Roman"/>
                <w:szCs w:val="24"/>
              </w:rPr>
              <w:t xml:space="preserve"> inhibitors</w:t>
            </w:r>
          </w:p>
        </w:tc>
        <w:tc>
          <w:tcPr>
            <w:tcW w:w="265" w:type="pct"/>
            <w:noWrap/>
          </w:tcPr>
          <w:p w14:paraId="44A7515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386" w:type="pct"/>
            <w:noWrap/>
          </w:tcPr>
          <w:p w14:paraId="61E7A94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</w:tcPr>
          <w:p w14:paraId="0F55F79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ycancerGenome</w:t>
            </w:r>
            <w:proofErr w:type="spellEnd"/>
          </w:p>
        </w:tc>
      </w:tr>
      <w:tr w:rsidR="001E0C62" w:rsidRPr="0010048A" w14:paraId="76161508" w14:textId="77777777" w:rsidTr="001E0C62">
        <w:trPr>
          <w:trHeight w:val="283"/>
        </w:trPr>
        <w:tc>
          <w:tcPr>
            <w:tcW w:w="314" w:type="pct"/>
            <w:noWrap/>
          </w:tcPr>
          <w:p w14:paraId="2676E975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RUNX1T1</w:t>
            </w:r>
          </w:p>
        </w:tc>
        <w:tc>
          <w:tcPr>
            <w:tcW w:w="226" w:type="pct"/>
            <w:noWrap/>
          </w:tcPr>
          <w:p w14:paraId="3AE6F19D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862</w:t>
            </w:r>
          </w:p>
        </w:tc>
        <w:tc>
          <w:tcPr>
            <w:tcW w:w="139" w:type="pct"/>
            <w:noWrap/>
          </w:tcPr>
          <w:p w14:paraId="48CFF225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8</w:t>
            </w:r>
          </w:p>
        </w:tc>
        <w:tc>
          <w:tcPr>
            <w:tcW w:w="314" w:type="pct"/>
            <w:noWrap/>
          </w:tcPr>
          <w:p w14:paraId="6C8954A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93026809</w:t>
            </w:r>
          </w:p>
        </w:tc>
        <w:tc>
          <w:tcPr>
            <w:tcW w:w="314" w:type="pct"/>
            <w:noWrap/>
          </w:tcPr>
          <w:p w14:paraId="6B824584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93026809</w:t>
            </w:r>
          </w:p>
        </w:tc>
        <w:tc>
          <w:tcPr>
            <w:tcW w:w="520" w:type="pct"/>
            <w:noWrap/>
          </w:tcPr>
          <w:p w14:paraId="7FB1BCAE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noWrap/>
          </w:tcPr>
          <w:p w14:paraId="60A0566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RUNX1T1</w:t>
            </w:r>
            <w:r w:rsidRPr="0010048A">
              <w:rPr>
                <w:rFonts w:cs="Times New Roman"/>
                <w:szCs w:val="24"/>
              </w:rPr>
              <w:t>:NM_175636:exon2:c.G355A:p.V119M</w:t>
            </w:r>
          </w:p>
        </w:tc>
        <w:tc>
          <w:tcPr>
            <w:tcW w:w="526" w:type="pct"/>
            <w:noWrap/>
          </w:tcPr>
          <w:p w14:paraId="022046C7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jak2 inhibitors</w:t>
            </w:r>
          </w:p>
        </w:tc>
        <w:tc>
          <w:tcPr>
            <w:tcW w:w="265" w:type="pct"/>
            <w:noWrap/>
          </w:tcPr>
          <w:p w14:paraId="2B47F618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386" w:type="pct"/>
            <w:noWrap/>
          </w:tcPr>
          <w:p w14:paraId="02B8BA3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noWrap/>
          </w:tcPr>
          <w:p w14:paraId="03CD4D2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ycancerGenome</w:t>
            </w:r>
            <w:proofErr w:type="spellEnd"/>
          </w:p>
        </w:tc>
      </w:tr>
      <w:tr w:rsidR="001E0C62" w:rsidRPr="0010048A" w14:paraId="017B8EBD" w14:textId="77777777" w:rsidTr="001E0C62">
        <w:trPr>
          <w:trHeight w:val="283"/>
        </w:trPr>
        <w:tc>
          <w:tcPr>
            <w:tcW w:w="314" w:type="pct"/>
            <w:tcBorders>
              <w:bottom w:val="single" w:sz="12" w:space="0" w:color="auto"/>
            </w:tcBorders>
            <w:noWrap/>
          </w:tcPr>
          <w:p w14:paraId="4831BD65" w14:textId="77777777" w:rsidR="001E0C62" w:rsidRPr="009F473D" w:rsidRDefault="001E0C62" w:rsidP="00566A5A">
            <w:pPr>
              <w:rPr>
                <w:rFonts w:cs="Times New Roman"/>
                <w:i/>
                <w:iCs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RUNX1T1</w:t>
            </w:r>
          </w:p>
        </w:tc>
        <w:tc>
          <w:tcPr>
            <w:tcW w:w="226" w:type="pct"/>
            <w:tcBorders>
              <w:bottom w:val="single" w:sz="12" w:space="0" w:color="auto"/>
            </w:tcBorders>
            <w:noWrap/>
          </w:tcPr>
          <w:p w14:paraId="373BB32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862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noWrap/>
          </w:tcPr>
          <w:p w14:paraId="08554C8B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8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noWrap/>
          </w:tcPr>
          <w:p w14:paraId="4B6634C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93026809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noWrap/>
          </w:tcPr>
          <w:p w14:paraId="2B02BC2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93026809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noWrap/>
          </w:tcPr>
          <w:p w14:paraId="22F947E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issense_Mutation</w:t>
            </w:r>
            <w:proofErr w:type="spellEnd"/>
          </w:p>
        </w:tc>
        <w:tc>
          <w:tcPr>
            <w:tcW w:w="1481" w:type="pct"/>
            <w:tcBorders>
              <w:bottom w:val="single" w:sz="12" w:space="0" w:color="auto"/>
            </w:tcBorders>
            <w:noWrap/>
          </w:tcPr>
          <w:p w14:paraId="5047A4E2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9F473D">
              <w:rPr>
                <w:rFonts w:cs="Times New Roman"/>
                <w:i/>
                <w:iCs/>
                <w:szCs w:val="24"/>
              </w:rPr>
              <w:t>RUNX1T1</w:t>
            </w:r>
            <w:r w:rsidRPr="0010048A">
              <w:rPr>
                <w:rFonts w:cs="Times New Roman"/>
                <w:szCs w:val="24"/>
              </w:rPr>
              <w:t>:NM_175636:exon2:c.G355A:p.V119M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noWrap/>
          </w:tcPr>
          <w:p w14:paraId="678D4EA3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dot1l inhibitors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noWrap/>
          </w:tcPr>
          <w:p w14:paraId="330EA991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386" w:type="pct"/>
            <w:tcBorders>
              <w:bottom w:val="single" w:sz="12" w:space="0" w:color="auto"/>
            </w:tcBorders>
            <w:noWrap/>
          </w:tcPr>
          <w:p w14:paraId="548BFE29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r w:rsidRPr="0010048A">
              <w:rPr>
                <w:rFonts w:cs="Times New Roman"/>
                <w:szCs w:val="24"/>
              </w:rPr>
              <w:t>-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noWrap/>
          </w:tcPr>
          <w:p w14:paraId="19A2469C" w14:textId="77777777" w:rsidR="001E0C62" w:rsidRPr="0010048A" w:rsidRDefault="001E0C62" w:rsidP="00566A5A">
            <w:pPr>
              <w:rPr>
                <w:rFonts w:cs="Times New Roman"/>
                <w:szCs w:val="24"/>
              </w:rPr>
            </w:pPr>
            <w:proofErr w:type="spellStart"/>
            <w:r w:rsidRPr="0010048A">
              <w:rPr>
                <w:rFonts w:cs="Times New Roman"/>
                <w:szCs w:val="24"/>
              </w:rPr>
              <w:t>MycancerGenome</w:t>
            </w:r>
            <w:proofErr w:type="spellEnd"/>
          </w:p>
        </w:tc>
      </w:tr>
    </w:tbl>
    <w:p w14:paraId="7C1FA7BF" w14:textId="77777777" w:rsidR="001E0C62" w:rsidRPr="0010048A" w:rsidRDefault="001E0C62" w:rsidP="001E0C62">
      <w:pPr>
        <w:rPr>
          <w:rFonts w:cs="Times New Roman"/>
          <w:szCs w:val="24"/>
        </w:rPr>
      </w:pPr>
    </w:p>
    <w:p w14:paraId="65734857" w14:textId="77777777" w:rsidR="001E0C62" w:rsidRPr="0010048A" w:rsidRDefault="001E0C62" w:rsidP="001E0C62">
      <w:pPr>
        <w:rPr>
          <w:rFonts w:cs="Times New Roman"/>
          <w:szCs w:val="24"/>
        </w:rPr>
      </w:pPr>
    </w:p>
    <w:p w14:paraId="489A9357" w14:textId="77777777" w:rsidR="001E0C62" w:rsidRDefault="001E0C62" w:rsidP="00390F30">
      <w:pPr>
        <w:spacing w:before="0" w:after="0"/>
        <w:rPr>
          <w:rFonts w:cs="Times New Roman"/>
          <w:b/>
          <w:szCs w:val="24"/>
          <w:lang w:eastAsia="zh-CN"/>
        </w:rPr>
        <w:sectPr w:rsidR="001E0C62" w:rsidSect="006A203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6D0F796" w14:textId="52CC428D" w:rsidR="00390F30" w:rsidRPr="00CC349F" w:rsidRDefault="00390F30" w:rsidP="00390F30">
      <w:pPr>
        <w:spacing w:before="0" w:after="0"/>
        <w:rPr>
          <w:rFonts w:cs="Times New Roman"/>
          <w:b/>
          <w:szCs w:val="24"/>
          <w:lang w:eastAsia="zh-CN"/>
        </w:rPr>
      </w:pPr>
      <w:r w:rsidRPr="00CC349F">
        <w:rPr>
          <w:rFonts w:cs="Times New Roman"/>
          <w:b/>
          <w:szCs w:val="24"/>
          <w:lang w:eastAsia="zh-CN"/>
        </w:rPr>
        <w:t>Figure S1.</w:t>
      </w:r>
      <w:r w:rsidRPr="00CC349F">
        <w:rPr>
          <w:rFonts w:cs="Times New Roman"/>
          <w:bCs/>
          <w:szCs w:val="24"/>
          <w:lang w:eastAsia="zh-CN"/>
        </w:rPr>
        <w:t xml:space="preserve"> Flow chart of the selection process for renal anastomosing hemangioma patients.</w:t>
      </w:r>
    </w:p>
    <w:p w14:paraId="4CF7692F" w14:textId="25D3761D" w:rsidR="00390F30" w:rsidRPr="00C75B6D" w:rsidRDefault="00C75B6D">
      <w:pPr>
        <w:rPr>
          <w:rFonts w:cs="Times New Roman"/>
          <w:szCs w:val="24"/>
          <w:lang w:eastAsia="zh-CN"/>
        </w:rPr>
      </w:pPr>
      <w:r w:rsidRPr="00C75B6D">
        <w:rPr>
          <w:rFonts w:cs="Times New Roman"/>
          <w:noProof/>
          <w:szCs w:val="24"/>
          <w:lang w:eastAsia="zh-CN"/>
        </w:rPr>
        <w:drawing>
          <wp:inline distT="0" distB="0" distL="0" distR="0" wp14:anchorId="3C66F241" wp14:editId="1926AEC0">
            <wp:extent cx="6922402" cy="4697506"/>
            <wp:effectExtent l="0" t="0" r="0" b="8255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70A009A9-B3D6-E79A-6EB4-50ACDA3AC3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70A009A9-B3D6-E79A-6EB4-50ACDA3AC3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0248" cy="470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0F30" w:rsidRPr="00C75B6D" w:rsidSect="006A203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24DBF3" w14:textId="77777777" w:rsidR="006A742F" w:rsidRDefault="006A742F" w:rsidP="00412653">
      <w:pPr>
        <w:spacing w:before="0" w:after="0"/>
      </w:pPr>
      <w:r>
        <w:separator/>
      </w:r>
    </w:p>
  </w:endnote>
  <w:endnote w:type="continuationSeparator" w:id="0">
    <w:p w14:paraId="42F85D30" w14:textId="77777777" w:rsidR="006A742F" w:rsidRDefault="006A742F" w:rsidP="004126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04B1F" w14:textId="77777777" w:rsidR="006A742F" w:rsidRDefault="006A742F" w:rsidP="00412653">
      <w:pPr>
        <w:spacing w:before="0" w:after="0"/>
      </w:pPr>
      <w:r>
        <w:separator/>
      </w:r>
    </w:p>
  </w:footnote>
  <w:footnote w:type="continuationSeparator" w:id="0">
    <w:p w14:paraId="059D29DE" w14:textId="77777777" w:rsidR="006A742F" w:rsidRDefault="006A742F" w:rsidP="0041265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5CA1CD4-62E1-4FFA-A756-5E2B8FE5EED7}"/>
    <w:docVar w:name="KY_MEDREF_VERSION" w:val="3"/>
  </w:docVars>
  <w:rsids>
    <w:rsidRoot w:val="00105D0C"/>
    <w:rsid w:val="000A3527"/>
    <w:rsid w:val="000A6009"/>
    <w:rsid w:val="000B1FCA"/>
    <w:rsid w:val="00105D0C"/>
    <w:rsid w:val="001359FF"/>
    <w:rsid w:val="00151DB5"/>
    <w:rsid w:val="001C03B4"/>
    <w:rsid w:val="001E0C62"/>
    <w:rsid w:val="001F718B"/>
    <w:rsid w:val="002620F2"/>
    <w:rsid w:val="0027624E"/>
    <w:rsid w:val="00284974"/>
    <w:rsid w:val="002849F6"/>
    <w:rsid w:val="002E19D6"/>
    <w:rsid w:val="002E45DD"/>
    <w:rsid w:val="003054C5"/>
    <w:rsid w:val="00324C40"/>
    <w:rsid w:val="003266B1"/>
    <w:rsid w:val="003541B9"/>
    <w:rsid w:val="00361B6A"/>
    <w:rsid w:val="0036796D"/>
    <w:rsid w:val="003704D2"/>
    <w:rsid w:val="00373363"/>
    <w:rsid w:val="0038686F"/>
    <w:rsid w:val="00390F30"/>
    <w:rsid w:val="003A0152"/>
    <w:rsid w:val="00406B4E"/>
    <w:rsid w:val="0041127C"/>
    <w:rsid w:val="00412653"/>
    <w:rsid w:val="00413799"/>
    <w:rsid w:val="00423825"/>
    <w:rsid w:val="004558A3"/>
    <w:rsid w:val="00470963"/>
    <w:rsid w:val="004751AA"/>
    <w:rsid w:val="00480DF4"/>
    <w:rsid w:val="004A2FC6"/>
    <w:rsid w:val="004F53C2"/>
    <w:rsid w:val="004F783D"/>
    <w:rsid w:val="00517F69"/>
    <w:rsid w:val="00580BD1"/>
    <w:rsid w:val="005871E4"/>
    <w:rsid w:val="005C4F7B"/>
    <w:rsid w:val="005C730D"/>
    <w:rsid w:val="005D37BF"/>
    <w:rsid w:val="00623862"/>
    <w:rsid w:val="00644359"/>
    <w:rsid w:val="00671FE3"/>
    <w:rsid w:val="006A2031"/>
    <w:rsid w:val="006A742F"/>
    <w:rsid w:val="007725DA"/>
    <w:rsid w:val="007B0C92"/>
    <w:rsid w:val="007D0895"/>
    <w:rsid w:val="008262E9"/>
    <w:rsid w:val="008404CB"/>
    <w:rsid w:val="00875ABB"/>
    <w:rsid w:val="008D204F"/>
    <w:rsid w:val="008D491C"/>
    <w:rsid w:val="008F54F4"/>
    <w:rsid w:val="008F7C7C"/>
    <w:rsid w:val="00925E7A"/>
    <w:rsid w:val="00992A39"/>
    <w:rsid w:val="009E5AD7"/>
    <w:rsid w:val="009F4D00"/>
    <w:rsid w:val="00A156E3"/>
    <w:rsid w:val="00A209FB"/>
    <w:rsid w:val="00AB1BFC"/>
    <w:rsid w:val="00AF62F5"/>
    <w:rsid w:val="00B04CCD"/>
    <w:rsid w:val="00B10406"/>
    <w:rsid w:val="00B11E1E"/>
    <w:rsid w:val="00B17A5B"/>
    <w:rsid w:val="00B56AD6"/>
    <w:rsid w:val="00B57C69"/>
    <w:rsid w:val="00C7127F"/>
    <w:rsid w:val="00C75904"/>
    <w:rsid w:val="00C75B6D"/>
    <w:rsid w:val="00C84733"/>
    <w:rsid w:val="00C92C47"/>
    <w:rsid w:val="00CC349F"/>
    <w:rsid w:val="00D14F0F"/>
    <w:rsid w:val="00D25199"/>
    <w:rsid w:val="00D50F9C"/>
    <w:rsid w:val="00D71E4B"/>
    <w:rsid w:val="00EA0A62"/>
    <w:rsid w:val="00EB3D99"/>
    <w:rsid w:val="00EB52DC"/>
    <w:rsid w:val="00EE5EB6"/>
    <w:rsid w:val="00EE6116"/>
    <w:rsid w:val="00F0516F"/>
    <w:rsid w:val="00F1156F"/>
    <w:rsid w:val="00F3640A"/>
    <w:rsid w:val="00F54269"/>
    <w:rsid w:val="00F94F4D"/>
    <w:rsid w:val="00FB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C4E16"/>
  <w15:chartTrackingRefBased/>
  <w15:docId w15:val="{0456DB9F-57D9-4C7E-ADB2-0419FCE05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65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653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12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65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12653"/>
    <w:rPr>
      <w:sz w:val="18"/>
      <w:szCs w:val="18"/>
    </w:rPr>
  </w:style>
  <w:style w:type="table" w:styleId="a7">
    <w:name w:val="Table Grid"/>
    <w:basedOn w:val="a1"/>
    <w:uiPriority w:val="39"/>
    <w:qFormat/>
    <w:rsid w:val="0041265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">
    <w:name w:val="样式4"/>
    <w:basedOn w:val="a"/>
    <w:qFormat/>
    <w:rsid w:val="00412653"/>
    <w:pPr>
      <w:spacing w:line="312" w:lineRule="auto"/>
      <w:ind w:firstLineChars="100" w:firstLine="210"/>
      <w:jc w:val="both"/>
    </w:pPr>
    <w:rPr>
      <w:rFonts w:ascii="Arial" w:hAnsi="Arial" w:cs="Arial"/>
      <w:color w:val="333333"/>
      <w:szCs w:val="21"/>
      <w:shd w:val="clear" w:color="auto" w:fill="F7F8F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9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0E7E6-526A-453D-993A-A70E6DBAA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31</Pages>
  <Words>3221</Words>
  <Characters>18363</Characters>
  <Application>Microsoft Office Word</Application>
  <DocSecurity>0</DocSecurity>
  <Lines>153</Lines>
  <Paragraphs>43</Paragraphs>
  <ScaleCrop>false</ScaleCrop>
  <Company/>
  <LinksUpToDate>false</LinksUpToDate>
  <CharactersWithSpaces>2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泸心</dc:creator>
  <cp:keywords/>
  <dc:description/>
  <cp:lastModifiedBy>泸心 张</cp:lastModifiedBy>
  <cp:revision>35</cp:revision>
  <dcterms:created xsi:type="dcterms:W3CDTF">2023-05-30T04:20:00Z</dcterms:created>
  <dcterms:modified xsi:type="dcterms:W3CDTF">2025-03-03T01:49:00Z</dcterms:modified>
</cp:coreProperties>
</file>